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662AC7" w14:textId="77777777" w:rsidR="00D55FE2" w:rsidRPr="00C26B21" w:rsidRDefault="00D55FE2" w:rsidP="00416C76">
      <w:pPr>
        <w:spacing w:line="480" w:lineRule="auto"/>
        <w:jc w:val="both"/>
        <w:rPr>
          <w:rFonts w:cstheme="minorHAnsi"/>
          <w:b/>
          <w:kern w:val="36"/>
          <w:lang w:val="en-US"/>
        </w:rPr>
      </w:pPr>
      <w:bookmarkStart w:id="0" w:name="_Hlk64980495"/>
      <w:bookmarkStart w:id="1" w:name="_Hlk27044095"/>
      <w:bookmarkStart w:id="2" w:name="_Hlk57284047"/>
      <w:bookmarkStart w:id="3" w:name="OLE_LINK1"/>
      <w:bookmarkStart w:id="4" w:name="_GoBack"/>
      <w:r w:rsidRPr="00C26B21">
        <w:rPr>
          <w:rFonts w:cstheme="minorHAnsi"/>
          <w:b/>
          <w:kern w:val="36"/>
          <w:lang w:val="en-US"/>
        </w:rPr>
        <w:t xml:space="preserve">Liquid biopsy identifies actionable dynamic </w:t>
      </w:r>
      <w:r w:rsidRPr="00C26B21">
        <w:rPr>
          <w:rFonts w:cstheme="minorHAnsi"/>
          <w:b/>
          <w:lang w:val="en-US"/>
        </w:rPr>
        <w:t xml:space="preserve">predictors of resistance to </w:t>
      </w:r>
      <w:proofErr w:type="spellStart"/>
      <w:r w:rsidRPr="00C26B21">
        <w:rPr>
          <w:rFonts w:cstheme="minorHAnsi"/>
          <w:b/>
          <w:kern w:val="36"/>
          <w:lang w:val="en-US"/>
        </w:rPr>
        <w:t>Trastuzumab</w:t>
      </w:r>
      <w:proofErr w:type="spellEnd"/>
      <w:r w:rsidRPr="00C26B21">
        <w:rPr>
          <w:rFonts w:cstheme="minorHAnsi"/>
          <w:b/>
          <w:kern w:val="36"/>
          <w:lang w:val="en-US"/>
        </w:rPr>
        <w:t xml:space="preserve"> </w:t>
      </w:r>
      <w:proofErr w:type="spellStart"/>
      <w:r w:rsidRPr="00C26B21">
        <w:rPr>
          <w:rFonts w:cstheme="minorHAnsi"/>
          <w:b/>
          <w:kern w:val="36"/>
          <w:lang w:val="en-US"/>
        </w:rPr>
        <w:t>Emtansine</w:t>
      </w:r>
      <w:proofErr w:type="spellEnd"/>
      <w:r w:rsidRPr="00C26B21">
        <w:rPr>
          <w:rFonts w:cstheme="minorHAnsi"/>
          <w:b/>
          <w:kern w:val="36"/>
          <w:lang w:val="en-US"/>
        </w:rPr>
        <w:t xml:space="preserve"> (T-DM1) in advanced HER2-positive breast cancer</w:t>
      </w:r>
    </w:p>
    <w:bookmarkEnd w:id="0"/>
    <w:p w14:paraId="7183E01E" w14:textId="77777777" w:rsidR="00D55FE2" w:rsidRPr="00C26B21" w:rsidRDefault="00D55FE2" w:rsidP="00416C76">
      <w:pPr>
        <w:spacing w:line="480" w:lineRule="auto"/>
        <w:jc w:val="both"/>
        <w:rPr>
          <w:rFonts w:cstheme="minorHAnsi"/>
          <w:b/>
          <w:bCs/>
          <w:kern w:val="36"/>
          <w:lang w:val="en-US"/>
        </w:rPr>
      </w:pPr>
    </w:p>
    <w:p w14:paraId="6B39D834" w14:textId="77777777" w:rsidR="00D55FE2" w:rsidRPr="00C26B21" w:rsidRDefault="00D55FE2" w:rsidP="00416C76">
      <w:pPr>
        <w:shd w:val="clear" w:color="auto" w:fill="FFFFFF"/>
        <w:spacing w:line="480" w:lineRule="auto"/>
        <w:jc w:val="both"/>
        <w:rPr>
          <w:rFonts w:cstheme="minorHAnsi"/>
          <w:color w:val="2D2D2D"/>
          <w:lang w:val="it-IT"/>
        </w:rPr>
      </w:pPr>
      <w:r w:rsidRPr="00C26B21">
        <w:rPr>
          <w:rFonts w:cstheme="minorHAnsi"/>
          <w:color w:val="2D2D2D"/>
          <w:lang w:val="it-IT"/>
        </w:rPr>
        <w:t>Matteo Allegretti</w:t>
      </w:r>
      <w:r w:rsidRPr="00C26B21">
        <w:rPr>
          <w:rFonts w:cstheme="minorHAnsi"/>
          <w:color w:val="2D2D2D"/>
          <w:vertAlign w:val="superscript"/>
          <w:lang w:val="it-IT"/>
        </w:rPr>
        <w:t>1*</w:t>
      </w:r>
      <w:r w:rsidRPr="00C26B21">
        <w:rPr>
          <w:rFonts w:cstheme="minorHAnsi"/>
          <w:color w:val="2D2D2D"/>
          <w:lang w:val="it-IT"/>
        </w:rPr>
        <w:t>, PhD; Alessandra Fabi</w:t>
      </w:r>
      <w:r w:rsidRPr="00C26B21">
        <w:rPr>
          <w:rFonts w:cstheme="minorHAnsi"/>
          <w:color w:val="2D2D2D"/>
          <w:vertAlign w:val="superscript"/>
          <w:lang w:val="it-IT"/>
        </w:rPr>
        <w:t>2^*</w:t>
      </w:r>
      <w:r w:rsidRPr="00C26B21">
        <w:rPr>
          <w:rFonts w:cstheme="minorHAnsi"/>
          <w:color w:val="2D2D2D"/>
          <w:lang w:val="it-IT"/>
        </w:rPr>
        <w:t>, MD; Elena Giordani</w:t>
      </w:r>
      <w:r w:rsidRPr="00C26B21">
        <w:rPr>
          <w:rFonts w:cstheme="minorHAnsi"/>
          <w:color w:val="2D2D2D"/>
          <w:vertAlign w:val="superscript"/>
          <w:lang w:val="it-IT"/>
        </w:rPr>
        <w:t>1</w:t>
      </w:r>
      <w:r w:rsidRPr="00C26B21">
        <w:rPr>
          <w:rFonts w:cstheme="minorHAnsi"/>
          <w:color w:val="2D2D2D"/>
          <w:lang w:val="it-IT"/>
        </w:rPr>
        <w:t>; Cristiana Ercolani</w:t>
      </w:r>
      <w:r w:rsidRPr="00C26B21">
        <w:rPr>
          <w:rFonts w:cstheme="minorHAnsi"/>
          <w:color w:val="2D2D2D"/>
          <w:vertAlign w:val="superscript"/>
          <w:lang w:val="it-IT"/>
        </w:rPr>
        <w:t>3</w:t>
      </w:r>
      <w:r w:rsidRPr="00C26B21">
        <w:rPr>
          <w:rFonts w:cstheme="minorHAnsi"/>
          <w:color w:val="2D2D2D"/>
          <w:lang w:val="it-IT"/>
        </w:rPr>
        <w:t>; Paolo Romania</w:t>
      </w:r>
      <w:r w:rsidRPr="00C26B21">
        <w:rPr>
          <w:rFonts w:cstheme="minorHAnsi"/>
          <w:color w:val="2D2D2D"/>
          <w:vertAlign w:val="superscript"/>
          <w:lang w:val="it-IT"/>
        </w:rPr>
        <w:t>1</w:t>
      </w:r>
      <w:r w:rsidRPr="00C26B21">
        <w:rPr>
          <w:rFonts w:cstheme="minorHAnsi"/>
          <w:color w:val="2D2D2D"/>
          <w:lang w:val="it-IT"/>
        </w:rPr>
        <w:t>, PhD; Cecilia Nisticò</w:t>
      </w:r>
      <w:r w:rsidRPr="00C26B21">
        <w:rPr>
          <w:rFonts w:cstheme="minorHAnsi"/>
          <w:color w:val="2D2D2D"/>
          <w:vertAlign w:val="superscript"/>
          <w:lang w:val="it-IT"/>
        </w:rPr>
        <w:t>2</w:t>
      </w:r>
      <w:r w:rsidRPr="00C26B21">
        <w:rPr>
          <w:rFonts w:cstheme="minorHAnsi"/>
          <w:color w:val="2D2D2D"/>
          <w:lang w:val="it-IT"/>
        </w:rPr>
        <w:t>, MD; Simona Gasparro</w:t>
      </w:r>
      <w:r w:rsidRPr="00C26B21">
        <w:rPr>
          <w:rFonts w:cstheme="minorHAnsi"/>
          <w:color w:val="2D2D2D"/>
          <w:vertAlign w:val="superscript"/>
          <w:lang w:val="it-IT"/>
        </w:rPr>
        <w:t>2</w:t>
      </w:r>
      <w:r w:rsidRPr="00C26B21">
        <w:rPr>
          <w:rFonts w:cstheme="minorHAnsi"/>
          <w:color w:val="2D2D2D"/>
          <w:lang w:val="it-IT"/>
        </w:rPr>
        <w:t>, MD; Vittoria Barberi</w:t>
      </w:r>
      <w:r>
        <w:rPr>
          <w:rFonts w:cstheme="minorHAnsi"/>
          <w:color w:val="2D2D2D"/>
          <w:vertAlign w:val="superscript"/>
          <w:lang w:val="it-IT"/>
        </w:rPr>
        <w:t>4</w:t>
      </w:r>
      <w:r>
        <w:rPr>
          <w:rFonts w:cstheme="minorHAnsi"/>
          <w:color w:val="2D2D2D"/>
          <w:lang w:val="it-IT"/>
        </w:rPr>
        <w:t>, MD</w:t>
      </w:r>
      <w:r w:rsidRPr="00C26B21">
        <w:rPr>
          <w:rFonts w:cstheme="minorHAnsi"/>
          <w:color w:val="2D2D2D"/>
          <w:lang w:val="it-IT"/>
        </w:rPr>
        <w:t>; Maria Ciolina</w:t>
      </w:r>
      <w:r w:rsidRPr="002131C5">
        <w:rPr>
          <w:rFonts w:cstheme="minorHAnsi"/>
          <w:color w:val="2D2D2D"/>
          <w:vertAlign w:val="superscript"/>
          <w:lang w:val="it-IT"/>
        </w:rPr>
        <w:t>5</w:t>
      </w:r>
      <w:r w:rsidRPr="00C26B21">
        <w:rPr>
          <w:rFonts w:cstheme="minorHAnsi"/>
          <w:color w:val="2D2D2D"/>
          <w:lang w:val="it-IT"/>
        </w:rPr>
        <w:t>, MD; Edoardo Pescarmona</w:t>
      </w:r>
      <w:r w:rsidRPr="00C26B21">
        <w:rPr>
          <w:rFonts w:cstheme="minorHAnsi"/>
          <w:color w:val="2D2D2D"/>
          <w:vertAlign w:val="superscript"/>
          <w:lang w:val="it-IT"/>
        </w:rPr>
        <w:t>3</w:t>
      </w:r>
      <w:r w:rsidRPr="00C26B21">
        <w:rPr>
          <w:rFonts w:cstheme="minorHAnsi"/>
          <w:color w:val="2D2D2D"/>
          <w:lang w:val="it-IT"/>
        </w:rPr>
        <w:t>, MD; Diana Giannarelli</w:t>
      </w:r>
      <w:r>
        <w:rPr>
          <w:rFonts w:cstheme="minorHAnsi"/>
          <w:color w:val="2D2D2D"/>
          <w:vertAlign w:val="superscript"/>
          <w:lang w:val="it-IT"/>
        </w:rPr>
        <w:t>6</w:t>
      </w:r>
      <w:r w:rsidRPr="00C26B21">
        <w:rPr>
          <w:rFonts w:cstheme="minorHAnsi"/>
          <w:color w:val="2D2D2D"/>
          <w:lang w:val="it-IT"/>
        </w:rPr>
        <w:t>, PhD; Gennaro Ciliberto</w:t>
      </w:r>
      <w:r>
        <w:rPr>
          <w:rFonts w:cstheme="minorHAnsi"/>
          <w:color w:val="2D2D2D"/>
          <w:vertAlign w:val="superscript"/>
          <w:lang w:val="it-IT"/>
        </w:rPr>
        <w:t>7</w:t>
      </w:r>
      <w:r w:rsidRPr="00C26B21">
        <w:rPr>
          <w:rFonts w:cstheme="minorHAnsi"/>
          <w:color w:val="2D2D2D"/>
          <w:lang w:val="it-IT"/>
        </w:rPr>
        <w:t>, MD; Francesco Cognetti</w:t>
      </w:r>
      <w:r>
        <w:rPr>
          <w:rFonts w:cstheme="minorHAnsi"/>
          <w:color w:val="2D2D2D"/>
          <w:vertAlign w:val="superscript"/>
          <w:lang w:val="it-IT"/>
        </w:rPr>
        <w:t>8</w:t>
      </w:r>
      <w:r w:rsidRPr="00C26B21">
        <w:rPr>
          <w:rFonts w:cstheme="minorHAnsi"/>
          <w:color w:val="2D2D2D"/>
          <w:lang w:val="it-IT"/>
        </w:rPr>
        <w:t>, MD; Patrizio Giacomini</w:t>
      </w:r>
      <w:r w:rsidRPr="00C26B21">
        <w:rPr>
          <w:rFonts w:cstheme="minorHAnsi"/>
          <w:color w:val="2D2D2D"/>
          <w:vertAlign w:val="superscript"/>
          <w:lang w:val="it-IT"/>
        </w:rPr>
        <w:t>1</w:t>
      </w:r>
      <w:r w:rsidRPr="00C26B21">
        <w:rPr>
          <w:rFonts w:cstheme="minorHAnsi"/>
          <w:color w:val="2D2D2D"/>
          <w:lang w:val="it-IT"/>
        </w:rPr>
        <w:t>, MD</w:t>
      </w:r>
      <w:r>
        <w:rPr>
          <w:rFonts w:cstheme="minorHAnsi"/>
          <w:color w:val="2D2D2D"/>
          <w:lang w:val="it-IT"/>
        </w:rPr>
        <w:t>.</w:t>
      </w:r>
    </w:p>
    <w:p w14:paraId="25284618" w14:textId="77777777" w:rsidR="00D55FE2" w:rsidRPr="00C26B21" w:rsidRDefault="00D55FE2" w:rsidP="00416C76">
      <w:pPr>
        <w:shd w:val="clear" w:color="auto" w:fill="FFFFFF"/>
        <w:spacing w:line="480" w:lineRule="auto"/>
        <w:jc w:val="both"/>
        <w:rPr>
          <w:rFonts w:cstheme="minorHAnsi"/>
          <w:b/>
          <w:bCs/>
          <w:color w:val="000000"/>
          <w:kern w:val="36"/>
          <w:lang w:val="it-IT"/>
        </w:rPr>
      </w:pPr>
    </w:p>
    <w:p w14:paraId="1515BC4C" w14:textId="77777777" w:rsidR="00D55FE2" w:rsidRPr="00C26B21" w:rsidRDefault="00D55FE2" w:rsidP="00416C76">
      <w:pPr>
        <w:shd w:val="clear" w:color="auto" w:fill="FFFFFF"/>
        <w:spacing w:line="480" w:lineRule="auto"/>
        <w:jc w:val="both"/>
        <w:rPr>
          <w:rFonts w:cstheme="minorHAnsi"/>
          <w:bCs/>
          <w:color w:val="000000"/>
          <w:kern w:val="36"/>
          <w:lang w:val="it-IT"/>
        </w:rPr>
      </w:pPr>
      <w:r w:rsidRPr="00C26B21">
        <w:rPr>
          <w:rFonts w:cstheme="minorHAnsi"/>
          <w:bCs/>
          <w:color w:val="000000"/>
          <w:kern w:val="36"/>
          <w:vertAlign w:val="superscript"/>
          <w:lang w:val="it-IT"/>
        </w:rPr>
        <w:t>1</w:t>
      </w:r>
      <w:r w:rsidRPr="00C26B21">
        <w:rPr>
          <w:rFonts w:cstheme="minorHAnsi"/>
          <w:bCs/>
          <w:color w:val="000000"/>
          <w:kern w:val="36"/>
          <w:lang w:val="it-IT"/>
        </w:rPr>
        <w:t xml:space="preserve"> Oncogenomics and Epigenetics, IRCSS Regina Elena National Cancer Institute, Rome, Italy</w:t>
      </w:r>
    </w:p>
    <w:p w14:paraId="7DE55E36" w14:textId="77777777" w:rsidR="00D55FE2" w:rsidRPr="00D04BBA" w:rsidRDefault="00D55FE2" w:rsidP="00416C76">
      <w:pPr>
        <w:shd w:val="clear" w:color="auto" w:fill="FFFFFF"/>
        <w:spacing w:line="480" w:lineRule="auto"/>
        <w:jc w:val="both"/>
        <w:rPr>
          <w:rFonts w:cstheme="minorHAnsi"/>
          <w:bCs/>
          <w:color w:val="000000"/>
          <w:kern w:val="36"/>
          <w:lang w:val="it-IT"/>
        </w:rPr>
      </w:pPr>
      <w:r w:rsidRPr="00D04BBA">
        <w:rPr>
          <w:rFonts w:cstheme="minorHAnsi"/>
          <w:bCs/>
          <w:color w:val="000000"/>
          <w:kern w:val="36"/>
          <w:vertAlign w:val="superscript"/>
          <w:lang w:val="it-IT"/>
        </w:rPr>
        <w:t>2</w:t>
      </w:r>
      <w:r w:rsidRPr="00D04BBA">
        <w:rPr>
          <w:rFonts w:cstheme="minorHAnsi"/>
          <w:bCs/>
          <w:color w:val="000000"/>
          <w:kern w:val="36"/>
          <w:lang w:val="it-IT"/>
        </w:rPr>
        <w:t xml:space="preserve"> Medical Oncology 1, IRCSS Regina Elena National Cancer Institute, Rome, Italy </w:t>
      </w:r>
    </w:p>
    <w:p w14:paraId="635C3D12" w14:textId="77777777" w:rsidR="00D55FE2" w:rsidRPr="00C26B21" w:rsidRDefault="00D55FE2" w:rsidP="00416C76">
      <w:pPr>
        <w:shd w:val="clear" w:color="auto" w:fill="FFFFFF"/>
        <w:spacing w:line="480" w:lineRule="auto"/>
        <w:jc w:val="both"/>
        <w:rPr>
          <w:rFonts w:cstheme="minorHAnsi"/>
          <w:bCs/>
          <w:color w:val="000000"/>
          <w:kern w:val="36"/>
          <w:lang w:val="en-US"/>
        </w:rPr>
      </w:pPr>
      <w:proofErr w:type="gramStart"/>
      <w:r w:rsidRPr="00C26B21">
        <w:rPr>
          <w:rFonts w:cstheme="minorHAnsi"/>
          <w:bCs/>
          <w:color w:val="000000"/>
          <w:kern w:val="36"/>
          <w:vertAlign w:val="superscript"/>
          <w:lang w:val="en-US"/>
        </w:rPr>
        <w:t>3</w:t>
      </w:r>
      <w:proofErr w:type="gramEnd"/>
      <w:r w:rsidRPr="00C26B21">
        <w:rPr>
          <w:rFonts w:cstheme="minorHAnsi"/>
          <w:bCs/>
          <w:color w:val="000000"/>
          <w:kern w:val="36"/>
          <w:lang w:val="en-US"/>
        </w:rPr>
        <w:t xml:space="preserve"> Pathology, IRCSS Regina Elena National Cancer Institute, Rome, Italy</w:t>
      </w:r>
    </w:p>
    <w:p w14:paraId="649FB454" w14:textId="77777777" w:rsidR="00D55FE2" w:rsidRPr="00C26B21" w:rsidRDefault="00D55FE2" w:rsidP="00416C76">
      <w:pPr>
        <w:shd w:val="clear" w:color="auto" w:fill="FFFFFF"/>
        <w:spacing w:line="480" w:lineRule="auto"/>
        <w:jc w:val="both"/>
        <w:rPr>
          <w:rFonts w:cstheme="minorHAnsi"/>
          <w:bCs/>
          <w:color w:val="000000"/>
          <w:kern w:val="36"/>
          <w:lang w:val="en-US"/>
        </w:rPr>
      </w:pPr>
      <w:proofErr w:type="gramStart"/>
      <w:r>
        <w:rPr>
          <w:rFonts w:cstheme="minorHAnsi"/>
          <w:bCs/>
          <w:color w:val="000000"/>
          <w:kern w:val="36"/>
          <w:vertAlign w:val="superscript"/>
          <w:lang w:val="en-US"/>
        </w:rPr>
        <w:t>4</w:t>
      </w:r>
      <w:proofErr w:type="gramEnd"/>
      <w:r w:rsidRPr="00C26B21">
        <w:rPr>
          <w:rFonts w:cstheme="minorHAnsi"/>
          <w:bCs/>
          <w:color w:val="000000"/>
          <w:kern w:val="36"/>
          <w:lang w:val="en-US"/>
        </w:rPr>
        <w:t xml:space="preserve"> </w:t>
      </w:r>
      <w:r>
        <w:rPr>
          <w:rFonts w:cstheme="minorHAnsi"/>
          <w:bCs/>
          <w:color w:val="000000"/>
          <w:kern w:val="36"/>
          <w:lang w:val="en-US"/>
        </w:rPr>
        <w:t>Specialization School in Oncology, Sapienza University of Rome</w:t>
      </w:r>
      <w:r w:rsidRPr="00C26B21">
        <w:rPr>
          <w:rFonts w:cstheme="minorHAnsi"/>
          <w:bCs/>
          <w:color w:val="000000"/>
          <w:kern w:val="36"/>
          <w:lang w:val="en-US"/>
        </w:rPr>
        <w:t>, Rome, Italy</w:t>
      </w:r>
    </w:p>
    <w:p w14:paraId="5DD5DDB8" w14:textId="77777777" w:rsidR="00D55FE2" w:rsidRPr="00C26B21" w:rsidRDefault="00D55FE2" w:rsidP="00416C76">
      <w:pPr>
        <w:shd w:val="clear" w:color="auto" w:fill="FFFFFF"/>
        <w:spacing w:line="480" w:lineRule="auto"/>
        <w:jc w:val="both"/>
        <w:rPr>
          <w:rFonts w:cstheme="minorHAnsi"/>
          <w:bCs/>
          <w:color w:val="000000"/>
          <w:kern w:val="36"/>
          <w:lang w:val="en-US"/>
        </w:rPr>
      </w:pPr>
      <w:proofErr w:type="gramStart"/>
      <w:r w:rsidRPr="002131C5">
        <w:rPr>
          <w:rFonts w:cstheme="minorHAnsi"/>
          <w:bCs/>
          <w:color w:val="000000"/>
          <w:kern w:val="36"/>
          <w:vertAlign w:val="superscript"/>
          <w:lang w:val="en-US"/>
        </w:rPr>
        <w:t>5</w:t>
      </w:r>
      <w:proofErr w:type="gramEnd"/>
      <w:r w:rsidRPr="00C26B21">
        <w:rPr>
          <w:rFonts w:cstheme="minorHAnsi"/>
          <w:bCs/>
          <w:color w:val="000000"/>
          <w:kern w:val="36"/>
          <w:lang w:val="en-US"/>
        </w:rPr>
        <w:t xml:space="preserve"> Radiology and Diagnostic Imaging, IRCSS Regina Elena National Cancer Institute, Rome, Italy</w:t>
      </w:r>
    </w:p>
    <w:p w14:paraId="70A7C890" w14:textId="77777777" w:rsidR="00D55FE2" w:rsidRPr="00C26B21" w:rsidRDefault="00D55FE2" w:rsidP="00416C76">
      <w:pPr>
        <w:shd w:val="clear" w:color="auto" w:fill="FFFFFF"/>
        <w:spacing w:line="480" w:lineRule="auto"/>
        <w:jc w:val="both"/>
        <w:rPr>
          <w:rFonts w:cstheme="minorHAnsi"/>
          <w:bCs/>
          <w:color w:val="000000"/>
          <w:kern w:val="36"/>
          <w:lang w:val="en-US"/>
        </w:rPr>
      </w:pPr>
      <w:proofErr w:type="gramStart"/>
      <w:r>
        <w:rPr>
          <w:rFonts w:cstheme="minorHAnsi"/>
          <w:bCs/>
          <w:color w:val="000000"/>
          <w:kern w:val="36"/>
          <w:vertAlign w:val="superscript"/>
          <w:lang w:val="en-US"/>
        </w:rPr>
        <w:t>6</w:t>
      </w:r>
      <w:proofErr w:type="gramEnd"/>
      <w:r w:rsidRPr="00C26B21">
        <w:rPr>
          <w:rFonts w:cstheme="minorHAnsi"/>
          <w:bCs/>
          <w:color w:val="000000"/>
          <w:kern w:val="36"/>
          <w:vertAlign w:val="superscript"/>
          <w:lang w:val="en-US"/>
        </w:rPr>
        <w:t xml:space="preserve"> </w:t>
      </w:r>
      <w:proofErr w:type="spellStart"/>
      <w:r w:rsidRPr="00C26B21">
        <w:rPr>
          <w:rFonts w:cstheme="minorHAnsi"/>
          <w:bCs/>
          <w:color w:val="000000"/>
          <w:kern w:val="36"/>
          <w:lang w:val="en-US"/>
        </w:rPr>
        <w:t>Biostatistical</w:t>
      </w:r>
      <w:proofErr w:type="spellEnd"/>
      <w:r w:rsidRPr="00C26B21">
        <w:rPr>
          <w:rFonts w:cstheme="minorHAnsi"/>
          <w:bCs/>
          <w:color w:val="000000"/>
          <w:kern w:val="36"/>
          <w:lang w:val="en-US"/>
        </w:rPr>
        <w:t xml:space="preserve"> Unit, IRCSS Regina Elena National Cancer Institute, Rome, Italy</w:t>
      </w:r>
    </w:p>
    <w:p w14:paraId="6FC62BA7" w14:textId="77777777" w:rsidR="00D55FE2" w:rsidRPr="00C26B21" w:rsidRDefault="00D55FE2" w:rsidP="00416C76">
      <w:pPr>
        <w:shd w:val="clear" w:color="auto" w:fill="FFFFFF"/>
        <w:spacing w:line="480" w:lineRule="auto"/>
        <w:jc w:val="both"/>
        <w:rPr>
          <w:rFonts w:cstheme="minorHAnsi"/>
          <w:bCs/>
          <w:color w:val="000000"/>
          <w:kern w:val="36"/>
          <w:lang w:val="en-US"/>
        </w:rPr>
      </w:pPr>
      <w:proofErr w:type="gramStart"/>
      <w:r>
        <w:rPr>
          <w:rFonts w:cstheme="minorHAnsi"/>
          <w:bCs/>
          <w:color w:val="000000"/>
          <w:kern w:val="36"/>
          <w:vertAlign w:val="superscript"/>
          <w:lang w:val="en-US"/>
        </w:rPr>
        <w:t>7</w:t>
      </w:r>
      <w:proofErr w:type="gramEnd"/>
      <w:r w:rsidRPr="00C26B21">
        <w:rPr>
          <w:rFonts w:cstheme="minorHAnsi"/>
          <w:bCs/>
          <w:color w:val="000000"/>
          <w:kern w:val="36"/>
          <w:lang w:val="en-US"/>
        </w:rPr>
        <w:t xml:space="preserve"> Scientific Direction, IRCSS Regina Elena National Cancer Institute, Rome, Italy</w:t>
      </w:r>
    </w:p>
    <w:p w14:paraId="2085A2E0" w14:textId="77777777" w:rsidR="00D55FE2" w:rsidRPr="00C26B21" w:rsidRDefault="00D55FE2" w:rsidP="00416C76">
      <w:pPr>
        <w:shd w:val="clear" w:color="auto" w:fill="FFFFFF"/>
        <w:spacing w:line="480" w:lineRule="auto"/>
        <w:jc w:val="both"/>
        <w:rPr>
          <w:rFonts w:cstheme="minorHAnsi"/>
          <w:bCs/>
          <w:color w:val="000000"/>
          <w:kern w:val="36"/>
          <w:lang w:val="en-US"/>
        </w:rPr>
      </w:pPr>
      <w:proofErr w:type="gramStart"/>
      <w:r>
        <w:rPr>
          <w:rFonts w:cstheme="minorHAnsi"/>
          <w:bCs/>
          <w:color w:val="000000"/>
          <w:kern w:val="36"/>
          <w:vertAlign w:val="superscript"/>
          <w:lang w:val="en-US"/>
        </w:rPr>
        <w:t>8</w:t>
      </w:r>
      <w:proofErr w:type="gramEnd"/>
      <w:r w:rsidRPr="00C26B21">
        <w:rPr>
          <w:rFonts w:cstheme="minorHAnsi"/>
          <w:bCs/>
          <w:color w:val="000000"/>
          <w:kern w:val="36"/>
          <w:lang w:val="en-US"/>
        </w:rPr>
        <w:t xml:space="preserve"> </w:t>
      </w:r>
      <w:r>
        <w:rPr>
          <w:lang w:val="en-US"/>
        </w:rPr>
        <w:t>Clinical and Molecular Medicine</w:t>
      </w:r>
      <w:r w:rsidRPr="00C26B21">
        <w:rPr>
          <w:rFonts w:cstheme="minorHAnsi"/>
          <w:bCs/>
          <w:color w:val="000000"/>
          <w:kern w:val="36"/>
          <w:lang w:val="en-US"/>
        </w:rPr>
        <w:t xml:space="preserve">, </w:t>
      </w:r>
      <w:r>
        <w:rPr>
          <w:rFonts w:cstheme="minorHAnsi"/>
          <w:bCs/>
          <w:color w:val="000000"/>
          <w:kern w:val="36"/>
          <w:lang w:val="en-US"/>
        </w:rPr>
        <w:t>Sapienza University of Rome</w:t>
      </w:r>
      <w:r w:rsidRPr="00C26B21">
        <w:rPr>
          <w:rFonts w:cstheme="minorHAnsi"/>
          <w:bCs/>
          <w:color w:val="000000"/>
          <w:kern w:val="36"/>
          <w:lang w:val="en-US"/>
        </w:rPr>
        <w:t>, Rome, Italy</w:t>
      </w:r>
    </w:p>
    <w:p w14:paraId="41C632EF" w14:textId="77777777" w:rsidR="00D55FE2" w:rsidRPr="00C26B21" w:rsidRDefault="00D55FE2" w:rsidP="00416C76">
      <w:pPr>
        <w:spacing w:line="480" w:lineRule="auto"/>
        <w:jc w:val="both"/>
        <w:rPr>
          <w:rFonts w:cstheme="minorHAnsi"/>
          <w:bCs/>
          <w:lang w:val="en-US"/>
        </w:rPr>
      </w:pPr>
      <w:r w:rsidRPr="00C26B21">
        <w:rPr>
          <w:rFonts w:cstheme="minorHAnsi"/>
          <w:color w:val="2D2D2D"/>
          <w:vertAlign w:val="superscript"/>
          <w:lang w:val="en-US"/>
        </w:rPr>
        <w:t xml:space="preserve">^ </w:t>
      </w:r>
      <w:proofErr w:type="gramStart"/>
      <w:r w:rsidRPr="00C26B21">
        <w:rPr>
          <w:rFonts w:cstheme="minorHAnsi"/>
          <w:bCs/>
          <w:lang w:val="en-US"/>
        </w:rPr>
        <w:t>current</w:t>
      </w:r>
      <w:proofErr w:type="gramEnd"/>
      <w:r w:rsidRPr="00C26B21">
        <w:rPr>
          <w:rFonts w:cstheme="minorHAnsi"/>
          <w:bCs/>
          <w:lang w:val="en-US"/>
        </w:rPr>
        <w:t xml:space="preserve"> affiliation: Precision Medicine Breast Cancer Unit, Fondazione </w:t>
      </w:r>
      <w:proofErr w:type="spellStart"/>
      <w:r w:rsidRPr="00C26B21">
        <w:rPr>
          <w:rFonts w:cstheme="minorHAnsi"/>
          <w:bCs/>
          <w:lang w:val="en-US"/>
        </w:rPr>
        <w:t>Policlinico</w:t>
      </w:r>
      <w:proofErr w:type="spellEnd"/>
      <w:r w:rsidRPr="00C26B21">
        <w:rPr>
          <w:rFonts w:cstheme="minorHAnsi"/>
          <w:bCs/>
          <w:lang w:val="en-US"/>
        </w:rPr>
        <w:t xml:space="preserve"> </w:t>
      </w:r>
      <w:proofErr w:type="spellStart"/>
      <w:r w:rsidRPr="00C26B21">
        <w:rPr>
          <w:rFonts w:cstheme="minorHAnsi"/>
          <w:bCs/>
          <w:lang w:val="en-US"/>
        </w:rPr>
        <w:t>Universitario</w:t>
      </w:r>
      <w:proofErr w:type="spellEnd"/>
      <w:r w:rsidRPr="00C26B21">
        <w:rPr>
          <w:rFonts w:cstheme="minorHAnsi"/>
          <w:bCs/>
          <w:lang w:val="en-US"/>
        </w:rPr>
        <w:t xml:space="preserve"> A. </w:t>
      </w:r>
      <w:proofErr w:type="spellStart"/>
      <w:r w:rsidRPr="00C26B21">
        <w:rPr>
          <w:rFonts w:cstheme="minorHAnsi"/>
          <w:bCs/>
          <w:lang w:val="en-US"/>
        </w:rPr>
        <w:t>Gemelli</w:t>
      </w:r>
      <w:proofErr w:type="spellEnd"/>
      <w:r w:rsidRPr="00C26B21">
        <w:rPr>
          <w:rFonts w:cstheme="minorHAnsi"/>
          <w:bCs/>
          <w:lang w:val="en-US"/>
        </w:rPr>
        <w:t xml:space="preserve"> IRCCS, Rome, Italy</w:t>
      </w:r>
    </w:p>
    <w:p w14:paraId="6B9CC035" w14:textId="77777777" w:rsidR="00D55FE2" w:rsidRPr="00C26B21" w:rsidRDefault="00D55FE2" w:rsidP="00416C76">
      <w:pPr>
        <w:spacing w:line="480" w:lineRule="auto"/>
        <w:jc w:val="both"/>
        <w:rPr>
          <w:rFonts w:cstheme="minorHAnsi"/>
          <w:bCs/>
          <w:lang w:val="en-US"/>
        </w:rPr>
      </w:pPr>
    </w:p>
    <w:p w14:paraId="778692BC" w14:textId="77777777" w:rsidR="00D55FE2" w:rsidRPr="00C26B21" w:rsidRDefault="00D55FE2" w:rsidP="00416C76">
      <w:pPr>
        <w:spacing w:line="480" w:lineRule="auto"/>
        <w:jc w:val="both"/>
        <w:rPr>
          <w:rFonts w:cstheme="minorHAnsi"/>
          <w:bCs/>
          <w:lang w:val="en-US"/>
        </w:rPr>
      </w:pPr>
      <w:r w:rsidRPr="00C26B21">
        <w:rPr>
          <w:rFonts w:cstheme="minorHAnsi"/>
          <w:bCs/>
          <w:lang w:val="en-US"/>
        </w:rPr>
        <w:t>* These authors equally contributed to the work</w:t>
      </w:r>
    </w:p>
    <w:p w14:paraId="00B81C47" w14:textId="77777777" w:rsidR="00D55FE2" w:rsidRPr="00C26B21" w:rsidRDefault="00D55FE2" w:rsidP="00416C76">
      <w:pPr>
        <w:spacing w:line="480" w:lineRule="auto"/>
        <w:jc w:val="both"/>
        <w:rPr>
          <w:rFonts w:cstheme="minorHAnsi"/>
          <w:b/>
          <w:lang w:val="en-US"/>
        </w:rPr>
      </w:pPr>
    </w:p>
    <w:p w14:paraId="32218B83" w14:textId="77777777" w:rsidR="00D55FE2" w:rsidRPr="00C26B21" w:rsidRDefault="00D55FE2" w:rsidP="00416C76">
      <w:pPr>
        <w:spacing w:line="480" w:lineRule="auto"/>
        <w:jc w:val="both"/>
        <w:rPr>
          <w:rFonts w:cstheme="minorHAnsi"/>
          <w:b/>
          <w:lang w:val="it-IT"/>
        </w:rPr>
      </w:pPr>
      <w:r w:rsidRPr="00C26B21">
        <w:rPr>
          <w:rFonts w:cstheme="minorHAnsi"/>
          <w:b/>
          <w:lang w:val="it-IT"/>
        </w:rPr>
        <w:t>Corresponding author</w:t>
      </w:r>
    </w:p>
    <w:p w14:paraId="4BF1F183" w14:textId="77777777" w:rsidR="00D55FE2" w:rsidRPr="00C26B21" w:rsidRDefault="00D55FE2" w:rsidP="00416C76">
      <w:pPr>
        <w:spacing w:line="480" w:lineRule="auto"/>
        <w:jc w:val="both"/>
        <w:rPr>
          <w:rFonts w:cstheme="minorHAnsi"/>
          <w:lang w:val="it-IT"/>
        </w:rPr>
      </w:pPr>
      <w:r w:rsidRPr="00C26B21">
        <w:rPr>
          <w:rFonts w:cstheme="minorHAnsi"/>
          <w:lang w:val="it-IT"/>
        </w:rPr>
        <w:t>Dr. Patrizio Giacomini</w:t>
      </w:r>
    </w:p>
    <w:p w14:paraId="1BCB1A87" w14:textId="77777777" w:rsidR="00D55FE2" w:rsidRPr="00C26B21" w:rsidRDefault="00D55FE2" w:rsidP="00416C76">
      <w:pPr>
        <w:spacing w:line="480" w:lineRule="auto"/>
        <w:jc w:val="both"/>
        <w:rPr>
          <w:rFonts w:cstheme="minorHAnsi"/>
          <w:lang w:val="it-IT"/>
        </w:rPr>
      </w:pPr>
      <w:r w:rsidRPr="00C26B21">
        <w:rPr>
          <w:rFonts w:cstheme="minorHAnsi"/>
          <w:lang w:val="it-IT"/>
        </w:rPr>
        <w:t>Oncogenomics and Epigenetics</w:t>
      </w:r>
    </w:p>
    <w:p w14:paraId="59C56670" w14:textId="77777777" w:rsidR="00D55FE2" w:rsidRPr="00C26B21" w:rsidRDefault="00D55FE2" w:rsidP="00416C76">
      <w:pPr>
        <w:spacing w:line="480" w:lineRule="auto"/>
        <w:jc w:val="both"/>
        <w:rPr>
          <w:rFonts w:cstheme="minorHAnsi"/>
          <w:lang w:val="it-IT"/>
        </w:rPr>
      </w:pPr>
      <w:r w:rsidRPr="00C26B21">
        <w:rPr>
          <w:rFonts w:cstheme="minorHAnsi"/>
          <w:bCs/>
          <w:color w:val="000000"/>
          <w:kern w:val="36"/>
          <w:lang w:val="it-IT"/>
        </w:rPr>
        <w:lastRenderedPageBreak/>
        <w:t>IRCSS Regina Elena National Cancer Institute</w:t>
      </w:r>
      <w:r w:rsidRPr="00C26B21">
        <w:rPr>
          <w:rFonts w:cstheme="minorHAnsi"/>
          <w:lang w:val="it-IT"/>
        </w:rPr>
        <w:t xml:space="preserve"> </w:t>
      </w:r>
    </w:p>
    <w:p w14:paraId="04F7B5C7" w14:textId="77777777" w:rsidR="00D55FE2" w:rsidRPr="00C26B21" w:rsidRDefault="00D55FE2" w:rsidP="00416C76">
      <w:pPr>
        <w:spacing w:line="480" w:lineRule="auto"/>
        <w:jc w:val="both"/>
        <w:rPr>
          <w:rFonts w:cstheme="minorHAnsi"/>
          <w:lang w:val="it-IT"/>
        </w:rPr>
      </w:pPr>
      <w:r w:rsidRPr="00C26B21">
        <w:rPr>
          <w:rFonts w:cstheme="minorHAnsi"/>
          <w:lang w:val="it-IT"/>
        </w:rPr>
        <w:t>Via Elio Chianesi, 53</w:t>
      </w:r>
    </w:p>
    <w:p w14:paraId="2E0533AA" w14:textId="77777777" w:rsidR="00D55FE2" w:rsidRPr="00C26B21" w:rsidRDefault="00D55FE2" w:rsidP="00416C76">
      <w:pPr>
        <w:spacing w:line="480" w:lineRule="auto"/>
        <w:jc w:val="both"/>
        <w:rPr>
          <w:rFonts w:cstheme="minorHAnsi"/>
          <w:lang w:val="en-US"/>
        </w:rPr>
      </w:pPr>
      <w:proofErr w:type="gramStart"/>
      <w:r w:rsidRPr="00C26B21">
        <w:rPr>
          <w:rFonts w:cstheme="minorHAnsi"/>
          <w:lang w:val="en-US"/>
        </w:rPr>
        <w:t>00144</w:t>
      </w:r>
      <w:proofErr w:type="gramEnd"/>
      <w:r w:rsidRPr="00C26B21">
        <w:rPr>
          <w:rFonts w:cstheme="minorHAnsi"/>
          <w:lang w:val="en-US"/>
        </w:rPr>
        <w:t>, Rome, Italy</w:t>
      </w:r>
    </w:p>
    <w:p w14:paraId="189BC638" w14:textId="77777777" w:rsidR="00D55FE2" w:rsidRPr="00C26B21" w:rsidRDefault="00D55FE2" w:rsidP="00416C76">
      <w:pPr>
        <w:spacing w:line="480" w:lineRule="auto"/>
        <w:jc w:val="both"/>
        <w:outlineLvl w:val="0"/>
        <w:rPr>
          <w:rFonts w:cstheme="minorHAnsi"/>
          <w:lang w:val="en-US"/>
        </w:rPr>
      </w:pPr>
      <w:r w:rsidRPr="00C26B21">
        <w:rPr>
          <w:rFonts w:cstheme="minorHAnsi"/>
          <w:lang w:val="en-US"/>
        </w:rPr>
        <w:t>Phone:</w:t>
      </w:r>
      <w:r w:rsidRPr="00C26B21">
        <w:rPr>
          <w:rFonts w:cstheme="minorHAnsi"/>
          <w:lang w:val="en-US"/>
        </w:rPr>
        <w:tab/>
        <w:t xml:space="preserve"> +39-0652662533</w:t>
      </w:r>
    </w:p>
    <w:p w14:paraId="2B10146F" w14:textId="77777777" w:rsidR="00D55FE2" w:rsidRPr="00C26B21" w:rsidRDefault="00D55FE2" w:rsidP="00416C76">
      <w:pPr>
        <w:spacing w:line="480" w:lineRule="auto"/>
        <w:jc w:val="both"/>
        <w:rPr>
          <w:rFonts w:cstheme="minorHAnsi"/>
          <w:lang w:val="en-US"/>
        </w:rPr>
      </w:pPr>
      <w:r w:rsidRPr="00C26B21">
        <w:rPr>
          <w:rFonts w:cstheme="minorHAnsi"/>
          <w:lang w:val="en-US"/>
        </w:rPr>
        <w:t>Fax: +39-0652662600</w:t>
      </w:r>
    </w:p>
    <w:p w14:paraId="22ECA1BF" w14:textId="77777777" w:rsidR="00D55FE2" w:rsidRPr="00C26B21" w:rsidRDefault="00D55FE2" w:rsidP="00416C76">
      <w:pPr>
        <w:spacing w:line="480" w:lineRule="auto"/>
        <w:jc w:val="both"/>
        <w:rPr>
          <w:rStyle w:val="Hyperlink"/>
          <w:rFonts w:cstheme="minorHAnsi"/>
          <w:lang w:val="en-US"/>
        </w:rPr>
      </w:pPr>
      <w:proofErr w:type="gramStart"/>
      <w:r w:rsidRPr="00C26B21">
        <w:rPr>
          <w:rFonts w:cstheme="minorHAnsi"/>
          <w:lang w:val="en-US"/>
        </w:rPr>
        <w:t>e-mail</w:t>
      </w:r>
      <w:proofErr w:type="gramEnd"/>
      <w:r w:rsidRPr="00C26B21">
        <w:rPr>
          <w:rFonts w:cstheme="minorHAnsi"/>
          <w:lang w:val="en-US"/>
        </w:rPr>
        <w:t>:</w:t>
      </w:r>
      <w:r w:rsidRPr="00C26B21">
        <w:rPr>
          <w:rFonts w:cstheme="minorHAnsi"/>
          <w:lang w:val="en-US"/>
        </w:rPr>
        <w:tab/>
      </w:r>
      <w:hyperlink r:id="rId7" w:history="1">
        <w:r w:rsidRPr="00C26B21">
          <w:rPr>
            <w:rStyle w:val="Hyperlink"/>
            <w:rFonts w:cstheme="minorHAnsi"/>
            <w:lang w:val="en-US"/>
          </w:rPr>
          <w:t>patrizio.giacomini@ifo.gov.it</w:t>
        </w:r>
      </w:hyperlink>
    </w:p>
    <w:bookmarkEnd w:id="1"/>
    <w:bookmarkEnd w:id="2"/>
    <w:p w14:paraId="0E6C070D" w14:textId="67E0B101" w:rsidR="00CC2F20" w:rsidRPr="009C01D5" w:rsidRDefault="00CC2F20" w:rsidP="00416C76">
      <w:pPr>
        <w:spacing w:line="480" w:lineRule="auto"/>
        <w:rPr>
          <w:b/>
        </w:rPr>
      </w:pPr>
    </w:p>
    <w:p w14:paraId="5869EC1B" w14:textId="434D7AC7" w:rsidR="002A0075" w:rsidRPr="009C01D5" w:rsidRDefault="00BC1EB4" w:rsidP="00416C76">
      <w:pPr>
        <w:spacing w:line="480" w:lineRule="auto"/>
        <w:rPr>
          <w:b/>
        </w:rPr>
      </w:pPr>
      <w:r w:rsidRPr="009C01D5">
        <w:rPr>
          <w:b/>
        </w:rPr>
        <w:t>SUPPLEMENTARY METHODS</w:t>
      </w:r>
    </w:p>
    <w:p w14:paraId="1F93D08D" w14:textId="77777777" w:rsidR="002D4E5A" w:rsidRPr="009C01D5" w:rsidRDefault="002D4E5A" w:rsidP="00416C76">
      <w:pPr>
        <w:spacing w:line="480" w:lineRule="auto"/>
        <w:jc w:val="both"/>
        <w:rPr>
          <w:rFonts w:cstheme="minorHAnsi"/>
          <w:b/>
          <w:lang w:val="en-US"/>
        </w:rPr>
      </w:pPr>
      <w:r w:rsidRPr="009C01D5">
        <w:rPr>
          <w:rFonts w:cstheme="minorHAnsi"/>
          <w:b/>
          <w:lang w:val="en-US"/>
        </w:rPr>
        <w:t>Patients and study design</w:t>
      </w:r>
    </w:p>
    <w:p w14:paraId="7FC0B03C" w14:textId="46D3F5FD" w:rsidR="002D4E5A" w:rsidRPr="009C01D5" w:rsidRDefault="002D4E5A" w:rsidP="00416C76">
      <w:pPr>
        <w:spacing w:line="480" w:lineRule="auto"/>
        <w:jc w:val="both"/>
        <w:rPr>
          <w:rFonts w:cstheme="minorHAnsi"/>
          <w:lang w:val="en-US"/>
        </w:rPr>
      </w:pPr>
      <w:r w:rsidRPr="009C01D5">
        <w:rPr>
          <w:rFonts w:cstheme="minorHAnsi"/>
          <w:lang w:val="en-US"/>
        </w:rPr>
        <w:t xml:space="preserve">Eligible patients (n=22) had a histologically confirmed diagnosis of advanced HER2-positive breast cancer, an ECOG Performance Status </w:t>
      </w:r>
      <w:r w:rsidRPr="009C01D5">
        <w:rPr>
          <w:rFonts w:ascii="Calibri" w:hAnsi="Calibri" w:cstheme="minorHAnsi"/>
          <w:lang w:val="en-US"/>
        </w:rPr>
        <w:t>≤</w:t>
      </w:r>
      <w:r w:rsidRPr="009C01D5">
        <w:rPr>
          <w:rFonts w:cstheme="minorHAnsi"/>
          <w:lang w:val="en-US"/>
        </w:rPr>
        <w:t xml:space="preserve">2, no concurrent malignant neoplasms, and a clinical and/or radiological documented progression following previous therapy lines, of which at least one comprising </w:t>
      </w:r>
      <w:proofErr w:type="spellStart"/>
      <w:r w:rsidRPr="009C01D5">
        <w:rPr>
          <w:rFonts w:cstheme="minorHAnsi"/>
          <w:lang w:val="en-US"/>
        </w:rPr>
        <w:t>Trastuzumab</w:t>
      </w:r>
      <w:proofErr w:type="spellEnd"/>
      <w:r w:rsidRPr="009C01D5">
        <w:rPr>
          <w:rFonts w:cstheme="minorHAnsi"/>
          <w:lang w:val="en-US"/>
        </w:rPr>
        <w:t xml:space="preserve"> with or without </w:t>
      </w:r>
      <w:proofErr w:type="spellStart"/>
      <w:r w:rsidRPr="009C01D5">
        <w:rPr>
          <w:rFonts w:cstheme="minorHAnsi"/>
          <w:lang w:val="en-US"/>
        </w:rPr>
        <w:t>Pertuzumab</w:t>
      </w:r>
      <w:proofErr w:type="spellEnd"/>
      <w:r w:rsidRPr="009C01D5">
        <w:rPr>
          <w:rFonts w:cstheme="minorHAnsi"/>
          <w:lang w:val="en-US"/>
        </w:rPr>
        <w:t xml:space="preserve"> plus </w:t>
      </w:r>
      <w:proofErr w:type="spellStart"/>
      <w:r w:rsidRPr="009C01D5">
        <w:rPr>
          <w:rFonts w:cstheme="minorHAnsi"/>
          <w:lang w:val="en-US"/>
        </w:rPr>
        <w:t>taxane</w:t>
      </w:r>
      <w:proofErr w:type="spellEnd"/>
      <w:r w:rsidRPr="009C01D5">
        <w:rPr>
          <w:rFonts w:cstheme="minorHAnsi"/>
          <w:lang w:val="en-US"/>
        </w:rPr>
        <w:t xml:space="preserve">. Additional inclusion/exclusion criteria were as per </w:t>
      </w:r>
      <w:r w:rsidR="00E31287" w:rsidRPr="009C01D5">
        <w:rPr>
          <w:rFonts w:cstheme="minorHAnsi"/>
          <w:lang w:val="en-US"/>
        </w:rPr>
        <w:t>standard of care (</w:t>
      </w:r>
      <w:proofErr w:type="spellStart"/>
      <w:r w:rsidRPr="009C01D5">
        <w:rPr>
          <w:rFonts w:cstheme="minorHAnsi"/>
          <w:lang w:val="en-US"/>
        </w:rPr>
        <w:t>SoC</w:t>
      </w:r>
      <w:proofErr w:type="spellEnd"/>
      <w:r w:rsidR="00E31287" w:rsidRPr="009C01D5">
        <w:rPr>
          <w:rFonts w:cstheme="minorHAnsi"/>
          <w:lang w:val="en-US"/>
        </w:rPr>
        <w:t>)</w:t>
      </w:r>
      <w:r w:rsidRPr="009C01D5">
        <w:rPr>
          <w:rFonts w:cstheme="minorHAnsi"/>
          <w:lang w:val="en-US"/>
        </w:rPr>
        <w:t xml:space="preserve">. </w:t>
      </w:r>
      <w:r w:rsidRPr="009C01D5">
        <w:rPr>
          <w:rFonts w:cs="Calibri"/>
          <w:color w:val="000000"/>
          <w:lang w:val="en-US" w:eastAsia="it-IT"/>
        </w:rPr>
        <w:t xml:space="preserve">T-DM1 was administered at 3.6 mg/kg </w:t>
      </w:r>
      <w:proofErr w:type="spellStart"/>
      <w:r w:rsidRPr="009C01D5">
        <w:rPr>
          <w:rFonts w:cs="Calibri"/>
          <w:color w:val="000000"/>
          <w:lang w:val="en-US" w:eastAsia="it-IT"/>
        </w:rPr>
        <w:t>i.v.</w:t>
      </w:r>
      <w:proofErr w:type="spellEnd"/>
      <w:r w:rsidRPr="009C01D5">
        <w:rPr>
          <w:rFonts w:cs="Calibri"/>
          <w:color w:val="000000"/>
          <w:lang w:val="en-US" w:eastAsia="it-IT"/>
        </w:rPr>
        <w:t xml:space="preserve"> every 21 days until either progressive disease (evaluated as per clinical practice) or other events requiring discontinuation</w:t>
      </w:r>
      <w:r w:rsidR="00E31287" w:rsidRPr="009C01D5">
        <w:rPr>
          <w:rFonts w:cs="Calibri"/>
          <w:color w:val="000000"/>
          <w:lang w:val="en-US" w:eastAsia="it-IT"/>
        </w:rPr>
        <w:t>.</w:t>
      </w:r>
      <w:r w:rsidRPr="009C01D5">
        <w:rPr>
          <w:rFonts w:cs="Calibri"/>
          <w:color w:val="000000"/>
          <w:lang w:val="en-US" w:eastAsia="it-IT"/>
        </w:rPr>
        <w:t xml:space="preserve"> </w:t>
      </w:r>
      <w:r w:rsidR="00E31287" w:rsidRPr="009C01D5">
        <w:rPr>
          <w:rFonts w:cstheme="minorHAnsi"/>
          <w:lang w:val="en-US"/>
        </w:rPr>
        <w:t>S</w:t>
      </w:r>
      <w:r w:rsidRPr="009C01D5">
        <w:rPr>
          <w:rFonts w:cstheme="minorHAnsi"/>
          <w:lang w:val="en-US"/>
        </w:rPr>
        <w:t xml:space="preserve">elected patients were monitored for </w:t>
      </w:r>
      <w:proofErr w:type="gramStart"/>
      <w:r w:rsidRPr="009C01D5">
        <w:rPr>
          <w:rFonts w:cstheme="minorHAnsi"/>
          <w:lang w:val="en-US"/>
        </w:rPr>
        <w:t>3</w:t>
      </w:r>
      <w:proofErr w:type="gramEnd"/>
      <w:r w:rsidRPr="009C01D5">
        <w:rPr>
          <w:rFonts w:cstheme="minorHAnsi"/>
          <w:lang w:val="en-US"/>
        </w:rPr>
        <w:t xml:space="preserve"> additional months after progression on T-DM1.</w:t>
      </w:r>
    </w:p>
    <w:p w14:paraId="18B80C54" w14:textId="77777777" w:rsidR="002D4E5A" w:rsidRPr="009C01D5" w:rsidRDefault="002D4E5A" w:rsidP="00416C76">
      <w:pPr>
        <w:spacing w:line="480" w:lineRule="auto"/>
        <w:jc w:val="both"/>
        <w:rPr>
          <w:b/>
        </w:rPr>
      </w:pPr>
    </w:p>
    <w:bookmarkEnd w:id="3"/>
    <w:p w14:paraId="01349128" w14:textId="77777777" w:rsidR="00BC1EB4" w:rsidRPr="009C01D5" w:rsidRDefault="00BC1EB4" w:rsidP="00416C76">
      <w:pPr>
        <w:spacing w:line="480" w:lineRule="auto"/>
        <w:jc w:val="both"/>
        <w:rPr>
          <w:rFonts w:cstheme="minorHAnsi"/>
          <w:b/>
        </w:rPr>
      </w:pPr>
      <w:r w:rsidRPr="009C01D5">
        <w:rPr>
          <w:rFonts w:cstheme="minorHAnsi"/>
          <w:b/>
        </w:rPr>
        <w:t>Sample processing</w:t>
      </w:r>
    </w:p>
    <w:p w14:paraId="58B15B69" w14:textId="60B38206" w:rsidR="00BC1EB4" w:rsidRPr="009C01D5" w:rsidRDefault="00BC1EB4" w:rsidP="00416C76">
      <w:pPr>
        <w:spacing w:line="480" w:lineRule="auto"/>
        <w:jc w:val="both"/>
        <w:rPr>
          <w:rFonts w:cstheme="minorHAnsi"/>
          <w:b/>
        </w:rPr>
      </w:pPr>
      <w:r w:rsidRPr="009C01D5">
        <w:rPr>
          <w:rFonts w:cstheme="minorHAnsi"/>
        </w:rPr>
        <w:t>Sections (5 µ</w:t>
      </w:r>
      <w:proofErr w:type="gramStart"/>
      <w:r w:rsidRPr="009C01D5">
        <w:rPr>
          <w:rFonts w:cstheme="minorHAnsi"/>
        </w:rPr>
        <w:t>m-thick</w:t>
      </w:r>
      <w:proofErr w:type="gramEnd"/>
      <w:r w:rsidRPr="009C01D5">
        <w:rPr>
          <w:rFonts w:cstheme="minorHAnsi"/>
        </w:rPr>
        <w:t xml:space="preserve">) were cut from a representative formalin-fixed, paraffin-embedded (FFPE) tissue block or core biopsy from primary and/or metastatic lesions. One section was counterstained by </w:t>
      </w:r>
      <w:proofErr w:type="spellStart"/>
      <w:r w:rsidRPr="009C01D5">
        <w:rPr>
          <w:rFonts w:cstheme="minorHAnsi"/>
        </w:rPr>
        <w:t>hematoxylin</w:t>
      </w:r>
      <w:proofErr w:type="spellEnd"/>
      <w:r w:rsidRPr="009C01D5">
        <w:rPr>
          <w:rFonts w:cstheme="minorHAnsi"/>
        </w:rPr>
        <w:t xml:space="preserve">/eosin and assessed for </w:t>
      </w:r>
      <w:r w:rsidRPr="009C01D5">
        <w:rPr>
          <w:rFonts w:cstheme="minorHAnsi"/>
          <w:bCs/>
        </w:rPr>
        <w:t xml:space="preserve">quality by an expert pathologist. The others were </w:t>
      </w:r>
      <w:proofErr w:type="spellStart"/>
      <w:r w:rsidRPr="009C01D5">
        <w:rPr>
          <w:rFonts w:cstheme="minorHAnsi"/>
        </w:rPr>
        <w:t>deparaffinized</w:t>
      </w:r>
      <w:proofErr w:type="spellEnd"/>
      <w:r w:rsidRPr="009C01D5">
        <w:rPr>
          <w:rFonts w:cstheme="minorHAnsi"/>
        </w:rPr>
        <w:t xml:space="preserve"> and digested overnight at 56°C with proteinase K (</w:t>
      </w:r>
      <w:proofErr w:type="spellStart"/>
      <w:r w:rsidRPr="009C01D5">
        <w:rPr>
          <w:rFonts w:cstheme="minorHAnsi"/>
        </w:rPr>
        <w:t>Qiagen</w:t>
      </w:r>
      <w:proofErr w:type="spellEnd"/>
      <w:r w:rsidRPr="009C01D5">
        <w:rPr>
          <w:rFonts w:cstheme="minorHAnsi"/>
        </w:rPr>
        <w:t xml:space="preserve">, Hilden, Germany). Tissue DNA was extracted by the </w:t>
      </w:r>
      <w:proofErr w:type="spellStart"/>
      <w:r w:rsidRPr="009C01D5">
        <w:rPr>
          <w:rFonts w:cstheme="minorHAnsi"/>
        </w:rPr>
        <w:t>QIAmp</w:t>
      </w:r>
      <w:proofErr w:type="spellEnd"/>
      <w:r w:rsidRPr="009C01D5">
        <w:rPr>
          <w:rFonts w:cstheme="minorHAnsi"/>
        </w:rPr>
        <w:t xml:space="preserve"> DNA FFPE Tissue Kit (</w:t>
      </w:r>
      <w:proofErr w:type="spellStart"/>
      <w:r w:rsidRPr="009C01D5">
        <w:rPr>
          <w:rFonts w:cstheme="minorHAnsi"/>
        </w:rPr>
        <w:t>Qiagen</w:t>
      </w:r>
      <w:proofErr w:type="spellEnd"/>
      <w:r w:rsidRPr="009C01D5">
        <w:rPr>
          <w:rFonts w:cstheme="minorHAnsi"/>
        </w:rPr>
        <w:t xml:space="preserve">) according to the </w:t>
      </w:r>
      <w:r w:rsidRPr="009C01D5">
        <w:rPr>
          <w:rFonts w:cstheme="minorHAnsi"/>
        </w:rPr>
        <w:lastRenderedPageBreak/>
        <w:t xml:space="preserve">manufacturer’s instructions. </w:t>
      </w:r>
      <w:r w:rsidR="00E31287" w:rsidRPr="009C01D5">
        <w:rPr>
          <w:rFonts w:cstheme="minorHAnsi"/>
        </w:rPr>
        <w:t>Whole b</w:t>
      </w:r>
      <w:r w:rsidRPr="009C01D5">
        <w:rPr>
          <w:rFonts w:cstheme="minorHAnsi"/>
        </w:rPr>
        <w:t>lood (30ml) was drawn throughout the entire follow up of the patients on the occasion of T-DM1 administration in BD Vacutainer K</w:t>
      </w:r>
      <w:r w:rsidRPr="009C01D5">
        <w:rPr>
          <w:rFonts w:cstheme="minorHAnsi"/>
          <w:vertAlign w:val="subscript"/>
        </w:rPr>
        <w:t>2</w:t>
      </w:r>
      <w:r w:rsidRPr="009C01D5">
        <w:rPr>
          <w:rFonts w:cstheme="minorHAnsi"/>
        </w:rPr>
        <w:t xml:space="preserve">EDTA tubes and processed within 1h. Plasma was isolated by two successive rounds of centrifugation at 4°C (2000 x </w:t>
      </w:r>
      <w:r w:rsidRPr="009C01D5">
        <w:rPr>
          <w:rFonts w:cstheme="minorHAnsi"/>
          <w:i/>
        </w:rPr>
        <w:t>g</w:t>
      </w:r>
      <w:r w:rsidRPr="009C01D5">
        <w:rPr>
          <w:rFonts w:cstheme="minorHAnsi"/>
        </w:rPr>
        <w:t xml:space="preserve"> for 20 min, and 13000 x </w:t>
      </w:r>
      <w:r w:rsidRPr="009C01D5">
        <w:rPr>
          <w:rFonts w:cstheme="minorHAnsi"/>
          <w:i/>
        </w:rPr>
        <w:t xml:space="preserve">g </w:t>
      </w:r>
      <w:r w:rsidRPr="009C01D5">
        <w:rPr>
          <w:rFonts w:cstheme="minorHAnsi"/>
        </w:rPr>
        <w:t>for 10 min), and stored at -80° in single-use 2 ml aliquots until circulating free total nucleic acids (</w:t>
      </w:r>
      <w:proofErr w:type="spellStart"/>
      <w:r w:rsidRPr="009C01D5">
        <w:rPr>
          <w:rFonts w:cstheme="minorHAnsi"/>
        </w:rPr>
        <w:t>cfTNAs</w:t>
      </w:r>
      <w:proofErr w:type="spellEnd"/>
      <w:r w:rsidRPr="009C01D5">
        <w:rPr>
          <w:rFonts w:cstheme="minorHAnsi"/>
        </w:rPr>
        <w:t xml:space="preserve">) extraction. No freeze-thawing cycles were allowed. </w:t>
      </w:r>
      <w:proofErr w:type="spellStart"/>
      <w:proofErr w:type="gramStart"/>
      <w:r w:rsidRPr="009C01D5">
        <w:rPr>
          <w:rFonts w:cstheme="minorHAnsi"/>
        </w:rPr>
        <w:t>cfTNAs</w:t>
      </w:r>
      <w:proofErr w:type="spellEnd"/>
      <w:proofErr w:type="gramEnd"/>
      <w:r w:rsidRPr="009C01D5">
        <w:rPr>
          <w:rFonts w:cstheme="minorHAnsi"/>
        </w:rPr>
        <w:t xml:space="preserve"> were extracted from 4ml of plasma by the </w:t>
      </w:r>
      <w:proofErr w:type="spellStart"/>
      <w:r w:rsidRPr="009C01D5">
        <w:rPr>
          <w:rFonts w:cstheme="minorHAnsi"/>
        </w:rPr>
        <w:t>QIAmp</w:t>
      </w:r>
      <w:proofErr w:type="spellEnd"/>
      <w:r w:rsidRPr="009C01D5">
        <w:rPr>
          <w:rFonts w:cstheme="minorHAnsi"/>
        </w:rPr>
        <w:t xml:space="preserve"> Circulating Nucleic Acid kit (</w:t>
      </w:r>
      <w:proofErr w:type="spellStart"/>
      <w:r w:rsidRPr="009C01D5">
        <w:rPr>
          <w:rFonts w:cstheme="minorHAnsi"/>
        </w:rPr>
        <w:t>Qiagen</w:t>
      </w:r>
      <w:proofErr w:type="spellEnd"/>
      <w:r w:rsidRPr="009C01D5">
        <w:rPr>
          <w:rFonts w:cstheme="minorHAnsi"/>
        </w:rPr>
        <w:t xml:space="preserve">) according to the manufacturer’s instructions in a final volume of 30 µL, and stored at -20°C until analysis. </w:t>
      </w:r>
      <w:r w:rsidR="00E31287" w:rsidRPr="009C01D5">
        <w:rPr>
          <w:rFonts w:cstheme="minorHAnsi"/>
        </w:rPr>
        <w:t>Genomic DNA (</w:t>
      </w:r>
      <w:proofErr w:type="spellStart"/>
      <w:r w:rsidR="00E31287" w:rsidRPr="009C01D5">
        <w:rPr>
          <w:rFonts w:cstheme="minorHAnsi"/>
        </w:rPr>
        <w:t>gDNA</w:t>
      </w:r>
      <w:proofErr w:type="spellEnd"/>
      <w:r w:rsidR="00E31287" w:rsidRPr="009C01D5">
        <w:rPr>
          <w:rFonts w:cstheme="minorHAnsi"/>
        </w:rPr>
        <w:t>) from matched plasma-depleted whole blood (</w:t>
      </w:r>
      <w:proofErr w:type="spellStart"/>
      <w:r w:rsidR="00E31287" w:rsidRPr="009C01D5">
        <w:rPr>
          <w:rFonts w:cstheme="minorHAnsi"/>
        </w:rPr>
        <w:t>e.g</w:t>
      </w:r>
      <w:proofErr w:type="spellEnd"/>
      <w:r w:rsidR="00E31287" w:rsidRPr="009C01D5">
        <w:rPr>
          <w:rFonts w:cstheme="minorHAnsi"/>
        </w:rPr>
        <w:t xml:space="preserve"> leukocytes) was extracted by the </w:t>
      </w:r>
      <w:proofErr w:type="spellStart"/>
      <w:r w:rsidR="00E31287" w:rsidRPr="009C01D5">
        <w:rPr>
          <w:rFonts w:cstheme="minorHAnsi"/>
        </w:rPr>
        <w:t>DNeasy</w:t>
      </w:r>
      <w:proofErr w:type="spellEnd"/>
      <w:r w:rsidR="00E31287" w:rsidRPr="009C01D5">
        <w:rPr>
          <w:rFonts w:cstheme="minorHAnsi"/>
        </w:rPr>
        <w:t xml:space="preserve"> Blood and Tissue kit (</w:t>
      </w:r>
      <w:proofErr w:type="spellStart"/>
      <w:r w:rsidR="00E31287" w:rsidRPr="009C01D5">
        <w:rPr>
          <w:rFonts w:cstheme="minorHAnsi"/>
        </w:rPr>
        <w:t>Qiagen</w:t>
      </w:r>
      <w:proofErr w:type="spellEnd"/>
      <w:r w:rsidR="00E31287" w:rsidRPr="009C01D5">
        <w:rPr>
          <w:rFonts w:cstheme="minorHAnsi"/>
        </w:rPr>
        <w:t xml:space="preserve">) as indicated. </w:t>
      </w:r>
      <w:proofErr w:type="gramStart"/>
      <w:r w:rsidRPr="009C01D5">
        <w:rPr>
          <w:rFonts w:cstheme="minorHAnsi"/>
        </w:rPr>
        <w:t xml:space="preserve">Both </w:t>
      </w:r>
      <w:proofErr w:type="spellStart"/>
      <w:r w:rsidRPr="009C01D5">
        <w:rPr>
          <w:rFonts w:cstheme="minorHAnsi"/>
        </w:rPr>
        <w:t>tDNAs</w:t>
      </w:r>
      <w:proofErr w:type="spellEnd"/>
      <w:proofErr w:type="gramEnd"/>
      <w:r w:rsidR="00E31287" w:rsidRPr="009C01D5">
        <w:rPr>
          <w:rFonts w:cstheme="minorHAnsi"/>
        </w:rPr>
        <w:t xml:space="preserve">, </w:t>
      </w:r>
      <w:proofErr w:type="spellStart"/>
      <w:r w:rsidR="00E31287" w:rsidRPr="009C01D5">
        <w:rPr>
          <w:rFonts w:cstheme="minorHAnsi"/>
        </w:rPr>
        <w:t>gDNA</w:t>
      </w:r>
      <w:proofErr w:type="spellEnd"/>
      <w:r w:rsidRPr="009C01D5">
        <w:rPr>
          <w:rFonts w:cstheme="minorHAnsi"/>
        </w:rPr>
        <w:t xml:space="preserve"> and </w:t>
      </w:r>
      <w:proofErr w:type="spellStart"/>
      <w:r w:rsidRPr="009C01D5">
        <w:rPr>
          <w:rFonts w:cstheme="minorHAnsi"/>
        </w:rPr>
        <w:t>cfTNAs</w:t>
      </w:r>
      <w:proofErr w:type="spellEnd"/>
      <w:r w:rsidRPr="009C01D5">
        <w:rPr>
          <w:rFonts w:cstheme="minorHAnsi"/>
        </w:rPr>
        <w:t xml:space="preserve"> were </w:t>
      </w:r>
      <w:proofErr w:type="spellStart"/>
      <w:r w:rsidRPr="009C01D5">
        <w:rPr>
          <w:rFonts w:cstheme="minorHAnsi"/>
        </w:rPr>
        <w:t>fluorimetrically</w:t>
      </w:r>
      <w:proofErr w:type="spellEnd"/>
      <w:r w:rsidRPr="009C01D5">
        <w:rPr>
          <w:rFonts w:cstheme="minorHAnsi"/>
        </w:rPr>
        <w:t xml:space="preserve"> quantified with the Qubit dsDNA HS assay kit (Life Technologies, Carlsbad, CA, USA).</w:t>
      </w:r>
    </w:p>
    <w:p w14:paraId="3CCAC6A3" w14:textId="656B2A4D" w:rsidR="00BC1EB4" w:rsidRPr="009C01D5" w:rsidRDefault="00BC1EB4" w:rsidP="00416C76">
      <w:pPr>
        <w:spacing w:line="480" w:lineRule="auto"/>
        <w:rPr>
          <w:b/>
        </w:rPr>
      </w:pPr>
    </w:p>
    <w:p w14:paraId="282D5F3C" w14:textId="77777777" w:rsidR="00BC1EB4" w:rsidRPr="009C01D5" w:rsidRDefault="00BC1EB4" w:rsidP="00416C76">
      <w:pPr>
        <w:spacing w:line="480" w:lineRule="auto"/>
        <w:jc w:val="both"/>
        <w:rPr>
          <w:rFonts w:cstheme="minorHAnsi"/>
          <w:b/>
        </w:rPr>
      </w:pPr>
      <w:r w:rsidRPr="009C01D5">
        <w:rPr>
          <w:rFonts w:cstheme="minorHAnsi"/>
          <w:b/>
        </w:rPr>
        <w:t>Library preparation and sequencing</w:t>
      </w:r>
    </w:p>
    <w:p w14:paraId="6FAB4880" w14:textId="0078BD88" w:rsidR="00BC1EB4" w:rsidRPr="009C01D5" w:rsidRDefault="00BC1EB4" w:rsidP="00416C76">
      <w:pPr>
        <w:spacing w:line="480" w:lineRule="auto"/>
        <w:jc w:val="both"/>
        <w:rPr>
          <w:rFonts w:cstheme="minorHAnsi"/>
        </w:rPr>
      </w:pPr>
      <w:r w:rsidRPr="009C01D5">
        <w:rPr>
          <w:rFonts w:cstheme="minorHAnsi"/>
        </w:rPr>
        <w:t xml:space="preserve">Tissue NGS libraries were prepared from 10 ng of </w:t>
      </w:r>
      <w:proofErr w:type="spellStart"/>
      <w:r w:rsidRPr="009C01D5">
        <w:rPr>
          <w:rFonts w:cstheme="minorHAnsi"/>
        </w:rPr>
        <w:t>tDNA</w:t>
      </w:r>
      <w:proofErr w:type="spellEnd"/>
      <w:r w:rsidRPr="009C01D5">
        <w:rPr>
          <w:rFonts w:cstheme="minorHAnsi"/>
        </w:rPr>
        <w:t xml:space="preserve"> with the Ion </w:t>
      </w:r>
      <w:proofErr w:type="spellStart"/>
      <w:r w:rsidRPr="009C01D5">
        <w:rPr>
          <w:rFonts w:cstheme="minorHAnsi"/>
        </w:rPr>
        <w:t>AmpliSeq</w:t>
      </w:r>
      <w:proofErr w:type="spellEnd"/>
      <w:r w:rsidRPr="009C01D5">
        <w:rPr>
          <w:rFonts w:cstheme="minorHAnsi"/>
        </w:rPr>
        <w:t xml:space="preserve">™ Library kit 2.0 and the Ion </w:t>
      </w:r>
      <w:proofErr w:type="spellStart"/>
      <w:r w:rsidRPr="009C01D5">
        <w:rPr>
          <w:rFonts w:cstheme="minorHAnsi"/>
        </w:rPr>
        <w:t>AmpliSeq</w:t>
      </w:r>
      <w:proofErr w:type="spellEnd"/>
      <w:r w:rsidRPr="009C01D5">
        <w:rPr>
          <w:rFonts w:cstheme="minorHAnsi"/>
        </w:rPr>
        <w:t xml:space="preserve">™ Cancer Hotspot Panel v2 (Life Technologies), as per manufacturer’s instructions. This panel encompasses 2,800 COSMIC mutations from the 50 most commonly reported oncogenes and </w:t>
      </w:r>
      <w:proofErr w:type="spellStart"/>
      <w:r w:rsidRPr="009C01D5">
        <w:rPr>
          <w:rFonts w:cstheme="minorHAnsi"/>
        </w:rPr>
        <w:t>tumor</w:t>
      </w:r>
      <w:proofErr w:type="spellEnd"/>
      <w:r w:rsidRPr="009C01D5">
        <w:rPr>
          <w:rFonts w:cstheme="minorHAnsi"/>
        </w:rPr>
        <w:t xml:space="preserve"> suppressor genes. For blood NGS analysis, 40 ng of </w:t>
      </w:r>
      <w:proofErr w:type="spellStart"/>
      <w:r w:rsidRPr="009C01D5">
        <w:rPr>
          <w:rFonts w:cstheme="minorHAnsi"/>
        </w:rPr>
        <w:t>cfTNAs</w:t>
      </w:r>
      <w:proofErr w:type="spellEnd"/>
      <w:r w:rsidRPr="009C01D5">
        <w:rPr>
          <w:rFonts w:cstheme="minorHAnsi"/>
        </w:rPr>
        <w:t xml:space="preserve"> whenever available (mean 23.7 ng, range 4.4 – 40 ng), were used as input to prepare libraries with the </w:t>
      </w:r>
      <w:proofErr w:type="spellStart"/>
      <w:r w:rsidRPr="009C01D5">
        <w:rPr>
          <w:rFonts w:cstheme="minorHAnsi"/>
        </w:rPr>
        <w:t>Oncomine</w:t>
      </w:r>
      <w:proofErr w:type="spellEnd"/>
      <w:r w:rsidRPr="009C01D5">
        <w:rPr>
          <w:rFonts w:cstheme="minorHAnsi"/>
        </w:rPr>
        <w:t xml:space="preserve">™ </w:t>
      </w:r>
      <w:proofErr w:type="spellStart"/>
      <w:r w:rsidRPr="009C01D5">
        <w:rPr>
          <w:rFonts w:cstheme="minorHAnsi"/>
        </w:rPr>
        <w:t>PanCancer</w:t>
      </w:r>
      <w:proofErr w:type="spellEnd"/>
      <w:r w:rsidRPr="009C01D5">
        <w:rPr>
          <w:rFonts w:cstheme="minorHAnsi"/>
        </w:rPr>
        <w:t xml:space="preserve"> Cell-Free Assay (Life Technologies) as per protocol. This panel generates an amplicon library from both </w:t>
      </w:r>
      <w:proofErr w:type="spellStart"/>
      <w:r w:rsidRPr="009C01D5">
        <w:rPr>
          <w:rFonts w:cstheme="minorHAnsi"/>
        </w:rPr>
        <w:t>ctDNA</w:t>
      </w:r>
      <w:proofErr w:type="spellEnd"/>
      <w:r w:rsidRPr="009C01D5">
        <w:rPr>
          <w:rFonts w:cstheme="minorHAnsi"/>
        </w:rPr>
        <w:t xml:space="preserve"> and </w:t>
      </w:r>
      <w:proofErr w:type="spellStart"/>
      <w:r w:rsidRPr="009C01D5">
        <w:rPr>
          <w:rFonts w:cstheme="minorHAnsi"/>
        </w:rPr>
        <w:t>ctRNA</w:t>
      </w:r>
      <w:proofErr w:type="spellEnd"/>
      <w:r w:rsidRPr="009C01D5">
        <w:rPr>
          <w:rFonts w:cstheme="minorHAnsi"/>
        </w:rPr>
        <w:t xml:space="preserve"> covering 52 genes, 12 copy number variations (CNVs) and 92 fusions. Libraries were equalized, pooled and then automatically loaded onto the Ion 520 (tissue) or 540 chips (blood) by the Ion Chef system (Life Technologies). After sequencing on Ion S5, data were </w:t>
      </w:r>
      <w:proofErr w:type="spellStart"/>
      <w:r w:rsidRPr="009C01D5">
        <w:rPr>
          <w:rFonts w:cstheme="minorHAnsi"/>
        </w:rPr>
        <w:t>analyzed</w:t>
      </w:r>
      <w:proofErr w:type="spellEnd"/>
      <w:r w:rsidRPr="009C01D5">
        <w:rPr>
          <w:rFonts w:cstheme="minorHAnsi"/>
        </w:rPr>
        <w:t xml:space="preserve"> with the Ion Reporter suite v5.16 (Life Technologies). </w:t>
      </w:r>
      <w:bookmarkStart w:id="5" w:name="_Hlk28696035"/>
      <w:r w:rsidRPr="009C01D5">
        <w:rPr>
          <w:rFonts w:cstheme="minorHAnsi"/>
        </w:rPr>
        <w:t>LOD and sequencing depth for tissue/blood samples are reported in Fig S</w:t>
      </w:r>
      <w:r w:rsidR="00023399">
        <w:rPr>
          <w:rFonts w:cstheme="minorHAnsi"/>
        </w:rPr>
        <w:t>2</w:t>
      </w:r>
      <w:r w:rsidRPr="009C01D5">
        <w:rPr>
          <w:rFonts w:cstheme="minorHAnsi"/>
        </w:rPr>
        <w:t xml:space="preserve">. A custom filter chain </w:t>
      </w:r>
      <w:r w:rsidRPr="009C01D5">
        <w:rPr>
          <w:rFonts w:cstheme="minorHAnsi"/>
        </w:rPr>
        <w:lastRenderedPageBreak/>
        <w:t>including restriction on location (</w:t>
      </w:r>
      <w:proofErr w:type="spellStart"/>
      <w:r w:rsidRPr="009C01D5">
        <w:rPr>
          <w:rFonts w:cstheme="minorHAnsi"/>
        </w:rPr>
        <w:t>exonic</w:t>
      </w:r>
      <w:proofErr w:type="spellEnd"/>
      <w:r w:rsidRPr="009C01D5">
        <w:rPr>
          <w:rFonts w:cstheme="minorHAnsi"/>
        </w:rPr>
        <w:t xml:space="preserve">), </w:t>
      </w:r>
      <w:r w:rsidRPr="009C01D5">
        <w:rPr>
          <w:rFonts w:cstheme="minorHAnsi"/>
          <w:i/>
        </w:rPr>
        <w:t>p</w:t>
      </w:r>
      <w:r w:rsidRPr="009C01D5">
        <w:rPr>
          <w:rFonts w:cstheme="minorHAnsi"/>
        </w:rPr>
        <w:t xml:space="preserve"> value (&lt;.05), variant effect (unknown, missense, nonsense, </w:t>
      </w:r>
      <w:proofErr w:type="spellStart"/>
      <w:r w:rsidRPr="009C01D5">
        <w:rPr>
          <w:rFonts w:cstheme="minorHAnsi"/>
        </w:rPr>
        <w:t>stoploss</w:t>
      </w:r>
      <w:proofErr w:type="spellEnd"/>
      <w:r w:rsidRPr="009C01D5">
        <w:rPr>
          <w:rFonts w:cstheme="minorHAnsi"/>
        </w:rPr>
        <w:t xml:space="preserve">, frameshift insertions and deletions), variant type (SNV, small INDELS, MNV), filtered coverage (n=250) and VAF ≥2% was applied to filtering tissue NGS data. The </w:t>
      </w:r>
      <w:proofErr w:type="spellStart"/>
      <w:r w:rsidRPr="009C01D5">
        <w:rPr>
          <w:rFonts w:cstheme="minorHAnsi"/>
        </w:rPr>
        <w:t>preset</w:t>
      </w:r>
      <w:proofErr w:type="spellEnd"/>
      <w:r w:rsidRPr="009C01D5">
        <w:rPr>
          <w:rFonts w:cstheme="minorHAnsi"/>
        </w:rPr>
        <w:t xml:space="preserve"> </w:t>
      </w:r>
      <w:proofErr w:type="spellStart"/>
      <w:r w:rsidRPr="009C01D5">
        <w:rPr>
          <w:rFonts w:cstheme="minorHAnsi"/>
        </w:rPr>
        <w:t>Oncomine</w:t>
      </w:r>
      <w:proofErr w:type="spellEnd"/>
      <w:r w:rsidRPr="009C01D5">
        <w:rPr>
          <w:rFonts w:cstheme="minorHAnsi"/>
        </w:rPr>
        <w:t xml:space="preserve"> Variants filter v5.16 (Life Technologies) was used to call </w:t>
      </w:r>
      <w:r w:rsidR="004B771F" w:rsidRPr="009C01D5">
        <w:rPr>
          <w:rFonts w:cstheme="minorHAnsi"/>
        </w:rPr>
        <w:t xml:space="preserve">alterations </w:t>
      </w:r>
      <w:r w:rsidRPr="009C01D5">
        <w:rPr>
          <w:rFonts w:cstheme="minorHAnsi"/>
        </w:rPr>
        <w:t>in blood samples without any adjustments.</w:t>
      </w:r>
    </w:p>
    <w:bookmarkEnd w:id="5"/>
    <w:p w14:paraId="19095030" w14:textId="77777777" w:rsidR="00BC1EB4" w:rsidRPr="009C01D5" w:rsidRDefault="00BC1EB4" w:rsidP="00416C76">
      <w:pPr>
        <w:spacing w:line="480" w:lineRule="auto"/>
        <w:jc w:val="both"/>
        <w:rPr>
          <w:rFonts w:cstheme="minorHAnsi"/>
          <w:b/>
        </w:rPr>
      </w:pPr>
    </w:p>
    <w:p w14:paraId="1555F451" w14:textId="77777777" w:rsidR="00BC1EB4" w:rsidRPr="009C01D5" w:rsidRDefault="00BC1EB4" w:rsidP="00416C76">
      <w:pPr>
        <w:spacing w:line="480" w:lineRule="auto"/>
        <w:jc w:val="both"/>
        <w:rPr>
          <w:rFonts w:cstheme="minorHAnsi"/>
        </w:rPr>
      </w:pPr>
      <w:r w:rsidRPr="009C01D5">
        <w:rPr>
          <w:rFonts w:cstheme="minorHAnsi"/>
          <w:b/>
        </w:rPr>
        <w:t>Digital PCR</w:t>
      </w:r>
    </w:p>
    <w:p w14:paraId="1D8A87B7" w14:textId="53B7B3DF" w:rsidR="00BC1EB4" w:rsidRPr="009C01D5" w:rsidRDefault="00BC1EB4" w:rsidP="00416C76">
      <w:pPr>
        <w:spacing w:line="480" w:lineRule="auto"/>
        <w:jc w:val="both"/>
        <w:rPr>
          <w:rFonts w:cstheme="minorHAnsi"/>
        </w:rPr>
      </w:pPr>
      <w:r w:rsidRPr="009C01D5">
        <w:rPr>
          <w:rFonts w:cstheme="minorHAnsi"/>
        </w:rPr>
        <w:t xml:space="preserve">Primers and probes for mutation calling were designed with the Custom </w:t>
      </w:r>
      <w:proofErr w:type="spellStart"/>
      <w:r w:rsidRPr="009C01D5">
        <w:rPr>
          <w:rFonts w:cstheme="minorHAnsi"/>
        </w:rPr>
        <w:t>Taqman</w:t>
      </w:r>
      <w:proofErr w:type="spellEnd"/>
      <w:r w:rsidRPr="009C01D5">
        <w:rPr>
          <w:rFonts w:cstheme="minorHAnsi"/>
        </w:rPr>
        <w:t xml:space="preserve">® Assay Design Tool (CADT, Life Technologies). Matched tissue and blood samples from each patient and </w:t>
      </w:r>
      <w:proofErr w:type="spellStart"/>
      <w:r w:rsidRPr="009C01D5">
        <w:rPr>
          <w:rFonts w:cstheme="minorHAnsi"/>
        </w:rPr>
        <w:t>cfDNA</w:t>
      </w:r>
      <w:proofErr w:type="spellEnd"/>
      <w:r w:rsidRPr="009C01D5">
        <w:rPr>
          <w:rFonts w:cstheme="minorHAnsi"/>
        </w:rPr>
        <w:t xml:space="preserve"> from healthy donors were run in the same experiment using the chip-based </w:t>
      </w:r>
      <w:proofErr w:type="spellStart"/>
      <w:r w:rsidRPr="009C01D5">
        <w:rPr>
          <w:rFonts w:cstheme="minorHAnsi"/>
        </w:rPr>
        <w:t>QuantStudio</w:t>
      </w:r>
      <w:proofErr w:type="spellEnd"/>
      <w:r w:rsidRPr="009C01D5">
        <w:rPr>
          <w:rFonts w:cstheme="minorHAnsi"/>
        </w:rPr>
        <w:t xml:space="preserve">™ 3D Digital PCR System (Life Technologies). Reactions were set up in a final volume of 16 </w:t>
      </w:r>
      <w:proofErr w:type="spellStart"/>
      <w:r w:rsidRPr="009C01D5">
        <w:rPr>
          <w:rFonts w:cstheme="minorHAnsi"/>
        </w:rPr>
        <w:t>μl</w:t>
      </w:r>
      <w:proofErr w:type="spellEnd"/>
      <w:r w:rsidRPr="009C01D5">
        <w:rPr>
          <w:rFonts w:cstheme="minorHAnsi"/>
        </w:rPr>
        <w:t xml:space="preserve"> including 8 </w:t>
      </w:r>
      <w:proofErr w:type="spellStart"/>
      <w:r w:rsidRPr="009C01D5">
        <w:rPr>
          <w:rFonts w:cstheme="minorHAnsi"/>
        </w:rPr>
        <w:t>μl</w:t>
      </w:r>
      <w:proofErr w:type="spellEnd"/>
      <w:r w:rsidRPr="009C01D5">
        <w:rPr>
          <w:rFonts w:cstheme="minorHAnsi"/>
        </w:rPr>
        <w:t xml:space="preserve"> of </w:t>
      </w:r>
      <w:proofErr w:type="gramStart"/>
      <w:r w:rsidRPr="009C01D5">
        <w:rPr>
          <w:rFonts w:cstheme="minorHAnsi"/>
        </w:rPr>
        <w:t>2x</w:t>
      </w:r>
      <w:proofErr w:type="gramEnd"/>
      <w:r w:rsidRPr="009C01D5">
        <w:rPr>
          <w:rFonts w:cstheme="minorHAnsi"/>
        </w:rPr>
        <w:t xml:space="preserve"> Master Mix, 0.9 </w:t>
      </w:r>
      <w:proofErr w:type="spellStart"/>
      <w:r w:rsidRPr="009C01D5">
        <w:rPr>
          <w:rFonts w:cstheme="minorHAnsi"/>
        </w:rPr>
        <w:t>nM</w:t>
      </w:r>
      <w:proofErr w:type="spellEnd"/>
      <w:r w:rsidRPr="009C01D5">
        <w:rPr>
          <w:rFonts w:cstheme="minorHAnsi"/>
        </w:rPr>
        <w:t xml:space="preserve"> of each forward and reverse primers, 0.25 </w:t>
      </w:r>
      <w:proofErr w:type="spellStart"/>
      <w:r w:rsidRPr="009C01D5">
        <w:rPr>
          <w:rFonts w:cstheme="minorHAnsi"/>
        </w:rPr>
        <w:t>nM</w:t>
      </w:r>
      <w:proofErr w:type="spellEnd"/>
      <w:r w:rsidRPr="009C01D5">
        <w:rPr>
          <w:rFonts w:cstheme="minorHAnsi"/>
        </w:rPr>
        <w:t xml:space="preserve"> of </w:t>
      </w:r>
      <w:proofErr w:type="spellStart"/>
      <w:r w:rsidRPr="009C01D5">
        <w:rPr>
          <w:rFonts w:cstheme="minorHAnsi"/>
        </w:rPr>
        <w:t>TaqMan</w:t>
      </w:r>
      <w:proofErr w:type="spellEnd"/>
      <w:r w:rsidRPr="009C01D5">
        <w:rPr>
          <w:rFonts w:cstheme="minorHAnsi"/>
        </w:rPr>
        <w:t xml:space="preserve">® MGB probe, 7.0 </w:t>
      </w:r>
      <w:proofErr w:type="spellStart"/>
      <w:r w:rsidRPr="009C01D5">
        <w:rPr>
          <w:rFonts w:cstheme="minorHAnsi"/>
        </w:rPr>
        <w:t>μl</w:t>
      </w:r>
      <w:proofErr w:type="spellEnd"/>
      <w:r w:rsidRPr="009C01D5">
        <w:rPr>
          <w:rFonts w:cstheme="minorHAnsi"/>
        </w:rPr>
        <w:t xml:space="preserve"> of template, and loaded onto </w:t>
      </w:r>
      <w:proofErr w:type="spellStart"/>
      <w:r w:rsidRPr="009C01D5">
        <w:rPr>
          <w:rFonts w:cstheme="minorHAnsi"/>
        </w:rPr>
        <w:t>dPCR</w:t>
      </w:r>
      <w:proofErr w:type="spellEnd"/>
      <w:r w:rsidRPr="009C01D5">
        <w:rPr>
          <w:rFonts w:cstheme="minorHAnsi"/>
        </w:rPr>
        <w:t xml:space="preserve"> chips. Input DNA for tissue analysis was normalized to 20 ng. By contrast, input </w:t>
      </w:r>
      <w:proofErr w:type="spellStart"/>
      <w:r w:rsidRPr="009C01D5">
        <w:rPr>
          <w:rFonts w:cstheme="minorHAnsi"/>
        </w:rPr>
        <w:t>cfDNA</w:t>
      </w:r>
      <w:proofErr w:type="spellEnd"/>
      <w:r w:rsidRPr="009C01D5">
        <w:rPr>
          <w:rFonts w:cstheme="minorHAnsi"/>
        </w:rPr>
        <w:t xml:space="preserve"> was equalized by volume (7.2</w:t>
      </w:r>
      <w:r w:rsidR="00B61507" w:rsidRPr="009C01D5">
        <w:rPr>
          <w:rFonts w:cstheme="minorHAnsi"/>
        </w:rPr>
        <w:t xml:space="preserve"> </w:t>
      </w:r>
      <w:proofErr w:type="spellStart"/>
      <w:r w:rsidRPr="009C01D5">
        <w:rPr>
          <w:rFonts w:cstheme="minorHAnsi"/>
        </w:rPr>
        <w:t>ul</w:t>
      </w:r>
      <w:proofErr w:type="spellEnd"/>
      <w:r w:rsidRPr="009C01D5">
        <w:rPr>
          <w:rFonts w:cstheme="minorHAnsi"/>
        </w:rPr>
        <w:t xml:space="preserve">) to accurately measure </w:t>
      </w:r>
      <w:proofErr w:type="spellStart"/>
      <w:r w:rsidRPr="009C01D5">
        <w:rPr>
          <w:rFonts w:cstheme="minorHAnsi"/>
        </w:rPr>
        <w:t>ctDNA</w:t>
      </w:r>
      <w:proofErr w:type="spellEnd"/>
      <w:r w:rsidRPr="009C01D5">
        <w:rPr>
          <w:rFonts w:cstheme="minorHAnsi"/>
        </w:rPr>
        <w:t xml:space="preserve"> copies/mL of plasma. Thermal cycling was as follows: 10 min at 96.0°C, 39 cycles at 56.0°C for 2 min, 30 sec at 98.0°C, and a final elongation step of 2 min at 60°C. Threshold values of FAM and VIC fluorescence were automatically calculated by the </w:t>
      </w:r>
      <w:proofErr w:type="spellStart"/>
      <w:r w:rsidRPr="009C01D5">
        <w:rPr>
          <w:rFonts w:cstheme="minorHAnsi"/>
        </w:rPr>
        <w:t>Thermo</w:t>
      </w:r>
      <w:proofErr w:type="spellEnd"/>
      <w:r w:rsidRPr="009C01D5">
        <w:rPr>
          <w:rFonts w:cstheme="minorHAnsi"/>
        </w:rPr>
        <w:t xml:space="preserve"> Fisher Cloud Analysis Suite in tissue samples, manually reviewed, and then applied to the corresponding </w:t>
      </w:r>
      <w:proofErr w:type="spellStart"/>
      <w:r w:rsidRPr="009C01D5">
        <w:rPr>
          <w:rFonts w:cstheme="minorHAnsi"/>
        </w:rPr>
        <w:t>ctDNA</w:t>
      </w:r>
      <w:proofErr w:type="spellEnd"/>
      <w:r w:rsidRPr="009C01D5">
        <w:rPr>
          <w:rFonts w:cstheme="minorHAnsi"/>
        </w:rPr>
        <w:t>.</w:t>
      </w:r>
    </w:p>
    <w:p w14:paraId="66854B79" w14:textId="77777777" w:rsidR="00BC1EB4" w:rsidRPr="009C01D5" w:rsidRDefault="00BC1EB4" w:rsidP="00416C76">
      <w:pPr>
        <w:spacing w:line="480" w:lineRule="auto"/>
        <w:rPr>
          <w:rFonts w:cstheme="minorHAnsi"/>
          <w:b/>
          <w:bCs/>
        </w:rPr>
      </w:pPr>
    </w:p>
    <w:p w14:paraId="22AD528D" w14:textId="6053ED75" w:rsidR="00BC1EB4" w:rsidRPr="009C01D5" w:rsidRDefault="00A93100" w:rsidP="00416C76">
      <w:pPr>
        <w:spacing w:line="480" w:lineRule="auto"/>
        <w:jc w:val="both"/>
        <w:rPr>
          <w:rFonts w:cstheme="minorHAnsi"/>
          <w:b/>
          <w:bCs/>
        </w:rPr>
      </w:pPr>
      <w:r w:rsidRPr="009C01D5">
        <w:rPr>
          <w:rFonts w:cstheme="minorHAnsi"/>
          <w:b/>
          <w:bCs/>
        </w:rPr>
        <w:t xml:space="preserve">Assessment of the </w:t>
      </w:r>
      <w:r w:rsidR="00BC1EB4" w:rsidRPr="009C01D5">
        <w:rPr>
          <w:rFonts w:cstheme="minorHAnsi"/>
          <w:b/>
          <w:bCs/>
        </w:rPr>
        <w:t xml:space="preserve">HER2 amplification status </w:t>
      </w:r>
    </w:p>
    <w:p w14:paraId="5B42AE81" w14:textId="2551EDCF" w:rsidR="00BC1EB4" w:rsidRPr="009C01D5" w:rsidRDefault="00BC1EB4" w:rsidP="00416C76">
      <w:pPr>
        <w:spacing w:line="480" w:lineRule="auto"/>
        <w:jc w:val="both"/>
        <w:rPr>
          <w:rFonts w:cstheme="minorHAnsi"/>
        </w:rPr>
      </w:pPr>
      <w:bookmarkStart w:id="6" w:name="OLE_LINK2"/>
      <w:r w:rsidRPr="009C01D5">
        <w:rPr>
          <w:rFonts w:cstheme="minorHAnsi"/>
        </w:rPr>
        <w:t>A</w:t>
      </w:r>
      <w:r w:rsidR="00F66DA7" w:rsidRPr="009C01D5">
        <w:rPr>
          <w:rFonts w:cstheme="minorHAnsi"/>
        </w:rPr>
        <w:t xml:space="preserve">n existing, optimized </w:t>
      </w:r>
      <w:proofErr w:type="spellStart"/>
      <w:r w:rsidRPr="009C01D5">
        <w:rPr>
          <w:rFonts w:cstheme="minorHAnsi"/>
        </w:rPr>
        <w:t>dPCR</w:t>
      </w:r>
      <w:proofErr w:type="spellEnd"/>
      <w:r w:rsidRPr="009C01D5">
        <w:rPr>
          <w:rFonts w:cstheme="minorHAnsi"/>
        </w:rPr>
        <w:t xml:space="preserve"> assay </w:t>
      </w:r>
      <w:bookmarkEnd w:id="6"/>
      <w:r w:rsidRPr="009C01D5">
        <w:rPr>
          <w:rFonts w:cstheme="minorHAnsi"/>
        </w:rPr>
        <w:t xml:space="preserve">was applied to calculate copy number ratios between the HER2 locus and the EFTUD2 reference </w:t>
      </w:r>
      <w:proofErr w:type="gramStart"/>
      <w:r w:rsidRPr="009C01D5">
        <w:rPr>
          <w:rFonts w:cstheme="minorHAnsi"/>
        </w:rPr>
        <w:t>gene</w:t>
      </w:r>
      <w:proofErr w:type="gramEnd"/>
      <w:r w:rsidR="00E31287" w:rsidRPr="009C01D5">
        <w:rPr>
          <w:rFonts w:cstheme="minorHAnsi"/>
        </w:rPr>
        <w:fldChar w:fldCharType="begin">
          <w:fldData xml:space="preserve">PEVuZE5vdGU+PENpdGU+PEF1dGhvcj5HZXZlbnNsZWJlbjwvQXV0aG9yPjxZZWFyPjIwMTM8L1ll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ODM0MDk8L3BhZ2VzPjx2b2x1bWU+ODwvdm9sdW1l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</w:fldData>
        </w:fldChar>
      </w:r>
      <w:r w:rsidR="00A753EB">
        <w:rPr>
          <w:rFonts w:cstheme="minorHAnsi"/>
        </w:rPr>
        <w:instrText xml:space="preserve"> ADDIN EN.CITE </w:instrText>
      </w:r>
      <w:r w:rsidR="00A753EB">
        <w:rPr>
          <w:rFonts w:cstheme="minorHAnsi"/>
        </w:rPr>
        <w:fldChar w:fldCharType="begin">
          <w:fldData xml:space="preserve">PEVuZE5vdGU+PENpdGU+PEF1dGhvcj5HZXZlbnNsZWJlbjwvQXV0aG9yPjxZZWFyPjIwMTM8L1ll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ODM0MDk8L3BhZ2VzPjx2b2x1bWU+ODwvdm9sdW1l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</w:fldData>
        </w:fldChar>
      </w:r>
      <w:r w:rsidR="00A753EB">
        <w:rPr>
          <w:rFonts w:cstheme="minorHAnsi"/>
        </w:rPr>
        <w:instrText xml:space="preserve"> ADDIN EN.CITE.DATA </w:instrText>
      </w:r>
      <w:r w:rsidR="00A753EB">
        <w:rPr>
          <w:rFonts w:cstheme="minorHAnsi"/>
        </w:rPr>
      </w:r>
      <w:r w:rsidR="00A753EB">
        <w:rPr>
          <w:rFonts w:cstheme="minorHAnsi"/>
        </w:rPr>
        <w:fldChar w:fldCharType="end"/>
      </w:r>
      <w:r w:rsidR="00E31287" w:rsidRPr="009C01D5">
        <w:rPr>
          <w:rFonts w:cstheme="minorHAnsi"/>
        </w:rPr>
      </w:r>
      <w:r w:rsidR="00E31287" w:rsidRPr="009C01D5">
        <w:rPr>
          <w:rFonts w:cstheme="minorHAnsi"/>
        </w:rPr>
        <w:fldChar w:fldCharType="separate"/>
      </w:r>
      <w:r w:rsidR="00A753EB">
        <w:rPr>
          <w:rFonts w:cstheme="minorHAnsi"/>
          <w:noProof/>
        </w:rPr>
        <w:t>(1-3)</w:t>
      </w:r>
      <w:r w:rsidR="00E31287" w:rsidRPr="009C01D5">
        <w:rPr>
          <w:rFonts w:cstheme="minorHAnsi"/>
        </w:rPr>
        <w:fldChar w:fldCharType="end"/>
      </w:r>
      <w:r w:rsidRPr="009C01D5">
        <w:rPr>
          <w:rFonts w:cstheme="minorHAnsi"/>
        </w:rPr>
        <w:t xml:space="preserve">. </w:t>
      </w:r>
      <w:r w:rsidR="00F66DA7" w:rsidRPr="009C01D5">
        <w:rPr>
          <w:rFonts w:cstheme="minorHAnsi"/>
        </w:rPr>
        <w:t xml:space="preserve">Unlike diagnostic CISH/FISH, this assay is applicable regardless of the </w:t>
      </w:r>
      <w:proofErr w:type="spellStart"/>
      <w:r w:rsidR="00F66DA7" w:rsidRPr="009C01D5">
        <w:rPr>
          <w:rFonts w:cstheme="minorHAnsi"/>
        </w:rPr>
        <w:t>analyte</w:t>
      </w:r>
      <w:proofErr w:type="spellEnd"/>
      <w:r w:rsidR="00F66DA7" w:rsidRPr="009C01D5">
        <w:rPr>
          <w:rFonts w:cstheme="minorHAnsi"/>
        </w:rPr>
        <w:t xml:space="preserve"> (tissue or blood) and is quantitative on a continuous scale, providing a unified readout. </w:t>
      </w:r>
      <w:r w:rsidRPr="009C01D5">
        <w:rPr>
          <w:rFonts w:cstheme="minorHAnsi"/>
        </w:rPr>
        <w:t xml:space="preserve">HER2:EFTUD2 </w:t>
      </w:r>
      <w:r w:rsidR="00F66DA7" w:rsidRPr="009C01D5">
        <w:rPr>
          <w:rFonts w:cstheme="minorHAnsi"/>
        </w:rPr>
        <w:t xml:space="preserve">thresholds </w:t>
      </w:r>
      <w:r w:rsidRPr="009C01D5">
        <w:rPr>
          <w:rFonts w:cstheme="minorHAnsi"/>
        </w:rPr>
        <w:t xml:space="preserve">of 2.0 and 1.25 were applied to define amplification in </w:t>
      </w:r>
      <w:r w:rsidRPr="009C01D5">
        <w:rPr>
          <w:rFonts w:cstheme="minorHAnsi"/>
        </w:rPr>
        <w:lastRenderedPageBreak/>
        <w:t xml:space="preserve">tissue and blood, as per HER2:CEP17 ASCOCAP </w:t>
      </w:r>
      <w:proofErr w:type="gramStart"/>
      <w:r w:rsidRPr="009C01D5">
        <w:rPr>
          <w:rFonts w:cstheme="minorHAnsi"/>
        </w:rPr>
        <w:t>guidelines</w:t>
      </w:r>
      <w:proofErr w:type="gramEnd"/>
      <w:r w:rsidR="00E31287" w:rsidRPr="009C01D5">
        <w:rPr>
          <w:rFonts w:cstheme="minorHAnsi"/>
        </w:rPr>
        <w:fldChar w:fldCharType="begin">
          <w:fldData xml:space="preserve">PEVuZE5vdGU+PENpdGU+PEF1dGhvcj5Xb2xmZjwvQXV0aG9yPjxZZWFyPjIwMTg8L1llYXI+PFJl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</w:fldData>
        </w:fldChar>
      </w:r>
      <w:r w:rsidR="00A753EB">
        <w:rPr>
          <w:rFonts w:cstheme="minorHAnsi"/>
        </w:rPr>
        <w:instrText xml:space="preserve"> ADDIN EN.CITE </w:instrText>
      </w:r>
      <w:r w:rsidR="00A753EB">
        <w:rPr>
          <w:rFonts w:cstheme="minorHAnsi"/>
        </w:rPr>
        <w:fldChar w:fldCharType="begin">
          <w:fldData xml:space="preserve">PEVuZE5vdGU+PENpdGU+PEF1dGhvcj5Xb2xmZjwvQXV0aG9yPjxZZWFyPjIwMTg8L1llYXI+PFJl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</w:fldData>
        </w:fldChar>
      </w:r>
      <w:r w:rsidR="00A753EB">
        <w:rPr>
          <w:rFonts w:cstheme="minorHAnsi"/>
        </w:rPr>
        <w:instrText xml:space="preserve"> ADDIN EN.CITE.DATA </w:instrText>
      </w:r>
      <w:r w:rsidR="00A753EB">
        <w:rPr>
          <w:rFonts w:cstheme="minorHAnsi"/>
        </w:rPr>
      </w:r>
      <w:r w:rsidR="00A753EB">
        <w:rPr>
          <w:rFonts w:cstheme="minorHAnsi"/>
        </w:rPr>
        <w:fldChar w:fldCharType="end"/>
      </w:r>
      <w:r w:rsidR="00E31287" w:rsidRPr="009C01D5">
        <w:rPr>
          <w:rFonts w:cstheme="minorHAnsi"/>
        </w:rPr>
      </w:r>
      <w:r w:rsidR="00E31287" w:rsidRPr="009C01D5">
        <w:rPr>
          <w:rFonts w:cstheme="minorHAnsi"/>
        </w:rPr>
        <w:fldChar w:fldCharType="separate"/>
      </w:r>
      <w:r w:rsidR="00A753EB">
        <w:rPr>
          <w:rFonts w:cstheme="minorHAnsi"/>
          <w:noProof/>
        </w:rPr>
        <w:t>(4)</w:t>
      </w:r>
      <w:r w:rsidR="00E31287" w:rsidRPr="009C01D5">
        <w:rPr>
          <w:rFonts w:cstheme="minorHAnsi"/>
        </w:rPr>
        <w:fldChar w:fldCharType="end"/>
      </w:r>
      <w:r w:rsidRPr="009C01D5">
        <w:rPr>
          <w:rFonts w:cstheme="minorHAnsi"/>
        </w:rPr>
        <w:t xml:space="preserve"> and original assay descriptions</w:t>
      </w:r>
      <w:r w:rsidR="00E31287" w:rsidRPr="009C01D5">
        <w:rPr>
          <w:rFonts w:cstheme="minorHAnsi"/>
        </w:rPr>
        <w:fldChar w:fldCharType="begin">
          <w:fldData xml:space="preserve">PEVuZE5vdGU+PENpdGU+PEF1dGhvcj5HZXZlbnNsZWJlbjwvQXV0aG9yPjxZZWFyPjIwMTM8L1ll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ODM0MDk8L3BhZ2VzPjx2b2x1bWU+ODwvdm9sdW1l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</w:fldData>
        </w:fldChar>
      </w:r>
      <w:r w:rsidR="00A753EB">
        <w:rPr>
          <w:rFonts w:cstheme="minorHAnsi"/>
        </w:rPr>
        <w:instrText xml:space="preserve"> ADDIN EN.CITE </w:instrText>
      </w:r>
      <w:r w:rsidR="00A753EB">
        <w:rPr>
          <w:rFonts w:cstheme="minorHAnsi"/>
        </w:rPr>
        <w:fldChar w:fldCharType="begin">
          <w:fldData xml:space="preserve">PEVuZE5vdGU+PENpdGU+PEF1dGhvcj5HZXZlbnNsZWJlbjwvQXV0aG9yPjxZZWFyPjIwMTM8L1ll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</w:fldData>
        </w:fldChar>
      </w:r>
      <w:r w:rsidR="00A753EB">
        <w:rPr>
          <w:rFonts w:cstheme="minorHAnsi"/>
        </w:rPr>
        <w:instrText xml:space="preserve"> ADDIN EN.CITE.DATA </w:instrText>
      </w:r>
      <w:r w:rsidR="00A753EB">
        <w:rPr>
          <w:rFonts w:cstheme="minorHAnsi"/>
        </w:rPr>
      </w:r>
      <w:r w:rsidR="00A753EB">
        <w:rPr>
          <w:rFonts w:cstheme="minorHAnsi"/>
        </w:rPr>
        <w:fldChar w:fldCharType="end"/>
      </w:r>
      <w:r w:rsidR="00E31287" w:rsidRPr="009C01D5">
        <w:rPr>
          <w:rFonts w:cstheme="minorHAnsi"/>
        </w:rPr>
      </w:r>
      <w:r w:rsidR="00E31287" w:rsidRPr="009C01D5">
        <w:rPr>
          <w:rFonts w:cstheme="minorHAnsi"/>
        </w:rPr>
        <w:fldChar w:fldCharType="separate"/>
      </w:r>
      <w:r w:rsidR="00A753EB">
        <w:rPr>
          <w:rFonts w:cstheme="minorHAnsi"/>
          <w:noProof/>
        </w:rPr>
        <w:t>(1-3)</w:t>
      </w:r>
      <w:r w:rsidR="00E31287" w:rsidRPr="009C01D5">
        <w:rPr>
          <w:rFonts w:cstheme="minorHAnsi"/>
        </w:rPr>
        <w:fldChar w:fldCharType="end"/>
      </w:r>
      <w:r w:rsidRPr="009C01D5">
        <w:rPr>
          <w:rFonts w:cstheme="minorHAnsi"/>
        </w:rPr>
        <w:t xml:space="preserve">, respectively. HER2 </w:t>
      </w:r>
      <w:r w:rsidR="004B771F" w:rsidRPr="009C01D5">
        <w:rPr>
          <w:rFonts w:cstheme="minorHAnsi"/>
        </w:rPr>
        <w:t xml:space="preserve">amplification </w:t>
      </w:r>
      <w:r w:rsidRPr="009C01D5">
        <w:rPr>
          <w:rFonts w:cstheme="minorHAnsi"/>
        </w:rPr>
        <w:t xml:space="preserve">was also called </w:t>
      </w:r>
      <w:r w:rsidR="004B771F" w:rsidRPr="009C01D5">
        <w:rPr>
          <w:rFonts w:cstheme="minorHAnsi"/>
        </w:rPr>
        <w:t xml:space="preserve">as CNV </w:t>
      </w:r>
      <w:r w:rsidRPr="009C01D5">
        <w:rPr>
          <w:rFonts w:cstheme="minorHAnsi"/>
        </w:rPr>
        <w:t xml:space="preserve">by the </w:t>
      </w:r>
      <w:proofErr w:type="spellStart"/>
      <w:r w:rsidRPr="009C01D5">
        <w:rPr>
          <w:rFonts w:cstheme="minorHAnsi"/>
        </w:rPr>
        <w:t>Oncomine</w:t>
      </w:r>
      <w:proofErr w:type="spellEnd"/>
      <w:r w:rsidRPr="009C01D5">
        <w:rPr>
          <w:rFonts w:cstheme="minorHAnsi"/>
        </w:rPr>
        <w:t xml:space="preserve">™ </w:t>
      </w:r>
      <w:proofErr w:type="spellStart"/>
      <w:r w:rsidRPr="009C01D5">
        <w:rPr>
          <w:rFonts w:cstheme="minorHAnsi"/>
        </w:rPr>
        <w:t>PanCancer</w:t>
      </w:r>
      <w:proofErr w:type="spellEnd"/>
      <w:r w:rsidRPr="009C01D5">
        <w:rPr>
          <w:rFonts w:cstheme="minorHAnsi"/>
        </w:rPr>
        <w:t xml:space="preserve"> Cell-Free Assay </w:t>
      </w:r>
      <w:r w:rsidR="004B771F" w:rsidRPr="009C01D5">
        <w:rPr>
          <w:rFonts w:cstheme="minorHAnsi"/>
        </w:rPr>
        <w:t>through</w:t>
      </w:r>
      <w:r w:rsidR="00F66DA7" w:rsidRPr="009C01D5">
        <w:rPr>
          <w:rFonts w:cstheme="minorHAnsi"/>
        </w:rPr>
        <w:t xml:space="preserve"> the pre-set </w:t>
      </w:r>
      <w:proofErr w:type="spellStart"/>
      <w:r w:rsidR="00F66DA7" w:rsidRPr="009C01D5">
        <w:rPr>
          <w:rFonts w:cstheme="minorHAnsi"/>
        </w:rPr>
        <w:t>Oncomine</w:t>
      </w:r>
      <w:proofErr w:type="spellEnd"/>
      <w:r w:rsidR="00F66DA7" w:rsidRPr="009C01D5">
        <w:rPr>
          <w:rFonts w:cstheme="minorHAnsi"/>
        </w:rPr>
        <w:t xml:space="preserve"> Variant filter v</w:t>
      </w:r>
      <w:r w:rsidR="00F66A5B" w:rsidRPr="009C01D5">
        <w:rPr>
          <w:rFonts w:cstheme="minorHAnsi"/>
        </w:rPr>
        <w:t xml:space="preserve"> </w:t>
      </w:r>
      <w:r w:rsidR="00F66DA7" w:rsidRPr="009C01D5">
        <w:rPr>
          <w:rFonts w:cstheme="minorHAnsi"/>
        </w:rPr>
        <w:t>5.16 (Life Technologies).</w:t>
      </w:r>
    </w:p>
    <w:p w14:paraId="688E0254" w14:textId="77777777" w:rsidR="00A125EE" w:rsidRPr="009C01D5" w:rsidRDefault="00A125EE" w:rsidP="00416C76">
      <w:pPr>
        <w:spacing w:line="480" w:lineRule="auto"/>
        <w:jc w:val="both"/>
        <w:rPr>
          <w:rFonts w:cstheme="minorHAnsi"/>
        </w:rPr>
      </w:pPr>
    </w:p>
    <w:p w14:paraId="28A6A313" w14:textId="77777777" w:rsidR="00A125EE" w:rsidRPr="009C01D5" w:rsidRDefault="00A125EE" w:rsidP="00416C76">
      <w:pPr>
        <w:spacing w:line="480" w:lineRule="auto"/>
        <w:rPr>
          <w:rFonts w:cstheme="minorHAnsi"/>
          <w:b/>
          <w:bCs/>
          <w:lang w:val="en-US"/>
        </w:rPr>
      </w:pPr>
      <w:r w:rsidRPr="009C01D5">
        <w:rPr>
          <w:rFonts w:cstheme="minorHAnsi"/>
          <w:b/>
          <w:bCs/>
          <w:lang w:val="en-US"/>
        </w:rPr>
        <w:t>Statistical analysis</w:t>
      </w:r>
    </w:p>
    <w:p w14:paraId="20BB302E" w14:textId="7653EC0D" w:rsidR="00CC2EAE" w:rsidRPr="009C01D5" w:rsidRDefault="00A125EE" w:rsidP="00416C76">
      <w:pPr>
        <w:spacing w:line="480" w:lineRule="auto"/>
        <w:jc w:val="both"/>
        <w:rPr>
          <w:rFonts w:cstheme="minorHAnsi"/>
          <w:lang w:val="en-US"/>
        </w:rPr>
      </w:pPr>
      <w:r w:rsidRPr="009C01D5">
        <w:rPr>
          <w:rFonts w:cstheme="minorHAnsi"/>
          <w:lang w:val="en-US"/>
        </w:rPr>
        <w:t>Descriptive statistics were used to summarize patients and molecular features. Survival time was analyzed by</w:t>
      </w:r>
      <w:r w:rsidR="00CC2EAE" w:rsidRPr="009C01D5">
        <w:rPr>
          <w:rFonts w:cstheme="minorHAnsi"/>
          <w:lang w:val="en-US"/>
        </w:rPr>
        <w:t xml:space="preserve"> the Kaplan-Meier method, and </w:t>
      </w:r>
      <w:r w:rsidRPr="009C01D5">
        <w:rPr>
          <w:rFonts w:cstheme="minorHAnsi"/>
          <w:lang w:val="en-US"/>
        </w:rPr>
        <w:t>the log-rank test</w:t>
      </w:r>
      <w:r w:rsidR="00CC2EAE" w:rsidRPr="009C01D5">
        <w:rPr>
          <w:rFonts w:cstheme="minorHAnsi"/>
          <w:lang w:val="en-US"/>
        </w:rPr>
        <w:t>. The Wilcoxon signed-rank test</w:t>
      </w:r>
      <w:r w:rsidRPr="009C01D5">
        <w:rPr>
          <w:rFonts w:cstheme="minorHAnsi"/>
          <w:lang w:val="en-US"/>
        </w:rPr>
        <w:t xml:space="preserve"> </w:t>
      </w:r>
      <w:r w:rsidR="00CC2EAE" w:rsidRPr="009C01D5">
        <w:rPr>
          <w:rFonts w:cstheme="minorHAnsi"/>
          <w:lang w:val="en-US"/>
        </w:rPr>
        <w:t>was</w:t>
      </w:r>
      <w:r w:rsidRPr="009C01D5">
        <w:rPr>
          <w:rFonts w:cstheme="minorHAnsi"/>
          <w:lang w:val="en-US"/>
        </w:rPr>
        <w:t xml:space="preserve"> applied</w:t>
      </w:r>
      <w:r w:rsidR="00CC2EAE" w:rsidRPr="009C01D5">
        <w:rPr>
          <w:rFonts w:cstheme="minorHAnsi"/>
          <w:lang w:val="en-US"/>
        </w:rPr>
        <w:t xml:space="preserve"> where indicated</w:t>
      </w:r>
      <w:r w:rsidRPr="009C01D5">
        <w:rPr>
          <w:rFonts w:cstheme="minorHAnsi"/>
          <w:lang w:val="en-US"/>
        </w:rPr>
        <w:t xml:space="preserve">. Progression-free survival (PFS) was calculated as the time between the first T-DM1 administration and either the first evidence of progressive disease or the time of last follow-up. Variant allele frequencies (VAFs) in tumor tissue and blood samples were correlated by regression analysis. Two-sided </w:t>
      </w:r>
      <w:r w:rsidRPr="009C01D5">
        <w:rPr>
          <w:rFonts w:cstheme="minorHAnsi"/>
          <w:i/>
          <w:lang w:val="en-US"/>
        </w:rPr>
        <w:t>p</w:t>
      </w:r>
      <w:r w:rsidRPr="009C01D5">
        <w:rPr>
          <w:rFonts w:cstheme="minorHAnsi"/>
          <w:lang w:val="en-US"/>
        </w:rPr>
        <w:t xml:space="preserve"> values &lt;.05 were considered statistically significant. </w:t>
      </w:r>
      <w:proofErr w:type="spellStart"/>
      <w:r w:rsidRPr="009C01D5">
        <w:rPr>
          <w:rFonts w:cstheme="minorHAnsi"/>
          <w:lang w:val="en-US"/>
        </w:rPr>
        <w:t>GraphPAD</w:t>
      </w:r>
      <w:proofErr w:type="spellEnd"/>
      <w:r w:rsidRPr="009C01D5">
        <w:rPr>
          <w:rFonts w:cstheme="minorHAnsi"/>
          <w:lang w:val="en-US"/>
        </w:rPr>
        <w:t xml:space="preserve"> Prism v8.3 (</w:t>
      </w:r>
      <w:proofErr w:type="spellStart"/>
      <w:r w:rsidRPr="009C01D5">
        <w:rPr>
          <w:rFonts w:cstheme="minorHAnsi"/>
          <w:lang w:val="en-US"/>
        </w:rPr>
        <w:t>GraphPad</w:t>
      </w:r>
      <w:proofErr w:type="spellEnd"/>
      <w:r w:rsidRPr="009C01D5">
        <w:rPr>
          <w:rFonts w:cstheme="minorHAnsi"/>
          <w:lang w:val="en-US"/>
        </w:rPr>
        <w:t xml:space="preserve"> Software, CA, USA) was used for statistical and graphical </w:t>
      </w:r>
      <w:r w:rsidR="00CC2EAE" w:rsidRPr="009C01D5">
        <w:rPr>
          <w:rFonts w:cstheme="minorHAnsi"/>
          <w:lang w:val="en-US"/>
        </w:rPr>
        <w:t>elaborations.</w:t>
      </w:r>
    </w:p>
    <w:p w14:paraId="24A7C99F" w14:textId="77777777" w:rsidR="00416C76" w:rsidRDefault="00416C76" w:rsidP="00416C76">
      <w:pPr>
        <w:spacing w:line="480" w:lineRule="auto"/>
        <w:rPr>
          <w:b/>
        </w:rPr>
      </w:pPr>
    </w:p>
    <w:p w14:paraId="1B97146B" w14:textId="77777777" w:rsidR="00A753EB" w:rsidRDefault="00A753EB">
      <w:pPr>
        <w:rPr>
          <w:b/>
        </w:rPr>
      </w:pPr>
      <w:r>
        <w:rPr>
          <w:b/>
        </w:rPr>
        <w:br w:type="page"/>
      </w:r>
    </w:p>
    <w:p w14:paraId="038E0FC1" w14:textId="37CF0246" w:rsidR="00D25B5C" w:rsidRPr="009C01D5" w:rsidRDefault="00D25B5C" w:rsidP="00416C76">
      <w:pPr>
        <w:spacing w:line="480" w:lineRule="auto"/>
      </w:pPr>
      <w:r w:rsidRPr="009C01D5">
        <w:rPr>
          <w:b/>
        </w:rPr>
        <w:lastRenderedPageBreak/>
        <w:t>SUPPLEMENTARY REFERENCES</w:t>
      </w:r>
    </w:p>
    <w:p w14:paraId="1CC184DA" w14:textId="77777777" w:rsidR="00A753EB" w:rsidRPr="00A753EB" w:rsidRDefault="00E31287" w:rsidP="00A753EB">
      <w:pPr>
        <w:pStyle w:val="EndNoteBibliography"/>
        <w:spacing w:line="480" w:lineRule="auto"/>
      </w:pPr>
      <w:r w:rsidRPr="009C01D5">
        <w:fldChar w:fldCharType="begin"/>
      </w:r>
      <w:r w:rsidRPr="009C01D5">
        <w:rPr>
          <w:lang w:val="en-GB"/>
        </w:rPr>
        <w:instrText xml:space="preserve"> ADDIN EN.REFLIST </w:instrText>
      </w:r>
      <w:r w:rsidRPr="009C01D5">
        <w:fldChar w:fldCharType="separate"/>
      </w:r>
      <w:r w:rsidR="00A753EB" w:rsidRPr="00A753EB">
        <w:t>1.</w:t>
      </w:r>
      <w:r w:rsidR="00A753EB" w:rsidRPr="00A753EB">
        <w:tab/>
        <w:t>Gevensleben H, Garcia-Murillas I, Graeser MK, Schiavon G, Osin P, Parton M, et al. Noninvasive detection of HER2 amplification with plasma DNA digital PCR. Clin Cancer Res. 2013;19(12):3276-84.</w:t>
      </w:r>
    </w:p>
    <w:p w14:paraId="5FC24B80" w14:textId="77777777" w:rsidR="00A753EB" w:rsidRPr="00A753EB" w:rsidRDefault="00A753EB" w:rsidP="00A753EB">
      <w:pPr>
        <w:pStyle w:val="EndNoteBibliography"/>
        <w:spacing w:line="480" w:lineRule="auto"/>
      </w:pPr>
      <w:r w:rsidRPr="00A753EB">
        <w:t>2.</w:t>
      </w:r>
      <w:r w:rsidRPr="00A753EB">
        <w:tab/>
        <w:t>Page K, Hava N, Ward B, Brown J, Guttery DS, Ruangpratheep C, et al. Detection of HER2 amplification in circulating free DNA in patients with breast cancer. Br J Cancer. 2011;104(8):1342-8.</w:t>
      </w:r>
    </w:p>
    <w:p w14:paraId="41B2EE09" w14:textId="77777777" w:rsidR="00A753EB" w:rsidRPr="00A753EB" w:rsidRDefault="00A753EB" w:rsidP="00A753EB">
      <w:pPr>
        <w:pStyle w:val="EndNoteBibliography"/>
        <w:spacing w:line="480" w:lineRule="auto"/>
      </w:pPr>
      <w:r w:rsidRPr="00A753EB">
        <w:t>3.</w:t>
      </w:r>
      <w:r w:rsidRPr="00A753EB">
        <w:tab/>
        <w:t>Garcia-Murillas I, Lambros M, Turner NC. Determination of HER2 amplification status on tumour DNA by digital PCR. PLoS One. 2013;8(12):e83409.</w:t>
      </w:r>
    </w:p>
    <w:p w14:paraId="24182AE3" w14:textId="412B97E0" w:rsidR="00821467" w:rsidRPr="00BC1EB4" w:rsidRDefault="00A753EB" w:rsidP="00EB355F">
      <w:pPr>
        <w:pStyle w:val="EndNoteBibliography"/>
        <w:spacing w:line="480" w:lineRule="auto"/>
      </w:pPr>
      <w:r w:rsidRPr="00A753EB">
        <w:t>4.</w:t>
      </w:r>
      <w:r w:rsidRPr="00A753EB">
        <w:tab/>
        <w:t>Wolff AC, Hammond MEH, Allison KH, Harvey BE, Mangu PB, Bartlett JMS, et al. Human Epidermal Growth Factor Receptor 2 Testing in Breast Cancer: American Society of Clinical Oncology/College of American Pathologists Clinical Practice Guideline Focused Update. J Clin Oncol. 2018;36(20):2105-22.</w:t>
      </w:r>
      <w:r w:rsidR="00E31287" w:rsidRPr="009C01D5">
        <w:fldChar w:fldCharType="end"/>
      </w:r>
      <w:bookmarkEnd w:id="4"/>
    </w:p>
    <w:sectPr w:rsidR="00821467" w:rsidRPr="00BC1EB4" w:rsidSect="007F36A0">
      <w:foot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3F65B2" w14:textId="77777777" w:rsidR="009362B5" w:rsidRDefault="009362B5" w:rsidP="00D55FE2">
      <w:r>
        <w:separator/>
      </w:r>
    </w:p>
  </w:endnote>
  <w:endnote w:type="continuationSeparator" w:id="0">
    <w:p w14:paraId="711FA1F0" w14:textId="77777777" w:rsidR="009362B5" w:rsidRDefault="009362B5" w:rsidP="00D55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909160"/>
      <w:docPartObj>
        <w:docPartGallery w:val="Page Numbers (Bottom of Page)"/>
        <w:docPartUnique/>
      </w:docPartObj>
    </w:sdtPr>
    <w:sdtEndPr/>
    <w:sdtContent>
      <w:p w14:paraId="16E1D122" w14:textId="3225F146" w:rsidR="00D55FE2" w:rsidRDefault="00D55FE2">
        <w:pPr>
          <w:pStyle w:val="Footer"/>
          <w:jc w:val="right"/>
        </w:pPr>
        <w:r>
          <w:fldChar w:fldCharType="begin"/>
        </w:r>
        <w:r>
          <w:instrText>PAGE   \* MERGEFORMAT</w:instrText>
        </w:r>
        <w:r>
          <w:fldChar w:fldCharType="separate"/>
        </w:r>
        <w:r w:rsidR="007F36A0" w:rsidRPr="007F36A0">
          <w:rPr>
            <w:noProof/>
            <w:lang w:val="it-IT"/>
          </w:rPr>
          <w:t>6</w:t>
        </w:r>
        <w:r>
          <w:fldChar w:fldCharType="end"/>
        </w:r>
      </w:p>
    </w:sdtContent>
  </w:sdt>
  <w:p w14:paraId="1DD6FB6D" w14:textId="77777777" w:rsidR="00D55FE2" w:rsidRDefault="00D55F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248EAD" w14:textId="77777777" w:rsidR="009362B5" w:rsidRDefault="009362B5" w:rsidP="00D55FE2">
      <w:r>
        <w:separator/>
      </w:r>
    </w:p>
  </w:footnote>
  <w:footnote w:type="continuationSeparator" w:id="0">
    <w:p w14:paraId="085389D8" w14:textId="77777777" w:rsidR="009362B5" w:rsidRDefault="009362B5" w:rsidP="00D55F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xrvx09id20tkervxhp9x092pdaarwx50zt&quot;&gt;Liquid Biopsy&lt;record-ids&gt;&lt;item&gt;4607&lt;/item&gt;&lt;item&gt;4673&lt;/item&gt;&lt;item&gt;4765&lt;/item&gt;&lt;item&gt;4844&lt;/item&gt;&lt;/record-ids&gt;&lt;/item&gt;&lt;/Libraries&gt;"/>
    <w:docVar w:name="Total_Editing_Time" w:val="2"/>
  </w:docVars>
  <w:rsids>
    <w:rsidRoot w:val="002A0075"/>
    <w:rsid w:val="00003051"/>
    <w:rsid w:val="000055FC"/>
    <w:rsid w:val="000057F4"/>
    <w:rsid w:val="00005A69"/>
    <w:rsid w:val="00011421"/>
    <w:rsid w:val="0001189D"/>
    <w:rsid w:val="00011D76"/>
    <w:rsid w:val="00011E20"/>
    <w:rsid w:val="00012A38"/>
    <w:rsid w:val="000137B1"/>
    <w:rsid w:val="00013A1C"/>
    <w:rsid w:val="00014FEA"/>
    <w:rsid w:val="00020190"/>
    <w:rsid w:val="0002121D"/>
    <w:rsid w:val="00022AB6"/>
    <w:rsid w:val="00023399"/>
    <w:rsid w:val="00024611"/>
    <w:rsid w:val="00026468"/>
    <w:rsid w:val="00027EC9"/>
    <w:rsid w:val="00031A83"/>
    <w:rsid w:val="00032CBA"/>
    <w:rsid w:val="000343DF"/>
    <w:rsid w:val="00034927"/>
    <w:rsid w:val="00035947"/>
    <w:rsid w:val="00041CE1"/>
    <w:rsid w:val="00042733"/>
    <w:rsid w:val="00042BB2"/>
    <w:rsid w:val="000436AF"/>
    <w:rsid w:val="00044DE3"/>
    <w:rsid w:val="00046FA8"/>
    <w:rsid w:val="00050BFF"/>
    <w:rsid w:val="000510B6"/>
    <w:rsid w:val="00051F9F"/>
    <w:rsid w:val="0005212B"/>
    <w:rsid w:val="00055356"/>
    <w:rsid w:val="00060FAB"/>
    <w:rsid w:val="00064B62"/>
    <w:rsid w:val="00065F67"/>
    <w:rsid w:val="00067CE0"/>
    <w:rsid w:val="00070A92"/>
    <w:rsid w:val="00074145"/>
    <w:rsid w:val="00074261"/>
    <w:rsid w:val="000748F8"/>
    <w:rsid w:val="00076408"/>
    <w:rsid w:val="00077A12"/>
    <w:rsid w:val="00077B86"/>
    <w:rsid w:val="00081795"/>
    <w:rsid w:val="00082459"/>
    <w:rsid w:val="000839B6"/>
    <w:rsid w:val="0008548D"/>
    <w:rsid w:val="0008696A"/>
    <w:rsid w:val="00087624"/>
    <w:rsid w:val="00087B52"/>
    <w:rsid w:val="00090C03"/>
    <w:rsid w:val="000A345B"/>
    <w:rsid w:val="000A36E6"/>
    <w:rsid w:val="000A6A49"/>
    <w:rsid w:val="000B687B"/>
    <w:rsid w:val="000B78B4"/>
    <w:rsid w:val="000C0D77"/>
    <w:rsid w:val="000C4C0E"/>
    <w:rsid w:val="000C796A"/>
    <w:rsid w:val="000D0091"/>
    <w:rsid w:val="000D089E"/>
    <w:rsid w:val="000D0FEC"/>
    <w:rsid w:val="000D1570"/>
    <w:rsid w:val="000D38F4"/>
    <w:rsid w:val="000D39AC"/>
    <w:rsid w:val="000D411D"/>
    <w:rsid w:val="000D69C9"/>
    <w:rsid w:val="000D772F"/>
    <w:rsid w:val="000E2788"/>
    <w:rsid w:val="000E31C0"/>
    <w:rsid w:val="000E60B0"/>
    <w:rsid w:val="000E6A7B"/>
    <w:rsid w:val="000E76D3"/>
    <w:rsid w:val="000F18D5"/>
    <w:rsid w:val="000F1CDB"/>
    <w:rsid w:val="000F25D3"/>
    <w:rsid w:val="000F2FA9"/>
    <w:rsid w:val="000F2FC7"/>
    <w:rsid w:val="000F31E6"/>
    <w:rsid w:val="000F40BC"/>
    <w:rsid w:val="000F58E3"/>
    <w:rsid w:val="000F5E7C"/>
    <w:rsid w:val="000F6C04"/>
    <w:rsid w:val="000F6FFA"/>
    <w:rsid w:val="000F7FD6"/>
    <w:rsid w:val="0010705A"/>
    <w:rsid w:val="00110A92"/>
    <w:rsid w:val="00111C4B"/>
    <w:rsid w:val="00112658"/>
    <w:rsid w:val="00116388"/>
    <w:rsid w:val="0012257A"/>
    <w:rsid w:val="00123B84"/>
    <w:rsid w:val="001254EF"/>
    <w:rsid w:val="00125AB2"/>
    <w:rsid w:val="00126BEC"/>
    <w:rsid w:val="001271E6"/>
    <w:rsid w:val="00127825"/>
    <w:rsid w:val="00130D62"/>
    <w:rsid w:val="00130D65"/>
    <w:rsid w:val="0013248D"/>
    <w:rsid w:val="0013250C"/>
    <w:rsid w:val="00133B82"/>
    <w:rsid w:val="00134195"/>
    <w:rsid w:val="00134721"/>
    <w:rsid w:val="00134A61"/>
    <w:rsid w:val="00136844"/>
    <w:rsid w:val="00136CB3"/>
    <w:rsid w:val="00137B58"/>
    <w:rsid w:val="00145A99"/>
    <w:rsid w:val="0014630C"/>
    <w:rsid w:val="00147338"/>
    <w:rsid w:val="00150D03"/>
    <w:rsid w:val="00151396"/>
    <w:rsid w:val="00151FAE"/>
    <w:rsid w:val="00152DC8"/>
    <w:rsid w:val="001540AD"/>
    <w:rsid w:val="00156965"/>
    <w:rsid w:val="00156D9C"/>
    <w:rsid w:val="0016112F"/>
    <w:rsid w:val="00162FA7"/>
    <w:rsid w:val="0016489A"/>
    <w:rsid w:val="001663FC"/>
    <w:rsid w:val="001720A4"/>
    <w:rsid w:val="00172B45"/>
    <w:rsid w:val="001733FA"/>
    <w:rsid w:val="00173EE9"/>
    <w:rsid w:val="00173F6A"/>
    <w:rsid w:val="00177D6D"/>
    <w:rsid w:val="00180399"/>
    <w:rsid w:val="00180E77"/>
    <w:rsid w:val="00181C95"/>
    <w:rsid w:val="001824A4"/>
    <w:rsid w:val="00182F1D"/>
    <w:rsid w:val="00184231"/>
    <w:rsid w:val="001864A8"/>
    <w:rsid w:val="001864FC"/>
    <w:rsid w:val="00187052"/>
    <w:rsid w:val="00187219"/>
    <w:rsid w:val="00191212"/>
    <w:rsid w:val="00191331"/>
    <w:rsid w:val="00193439"/>
    <w:rsid w:val="00193AE3"/>
    <w:rsid w:val="0019574E"/>
    <w:rsid w:val="001957F5"/>
    <w:rsid w:val="00197E1F"/>
    <w:rsid w:val="001A073F"/>
    <w:rsid w:val="001A34D4"/>
    <w:rsid w:val="001A6ED7"/>
    <w:rsid w:val="001A769E"/>
    <w:rsid w:val="001B01AA"/>
    <w:rsid w:val="001B21AC"/>
    <w:rsid w:val="001B38AB"/>
    <w:rsid w:val="001B3CDB"/>
    <w:rsid w:val="001B47DB"/>
    <w:rsid w:val="001B4E42"/>
    <w:rsid w:val="001B4F41"/>
    <w:rsid w:val="001B7165"/>
    <w:rsid w:val="001C07F3"/>
    <w:rsid w:val="001C14EF"/>
    <w:rsid w:val="001C2DE6"/>
    <w:rsid w:val="001C3E0D"/>
    <w:rsid w:val="001C4F7C"/>
    <w:rsid w:val="001C5965"/>
    <w:rsid w:val="001D07BB"/>
    <w:rsid w:val="001D0AB1"/>
    <w:rsid w:val="001D0C50"/>
    <w:rsid w:val="001D0DC7"/>
    <w:rsid w:val="001D2845"/>
    <w:rsid w:val="001D54A4"/>
    <w:rsid w:val="001E1083"/>
    <w:rsid w:val="001E329A"/>
    <w:rsid w:val="001E44DA"/>
    <w:rsid w:val="001E4A19"/>
    <w:rsid w:val="001E4D7A"/>
    <w:rsid w:val="001E4E48"/>
    <w:rsid w:val="001E60E8"/>
    <w:rsid w:val="001E6920"/>
    <w:rsid w:val="001E736C"/>
    <w:rsid w:val="001F03A6"/>
    <w:rsid w:val="001F0F14"/>
    <w:rsid w:val="001F18AE"/>
    <w:rsid w:val="001F44BE"/>
    <w:rsid w:val="001F4BF3"/>
    <w:rsid w:val="001F6B68"/>
    <w:rsid w:val="001F6EAE"/>
    <w:rsid w:val="00201BA5"/>
    <w:rsid w:val="00202619"/>
    <w:rsid w:val="002032DD"/>
    <w:rsid w:val="0020701C"/>
    <w:rsid w:val="00207EF9"/>
    <w:rsid w:val="002105F7"/>
    <w:rsid w:val="002112EC"/>
    <w:rsid w:val="00214E64"/>
    <w:rsid w:val="00215244"/>
    <w:rsid w:val="002205F1"/>
    <w:rsid w:val="00221654"/>
    <w:rsid w:val="0022225F"/>
    <w:rsid w:val="00223128"/>
    <w:rsid w:val="0022389B"/>
    <w:rsid w:val="00225FF2"/>
    <w:rsid w:val="00226B9E"/>
    <w:rsid w:val="00227EA6"/>
    <w:rsid w:val="00232FD5"/>
    <w:rsid w:val="00233471"/>
    <w:rsid w:val="0023357D"/>
    <w:rsid w:val="0023462D"/>
    <w:rsid w:val="00234FFF"/>
    <w:rsid w:val="0023591C"/>
    <w:rsid w:val="00240B3B"/>
    <w:rsid w:val="002444D8"/>
    <w:rsid w:val="002460AF"/>
    <w:rsid w:val="002474E4"/>
    <w:rsid w:val="00252D7E"/>
    <w:rsid w:val="00255005"/>
    <w:rsid w:val="00256390"/>
    <w:rsid w:val="0026181C"/>
    <w:rsid w:val="00261A56"/>
    <w:rsid w:val="00261CF1"/>
    <w:rsid w:val="00264F8D"/>
    <w:rsid w:val="00265FE8"/>
    <w:rsid w:val="0026710C"/>
    <w:rsid w:val="00270F0E"/>
    <w:rsid w:val="002713C5"/>
    <w:rsid w:val="00273CFD"/>
    <w:rsid w:val="00276960"/>
    <w:rsid w:val="002824BC"/>
    <w:rsid w:val="00282CD2"/>
    <w:rsid w:val="00283FB2"/>
    <w:rsid w:val="0028444E"/>
    <w:rsid w:val="00287390"/>
    <w:rsid w:val="00290C62"/>
    <w:rsid w:val="00291598"/>
    <w:rsid w:val="00291B5B"/>
    <w:rsid w:val="00292632"/>
    <w:rsid w:val="00293C98"/>
    <w:rsid w:val="002942F1"/>
    <w:rsid w:val="00294BD3"/>
    <w:rsid w:val="00294E24"/>
    <w:rsid w:val="00295CE6"/>
    <w:rsid w:val="002A0075"/>
    <w:rsid w:val="002A208E"/>
    <w:rsid w:val="002A217C"/>
    <w:rsid w:val="002A44B0"/>
    <w:rsid w:val="002A5122"/>
    <w:rsid w:val="002A60B7"/>
    <w:rsid w:val="002A729F"/>
    <w:rsid w:val="002B1A5D"/>
    <w:rsid w:val="002B1BAF"/>
    <w:rsid w:val="002B5A0B"/>
    <w:rsid w:val="002B5DE9"/>
    <w:rsid w:val="002C1376"/>
    <w:rsid w:val="002C1BA7"/>
    <w:rsid w:val="002C2062"/>
    <w:rsid w:val="002C2684"/>
    <w:rsid w:val="002C328E"/>
    <w:rsid w:val="002C3F69"/>
    <w:rsid w:val="002C4982"/>
    <w:rsid w:val="002C4FDF"/>
    <w:rsid w:val="002C504B"/>
    <w:rsid w:val="002C5FED"/>
    <w:rsid w:val="002C6616"/>
    <w:rsid w:val="002C7B1C"/>
    <w:rsid w:val="002D018F"/>
    <w:rsid w:val="002D1ADE"/>
    <w:rsid w:val="002D2D1C"/>
    <w:rsid w:val="002D4E5A"/>
    <w:rsid w:val="002D5B98"/>
    <w:rsid w:val="002D5CCB"/>
    <w:rsid w:val="002D72B0"/>
    <w:rsid w:val="002E012F"/>
    <w:rsid w:val="002E11BC"/>
    <w:rsid w:val="002E2B23"/>
    <w:rsid w:val="002E5377"/>
    <w:rsid w:val="002E7783"/>
    <w:rsid w:val="002F0463"/>
    <w:rsid w:val="002F0A5C"/>
    <w:rsid w:val="002F0A6B"/>
    <w:rsid w:val="002F206D"/>
    <w:rsid w:val="002F31C8"/>
    <w:rsid w:val="002F3424"/>
    <w:rsid w:val="002F34D7"/>
    <w:rsid w:val="002F3925"/>
    <w:rsid w:val="002F3945"/>
    <w:rsid w:val="002F4DCB"/>
    <w:rsid w:val="002F690B"/>
    <w:rsid w:val="002F7073"/>
    <w:rsid w:val="003002E9"/>
    <w:rsid w:val="00305405"/>
    <w:rsid w:val="00306F7F"/>
    <w:rsid w:val="00311031"/>
    <w:rsid w:val="003119A8"/>
    <w:rsid w:val="003122B1"/>
    <w:rsid w:val="00312697"/>
    <w:rsid w:val="00313132"/>
    <w:rsid w:val="00316E5C"/>
    <w:rsid w:val="0031759E"/>
    <w:rsid w:val="00321506"/>
    <w:rsid w:val="00323593"/>
    <w:rsid w:val="00323825"/>
    <w:rsid w:val="00323C98"/>
    <w:rsid w:val="00325393"/>
    <w:rsid w:val="00327B45"/>
    <w:rsid w:val="00331A54"/>
    <w:rsid w:val="00334EC4"/>
    <w:rsid w:val="003379F4"/>
    <w:rsid w:val="00341DD5"/>
    <w:rsid w:val="0034247A"/>
    <w:rsid w:val="00343801"/>
    <w:rsid w:val="0034553C"/>
    <w:rsid w:val="0034703D"/>
    <w:rsid w:val="00350BFF"/>
    <w:rsid w:val="00354B31"/>
    <w:rsid w:val="003553DD"/>
    <w:rsid w:val="0036082F"/>
    <w:rsid w:val="00361B72"/>
    <w:rsid w:val="00363598"/>
    <w:rsid w:val="00364944"/>
    <w:rsid w:val="0036604F"/>
    <w:rsid w:val="00366C13"/>
    <w:rsid w:val="003671F0"/>
    <w:rsid w:val="00367A35"/>
    <w:rsid w:val="00370F91"/>
    <w:rsid w:val="00371EEC"/>
    <w:rsid w:val="0037412F"/>
    <w:rsid w:val="003741BC"/>
    <w:rsid w:val="003744B5"/>
    <w:rsid w:val="00374FAB"/>
    <w:rsid w:val="00376490"/>
    <w:rsid w:val="0038050E"/>
    <w:rsid w:val="003808D9"/>
    <w:rsid w:val="0038163F"/>
    <w:rsid w:val="00383BFB"/>
    <w:rsid w:val="00384206"/>
    <w:rsid w:val="003878D4"/>
    <w:rsid w:val="003904A9"/>
    <w:rsid w:val="003910D7"/>
    <w:rsid w:val="00393446"/>
    <w:rsid w:val="00393FA5"/>
    <w:rsid w:val="003947D5"/>
    <w:rsid w:val="003956EC"/>
    <w:rsid w:val="003963E6"/>
    <w:rsid w:val="003974FD"/>
    <w:rsid w:val="00397CC8"/>
    <w:rsid w:val="003A3C51"/>
    <w:rsid w:val="003A3CCC"/>
    <w:rsid w:val="003A632F"/>
    <w:rsid w:val="003A764A"/>
    <w:rsid w:val="003A76B2"/>
    <w:rsid w:val="003B011C"/>
    <w:rsid w:val="003B0630"/>
    <w:rsid w:val="003B0CDF"/>
    <w:rsid w:val="003B1B61"/>
    <w:rsid w:val="003B1CF5"/>
    <w:rsid w:val="003B1E38"/>
    <w:rsid w:val="003B24CB"/>
    <w:rsid w:val="003B324E"/>
    <w:rsid w:val="003B42C0"/>
    <w:rsid w:val="003B4394"/>
    <w:rsid w:val="003B44D8"/>
    <w:rsid w:val="003B4B32"/>
    <w:rsid w:val="003B53A7"/>
    <w:rsid w:val="003B5D3A"/>
    <w:rsid w:val="003C19EE"/>
    <w:rsid w:val="003C1DEC"/>
    <w:rsid w:val="003C23C2"/>
    <w:rsid w:val="003C2CA6"/>
    <w:rsid w:val="003C6380"/>
    <w:rsid w:val="003C6576"/>
    <w:rsid w:val="003C6611"/>
    <w:rsid w:val="003C75C1"/>
    <w:rsid w:val="003D2000"/>
    <w:rsid w:val="003D444C"/>
    <w:rsid w:val="003D4CD8"/>
    <w:rsid w:val="003D7551"/>
    <w:rsid w:val="003D7CC4"/>
    <w:rsid w:val="003E1321"/>
    <w:rsid w:val="003E3E92"/>
    <w:rsid w:val="003E45C2"/>
    <w:rsid w:val="003E6164"/>
    <w:rsid w:val="003E7241"/>
    <w:rsid w:val="003F0CD0"/>
    <w:rsid w:val="003F1EEA"/>
    <w:rsid w:val="003F2815"/>
    <w:rsid w:val="003F3EC1"/>
    <w:rsid w:val="003F5421"/>
    <w:rsid w:val="003F5640"/>
    <w:rsid w:val="003F6A27"/>
    <w:rsid w:val="003F6C3F"/>
    <w:rsid w:val="003F716F"/>
    <w:rsid w:val="003F7A4B"/>
    <w:rsid w:val="00400D13"/>
    <w:rsid w:val="00402A00"/>
    <w:rsid w:val="00402D61"/>
    <w:rsid w:val="00403F74"/>
    <w:rsid w:val="004055B4"/>
    <w:rsid w:val="0040589D"/>
    <w:rsid w:val="00410164"/>
    <w:rsid w:val="00412AA0"/>
    <w:rsid w:val="00413461"/>
    <w:rsid w:val="00413D8C"/>
    <w:rsid w:val="00415CB0"/>
    <w:rsid w:val="00416C76"/>
    <w:rsid w:val="004215EA"/>
    <w:rsid w:val="00422B5C"/>
    <w:rsid w:val="00425761"/>
    <w:rsid w:val="00426243"/>
    <w:rsid w:val="004314C1"/>
    <w:rsid w:val="004320E7"/>
    <w:rsid w:val="00432870"/>
    <w:rsid w:val="0043304B"/>
    <w:rsid w:val="00434C47"/>
    <w:rsid w:val="004350AB"/>
    <w:rsid w:val="004430BF"/>
    <w:rsid w:val="004435EC"/>
    <w:rsid w:val="00453435"/>
    <w:rsid w:val="00453977"/>
    <w:rsid w:val="004547E1"/>
    <w:rsid w:val="00454B9E"/>
    <w:rsid w:val="00455FAC"/>
    <w:rsid w:val="00456C91"/>
    <w:rsid w:val="00457602"/>
    <w:rsid w:val="00460E0B"/>
    <w:rsid w:val="0046245E"/>
    <w:rsid w:val="00462FAA"/>
    <w:rsid w:val="004637C8"/>
    <w:rsid w:val="00463FFF"/>
    <w:rsid w:val="00464F44"/>
    <w:rsid w:val="004661AA"/>
    <w:rsid w:val="00466292"/>
    <w:rsid w:val="0047027F"/>
    <w:rsid w:val="00474D70"/>
    <w:rsid w:val="00475E29"/>
    <w:rsid w:val="00477BC6"/>
    <w:rsid w:val="00481EC9"/>
    <w:rsid w:val="004828F9"/>
    <w:rsid w:val="00482AA3"/>
    <w:rsid w:val="00483E29"/>
    <w:rsid w:val="004847C2"/>
    <w:rsid w:val="00484EBC"/>
    <w:rsid w:val="00492568"/>
    <w:rsid w:val="004928C7"/>
    <w:rsid w:val="00493EA8"/>
    <w:rsid w:val="00494545"/>
    <w:rsid w:val="00495580"/>
    <w:rsid w:val="00497D10"/>
    <w:rsid w:val="004A0BD3"/>
    <w:rsid w:val="004A1D8E"/>
    <w:rsid w:val="004A4969"/>
    <w:rsid w:val="004A4D7E"/>
    <w:rsid w:val="004A53A1"/>
    <w:rsid w:val="004A56E6"/>
    <w:rsid w:val="004A694C"/>
    <w:rsid w:val="004B74C6"/>
    <w:rsid w:val="004B771F"/>
    <w:rsid w:val="004B77AC"/>
    <w:rsid w:val="004C0677"/>
    <w:rsid w:val="004C117C"/>
    <w:rsid w:val="004C2096"/>
    <w:rsid w:val="004C23D8"/>
    <w:rsid w:val="004C31B3"/>
    <w:rsid w:val="004C5B6F"/>
    <w:rsid w:val="004C7D80"/>
    <w:rsid w:val="004C7E7D"/>
    <w:rsid w:val="004D234E"/>
    <w:rsid w:val="004D55D2"/>
    <w:rsid w:val="004D7A03"/>
    <w:rsid w:val="004E47FB"/>
    <w:rsid w:val="004E4EEF"/>
    <w:rsid w:val="004E511E"/>
    <w:rsid w:val="004E7A27"/>
    <w:rsid w:val="004F18C2"/>
    <w:rsid w:val="004F1E8F"/>
    <w:rsid w:val="004F3C6E"/>
    <w:rsid w:val="004F3EF7"/>
    <w:rsid w:val="004F5CDB"/>
    <w:rsid w:val="004F68B1"/>
    <w:rsid w:val="004F7B2D"/>
    <w:rsid w:val="00502322"/>
    <w:rsid w:val="00502BF8"/>
    <w:rsid w:val="005042BC"/>
    <w:rsid w:val="00504BEC"/>
    <w:rsid w:val="005151A8"/>
    <w:rsid w:val="00516BB7"/>
    <w:rsid w:val="0051764B"/>
    <w:rsid w:val="00522475"/>
    <w:rsid w:val="0052454C"/>
    <w:rsid w:val="005253C7"/>
    <w:rsid w:val="00530986"/>
    <w:rsid w:val="00531322"/>
    <w:rsid w:val="00531A10"/>
    <w:rsid w:val="00531F84"/>
    <w:rsid w:val="005325D2"/>
    <w:rsid w:val="005327C7"/>
    <w:rsid w:val="00532D3C"/>
    <w:rsid w:val="00533B2D"/>
    <w:rsid w:val="0053413B"/>
    <w:rsid w:val="005341C5"/>
    <w:rsid w:val="00535E37"/>
    <w:rsid w:val="0053642F"/>
    <w:rsid w:val="005365EE"/>
    <w:rsid w:val="005368F1"/>
    <w:rsid w:val="00540528"/>
    <w:rsid w:val="005409E9"/>
    <w:rsid w:val="00540FE0"/>
    <w:rsid w:val="00544FA0"/>
    <w:rsid w:val="005455E7"/>
    <w:rsid w:val="00545C69"/>
    <w:rsid w:val="005461EB"/>
    <w:rsid w:val="00550189"/>
    <w:rsid w:val="005505C5"/>
    <w:rsid w:val="00551FAF"/>
    <w:rsid w:val="00552CB8"/>
    <w:rsid w:val="00554030"/>
    <w:rsid w:val="00554901"/>
    <w:rsid w:val="00556A99"/>
    <w:rsid w:val="00561CB9"/>
    <w:rsid w:val="0056400D"/>
    <w:rsid w:val="0056515D"/>
    <w:rsid w:val="00571AF5"/>
    <w:rsid w:val="00572297"/>
    <w:rsid w:val="00574B50"/>
    <w:rsid w:val="005751B9"/>
    <w:rsid w:val="00576105"/>
    <w:rsid w:val="00584224"/>
    <w:rsid w:val="00590EAF"/>
    <w:rsid w:val="005923D1"/>
    <w:rsid w:val="00592829"/>
    <w:rsid w:val="005929D1"/>
    <w:rsid w:val="00594191"/>
    <w:rsid w:val="00594462"/>
    <w:rsid w:val="00595C8D"/>
    <w:rsid w:val="00595F82"/>
    <w:rsid w:val="005A0039"/>
    <w:rsid w:val="005A02C3"/>
    <w:rsid w:val="005A03CE"/>
    <w:rsid w:val="005A2911"/>
    <w:rsid w:val="005A31D9"/>
    <w:rsid w:val="005A3BE8"/>
    <w:rsid w:val="005A4D8F"/>
    <w:rsid w:val="005B0046"/>
    <w:rsid w:val="005B0821"/>
    <w:rsid w:val="005B08DC"/>
    <w:rsid w:val="005B0D83"/>
    <w:rsid w:val="005B13BD"/>
    <w:rsid w:val="005B23AD"/>
    <w:rsid w:val="005B5195"/>
    <w:rsid w:val="005B575B"/>
    <w:rsid w:val="005B5D4D"/>
    <w:rsid w:val="005B6CE8"/>
    <w:rsid w:val="005C2081"/>
    <w:rsid w:val="005C20B2"/>
    <w:rsid w:val="005C34CE"/>
    <w:rsid w:val="005C3B3C"/>
    <w:rsid w:val="005C3D7E"/>
    <w:rsid w:val="005C5451"/>
    <w:rsid w:val="005C5B0D"/>
    <w:rsid w:val="005D01A4"/>
    <w:rsid w:val="005D2275"/>
    <w:rsid w:val="005D30E2"/>
    <w:rsid w:val="005D7AF2"/>
    <w:rsid w:val="005E05D4"/>
    <w:rsid w:val="005E09EA"/>
    <w:rsid w:val="005E23F7"/>
    <w:rsid w:val="005E47A6"/>
    <w:rsid w:val="005E4F3C"/>
    <w:rsid w:val="005E5BB4"/>
    <w:rsid w:val="005E5C87"/>
    <w:rsid w:val="005F228B"/>
    <w:rsid w:val="005F3589"/>
    <w:rsid w:val="005F3E02"/>
    <w:rsid w:val="005F4B45"/>
    <w:rsid w:val="005F6633"/>
    <w:rsid w:val="00601869"/>
    <w:rsid w:val="00606675"/>
    <w:rsid w:val="006135A7"/>
    <w:rsid w:val="006136A0"/>
    <w:rsid w:val="0061440E"/>
    <w:rsid w:val="00615801"/>
    <w:rsid w:val="006207FA"/>
    <w:rsid w:val="006223CF"/>
    <w:rsid w:val="00622B4F"/>
    <w:rsid w:val="00623A4A"/>
    <w:rsid w:val="0062428B"/>
    <w:rsid w:val="0062663D"/>
    <w:rsid w:val="00626FB1"/>
    <w:rsid w:val="00630BD0"/>
    <w:rsid w:val="00631D24"/>
    <w:rsid w:val="0063285F"/>
    <w:rsid w:val="00633959"/>
    <w:rsid w:val="00636CAF"/>
    <w:rsid w:val="00640A26"/>
    <w:rsid w:val="00640E09"/>
    <w:rsid w:val="00641144"/>
    <w:rsid w:val="00642661"/>
    <w:rsid w:val="00643383"/>
    <w:rsid w:val="0064620B"/>
    <w:rsid w:val="006464AD"/>
    <w:rsid w:val="00651E98"/>
    <w:rsid w:val="00652CEF"/>
    <w:rsid w:val="0065473A"/>
    <w:rsid w:val="00654E72"/>
    <w:rsid w:val="0065664B"/>
    <w:rsid w:val="0066103A"/>
    <w:rsid w:val="006613DE"/>
    <w:rsid w:val="00664988"/>
    <w:rsid w:val="00667609"/>
    <w:rsid w:val="00670867"/>
    <w:rsid w:val="00671C52"/>
    <w:rsid w:val="00671FFC"/>
    <w:rsid w:val="006737A5"/>
    <w:rsid w:val="00673865"/>
    <w:rsid w:val="0067389F"/>
    <w:rsid w:val="00677469"/>
    <w:rsid w:val="00677591"/>
    <w:rsid w:val="006776A5"/>
    <w:rsid w:val="006825EF"/>
    <w:rsid w:val="00682E25"/>
    <w:rsid w:val="006838FC"/>
    <w:rsid w:val="00684D11"/>
    <w:rsid w:val="00690530"/>
    <w:rsid w:val="00690807"/>
    <w:rsid w:val="00691A27"/>
    <w:rsid w:val="00692BCC"/>
    <w:rsid w:val="00692C1F"/>
    <w:rsid w:val="00693654"/>
    <w:rsid w:val="00694BEA"/>
    <w:rsid w:val="006977A6"/>
    <w:rsid w:val="00697BF0"/>
    <w:rsid w:val="006A2A1C"/>
    <w:rsid w:val="006A2B35"/>
    <w:rsid w:val="006A3538"/>
    <w:rsid w:val="006A4F11"/>
    <w:rsid w:val="006A53FC"/>
    <w:rsid w:val="006B1DEF"/>
    <w:rsid w:val="006B203D"/>
    <w:rsid w:val="006B3F9D"/>
    <w:rsid w:val="006B6ECA"/>
    <w:rsid w:val="006C4A51"/>
    <w:rsid w:val="006C676B"/>
    <w:rsid w:val="006C6838"/>
    <w:rsid w:val="006C7989"/>
    <w:rsid w:val="006C7CA5"/>
    <w:rsid w:val="006D1DB4"/>
    <w:rsid w:val="006D4A68"/>
    <w:rsid w:val="006D737C"/>
    <w:rsid w:val="006E1D7E"/>
    <w:rsid w:val="006E4411"/>
    <w:rsid w:val="006F0C17"/>
    <w:rsid w:val="006F29D3"/>
    <w:rsid w:val="006F3020"/>
    <w:rsid w:val="006F50BB"/>
    <w:rsid w:val="00701985"/>
    <w:rsid w:val="00704E4E"/>
    <w:rsid w:val="00710B93"/>
    <w:rsid w:val="00710D20"/>
    <w:rsid w:val="00711F61"/>
    <w:rsid w:val="00712637"/>
    <w:rsid w:val="00712D1A"/>
    <w:rsid w:val="007148DA"/>
    <w:rsid w:val="007166BB"/>
    <w:rsid w:val="00717950"/>
    <w:rsid w:val="0073097A"/>
    <w:rsid w:val="00730B10"/>
    <w:rsid w:val="0073218B"/>
    <w:rsid w:val="00732541"/>
    <w:rsid w:val="00733441"/>
    <w:rsid w:val="00733AC3"/>
    <w:rsid w:val="007342A1"/>
    <w:rsid w:val="00734FAB"/>
    <w:rsid w:val="007373EB"/>
    <w:rsid w:val="0074077B"/>
    <w:rsid w:val="0074260B"/>
    <w:rsid w:val="007516BC"/>
    <w:rsid w:val="00751C11"/>
    <w:rsid w:val="007552E6"/>
    <w:rsid w:val="007553B3"/>
    <w:rsid w:val="00755442"/>
    <w:rsid w:val="0075628C"/>
    <w:rsid w:val="00757CE0"/>
    <w:rsid w:val="007653ED"/>
    <w:rsid w:val="007656BC"/>
    <w:rsid w:val="007701DA"/>
    <w:rsid w:val="00770C2F"/>
    <w:rsid w:val="00772980"/>
    <w:rsid w:val="00772C64"/>
    <w:rsid w:val="00772F65"/>
    <w:rsid w:val="00775FE7"/>
    <w:rsid w:val="00780447"/>
    <w:rsid w:val="00781D51"/>
    <w:rsid w:val="00783902"/>
    <w:rsid w:val="00783CB1"/>
    <w:rsid w:val="00785A5A"/>
    <w:rsid w:val="0078604D"/>
    <w:rsid w:val="007869F2"/>
    <w:rsid w:val="007919D2"/>
    <w:rsid w:val="007919DE"/>
    <w:rsid w:val="00792C67"/>
    <w:rsid w:val="00792E7D"/>
    <w:rsid w:val="00793F32"/>
    <w:rsid w:val="00795F64"/>
    <w:rsid w:val="007962A5"/>
    <w:rsid w:val="00796489"/>
    <w:rsid w:val="007965E8"/>
    <w:rsid w:val="00797FC5"/>
    <w:rsid w:val="007A1414"/>
    <w:rsid w:val="007A18A2"/>
    <w:rsid w:val="007A34DA"/>
    <w:rsid w:val="007A4702"/>
    <w:rsid w:val="007A50F9"/>
    <w:rsid w:val="007A651D"/>
    <w:rsid w:val="007A74E6"/>
    <w:rsid w:val="007B071D"/>
    <w:rsid w:val="007B1BD7"/>
    <w:rsid w:val="007B47BA"/>
    <w:rsid w:val="007B7FE5"/>
    <w:rsid w:val="007C091D"/>
    <w:rsid w:val="007C2272"/>
    <w:rsid w:val="007C3A3C"/>
    <w:rsid w:val="007C4403"/>
    <w:rsid w:val="007C531B"/>
    <w:rsid w:val="007C6B98"/>
    <w:rsid w:val="007D01C5"/>
    <w:rsid w:val="007D06CF"/>
    <w:rsid w:val="007D18A5"/>
    <w:rsid w:val="007D2830"/>
    <w:rsid w:val="007D3B34"/>
    <w:rsid w:val="007D50DA"/>
    <w:rsid w:val="007D5E06"/>
    <w:rsid w:val="007D5E36"/>
    <w:rsid w:val="007D5F9B"/>
    <w:rsid w:val="007D7A40"/>
    <w:rsid w:val="007E0C1E"/>
    <w:rsid w:val="007E0FAE"/>
    <w:rsid w:val="007E108F"/>
    <w:rsid w:val="007E1260"/>
    <w:rsid w:val="007E2531"/>
    <w:rsid w:val="007E6336"/>
    <w:rsid w:val="007E7245"/>
    <w:rsid w:val="007E7976"/>
    <w:rsid w:val="007F01AC"/>
    <w:rsid w:val="007F13E0"/>
    <w:rsid w:val="007F36A0"/>
    <w:rsid w:val="007F37EC"/>
    <w:rsid w:val="007F6B69"/>
    <w:rsid w:val="007F706C"/>
    <w:rsid w:val="007F7E81"/>
    <w:rsid w:val="008000C0"/>
    <w:rsid w:val="00802784"/>
    <w:rsid w:val="00803230"/>
    <w:rsid w:val="00805696"/>
    <w:rsid w:val="00806F43"/>
    <w:rsid w:val="00806FC2"/>
    <w:rsid w:val="00807ACD"/>
    <w:rsid w:val="00810F27"/>
    <w:rsid w:val="008119F4"/>
    <w:rsid w:val="00812C1F"/>
    <w:rsid w:val="00813A83"/>
    <w:rsid w:val="0081580D"/>
    <w:rsid w:val="00815F1E"/>
    <w:rsid w:val="00820D37"/>
    <w:rsid w:val="00821059"/>
    <w:rsid w:val="00821467"/>
    <w:rsid w:val="0082280A"/>
    <w:rsid w:val="0082647A"/>
    <w:rsid w:val="0082744F"/>
    <w:rsid w:val="00827BB5"/>
    <w:rsid w:val="0083030B"/>
    <w:rsid w:val="00833D7D"/>
    <w:rsid w:val="00836EC9"/>
    <w:rsid w:val="0084012C"/>
    <w:rsid w:val="00841752"/>
    <w:rsid w:val="008421DA"/>
    <w:rsid w:val="00844794"/>
    <w:rsid w:val="00844960"/>
    <w:rsid w:val="00845C63"/>
    <w:rsid w:val="00845D0F"/>
    <w:rsid w:val="00846352"/>
    <w:rsid w:val="00846BD8"/>
    <w:rsid w:val="008470ED"/>
    <w:rsid w:val="00850F9A"/>
    <w:rsid w:val="00851970"/>
    <w:rsid w:val="008525FC"/>
    <w:rsid w:val="00852A81"/>
    <w:rsid w:val="008554D8"/>
    <w:rsid w:val="00856784"/>
    <w:rsid w:val="0086094E"/>
    <w:rsid w:val="00861B06"/>
    <w:rsid w:val="00861B46"/>
    <w:rsid w:val="00862A3B"/>
    <w:rsid w:val="00863B07"/>
    <w:rsid w:val="00863FE4"/>
    <w:rsid w:val="0086455D"/>
    <w:rsid w:val="00864761"/>
    <w:rsid w:val="008647FE"/>
    <w:rsid w:val="00864B26"/>
    <w:rsid w:val="00864FC3"/>
    <w:rsid w:val="008664A1"/>
    <w:rsid w:val="00867649"/>
    <w:rsid w:val="0087018F"/>
    <w:rsid w:val="00870202"/>
    <w:rsid w:val="00870ACE"/>
    <w:rsid w:val="00872B36"/>
    <w:rsid w:val="00872D9A"/>
    <w:rsid w:val="008768F8"/>
    <w:rsid w:val="0087748F"/>
    <w:rsid w:val="00880164"/>
    <w:rsid w:val="00883AF1"/>
    <w:rsid w:val="00884323"/>
    <w:rsid w:val="008848F6"/>
    <w:rsid w:val="00885A13"/>
    <w:rsid w:val="00893621"/>
    <w:rsid w:val="00895F1D"/>
    <w:rsid w:val="008966BF"/>
    <w:rsid w:val="008968F2"/>
    <w:rsid w:val="00896A11"/>
    <w:rsid w:val="008A0775"/>
    <w:rsid w:val="008A0FBA"/>
    <w:rsid w:val="008A2B5D"/>
    <w:rsid w:val="008A632B"/>
    <w:rsid w:val="008B1F96"/>
    <w:rsid w:val="008B6248"/>
    <w:rsid w:val="008B63B1"/>
    <w:rsid w:val="008B63B8"/>
    <w:rsid w:val="008B6590"/>
    <w:rsid w:val="008B72CC"/>
    <w:rsid w:val="008C127D"/>
    <w:rsid w:val="008C310A"/>
    <w:rsid w:val="008C56CC"/>
    <w:rsid w:val="008C63D9"/>
    <w:rsid w:val="008C6B58"/>
    <w:rsid w:val="008C78E5"/>
    <w:rsid w:val="008D1409"/>
    <w:rsid w:val="008D2333"/>
    <w:rsid w:val="008D2BC5"/>
    <w:rsid w:val="008D3499"/>
    <w:rsid w:val="008D43F8"/>
    <w:rsid w:val="008D4637"/>
    <w:rsid w:val="008D5048"/>
    <w:rsid w:val="008D532E"/>
    <w:rsid w:val="008D58B8"/>
    <w:rsid w:val="008D5AA3"/>
    <w:rsid w:val="008E1F43"/>
    <w:rsid w:val="008E3B02"/>
    <w:rsid w:val="008F0808"/>
    <w:rsid w:val="008F0A3F"/>
    <w:rsid w:val="008F23D4"/>
    <w:rsid w:val="008F47F5"/>
    <w:rsid w:val="008F4AA3"/>
    <w:rsid w:val="008F7E3E"/>
    <w:rsid w:val="00900438"/>
    <w:rsid w:val="00901344"/>
    <w:rsid w:val="00901EE7"/>
    <w:rsid w:val="00902CA7"/>
    <w:rsid w:val="00904A4B"/>
    <w:rsid w:val="00905286"/>
    <w:rsid w:val="009058C4"/>
    <w:rsid w:val="00911062"/>
    <w:rsid w:val="00911858"/>
    <w:rsid w:val="00911B8C"/>
    <w:rsid w:val="00911EA8"/>
    <w:rsid w:val="00912FCD"/>
    <w:rsid w:val="00914183"/>
    <w:rsid w:val="00914872"/>
    <w:rsid w:val="00915370"/>
    <w:rsid w:val="00915759"/>
    <w:rsid w:val="00916D43"/>
    <w:rsid w:val="00917A75"/>
    <w:rsid w:val="00917BAB"/>
    <w:rsid w:val="00921CD6"/>
    <w:rsid w:val="00922F96"/>
    <w:rsid w:val="009257DE"/>
    <w:rsid w:val="009263DD"/>
    <w:rsid w:val="00926C28"/>
    <w:rsid w:val="00930A26"/>
    <w:rsid w:val="009317A0"/>
    <w:rsid w:val="00932DAF"/>
    <w:rsid w:val="009351B3"/>
    <w:rsid w:val="00935B35"/>
    <w:rsid w:val="009362B5"/>
    <w:rsid w:val="009369AF"/>
    <w:rsid w:val="00937C8C"/>
    <w:rsid w:val="0094023D"/>
    <w:rsid w:val="00942DC0"/>
    <w:rsid w:val="00945179"/>
    <w:rsid w:val="00945969"/>
    <w:rsid w:val="00946DCA"/>
    <w:rsid w:val="00951106"/>
    <w:rsid w:val="0095331D"/>
    <w:rsid w:val="009569CB"/>
    <w:rsid w:val="009578F3"/>
    <w:rsid w:val="009619B9"/>
    <w:rsid w:val="009621AD"/>
    <w:rsid w:val="00963E51"/>
    <w:rsid w:val="0096565A"/>
    <w:rsid w:val="00966737"/>
    <w:rsid w:val="00966A8D"/>
    <w:rsid w:val="00966E26"/>
    <w:rsid w:val="009675A5"/>
    <w:rsid w:val="009707B3"/>
    <w:rsid w:val="009729DC"/>
    <w:rsid w:val="00972DE9"/>
    <w:rsid w:val="0097626C"/>
    <w:rsid w:val="00976A5B"/>
    <w:rsid w:val="00981638"/>
    <w:rsid w:val="00981CE5"/>
    <w:rsid w:val="00982B04"/>
    <w:rsid w:val="00983AE8"/>
    <w:rsid w:val="00985A45"/>
    <w:rsid w:val="00986487"/>
    <w:rsid w:val="00986EA1"/>
    <w:rsid w:val="00990AD1"/>
    <w:rsid w:val="00990BB5"/>
    <w:rsid w:val="00990F4E"/>
    <w:rsid w:val="00992D3B"/>
    <w:rsid w:val="009934BD"/>
    <w:rsid w:val="00993D41"/>
    <w:rsid w:val="00996AD3"/>
    <w:rsid w:val="0099764E"/>
    <w:rsid w:val="00997CCC"/>
    <w:rsid w:val="00997F77"/>
    <w:rsid w:val="009A06D8"/>
    <w:rsid w:val="009A08D4"/>
    <w:rsid w:val="009A2A4E"/>
    <w:rsid w:val="009A5133"/>
    <w:rsid w:val="009A5646"/>
    <w:rsid w:val="009B14B8"/>
    <w:rsid w:val="009B28D9"/>
    <w:rsid w:val="009B48F7"/>
    <w:rsid w:val="009B4938"/>
    <w:rsid w:val="009B6DA2"/>
    <w:rsid w:val="009C01D5"/>
    <w:rsid w:val="009C0F1C"/>
    <w:rsid w:val="009C3C4D"/>
    <w:rsid w:val="009C53F5"/>
    <w:rsid w:val="009C5B03"/>
    <w:rsid w:val="009C5B24"/>
    <w:rsid w:val="009C7633"/>
    <w:rsid w:val="009D13E5"/>
    <w:rsid w:val="009D248B"/>
    <w:rsid w:val="009D30CE"/>
    <w:rsid w:val="009D42C3"/>
    <w:rsid w:val="009D4916"/>
    <w:rsid w:val="009D588F"/>
    <w:rsid w:val="009D7E6E"/>
    <w:rsid w:val="009E09BE"/>
    <w:rsid w:val="009E1CC4"/>
    <w:rsid w:val="009E1E93"/>
    <w:rsid w:val="009E38D4"/>
    <w:rsid w:val="009E3BCD"/>
    <w:rsid w:val="009E4008"/>
    <w:rsid w:val="009E6DBB"/>
    <w:rsid w:val="009E7736"/>
    <w:rsid w:val="009F139E"/>
    <w:rsid w:val="009F192B"/>
    <w:rsid w:val="009F3393"/>
    <w:rsid w:val="009F38A0"/>
    <w:rsid w:val="009F452E"/>
    <w:rsid w:val="009F4B70"/>
    <w:rsid w:val="009F4D3B"/>
    <w:rsid w:val="009F5672"/>
    <w:rsid w:val="009F5FCC"/>
    <w:rsid w:val="00A00607"/>
    <w:rsid w:val="00A02457"/>
    <w:rsid w:val="00A0387B"/>
    <w:rsid w:val="00A0545D"/>
    <w:rsid w:val="00A06132"/>
    <w:rsid w:val="00A0720B"/>
    <w:rsid w:val="00A07C05"/>
    <w:rsid w:val="00A10478"/>
    <w:rsid w:val="00A11196"/>
    <w:rsid w:val="00A125EE"/>
    <w:rsid w:val="00A16A5E"/>
    <w:rsid w:val="00A16C0D"/>
    <w:rsid w:val="00A2091C"/>
    <w:rsid w:val="00A220EE"/>
    <w:rsid w:val="00A227A3"/>
    <w:rsid w:val="00A22AEF"/>
    <w:rsid w:val="00A25ADE"/>
    <w:rsid w:val="00A35634"/>
    <w:rsid w:val="00A3724E"/>
    <w:rsid w:val="00A4073E"/>
    <w:rsid w:val="00A4134C"/>
    <w:rsid w:val="00A42312"/>
    <w:rsid w:val="00A42F37"/>
    <w:rsid w:val="00A43730"/>
    <w:rsid w:val="00A43F34"/>
    <w:rsid w:val="00A44E6C"/>
    <w:rsid w:val="00A473FC"/>
    <w:rsid w:val="00A5019C"/>
    <w:rsid w:val="00A5109E"/>
    <w:rsid w:val="00A54BD6"/>
    <w:rsid w:val="00A56025"/>
    <w:rsid w:val="00A57914"/>
    <w:rsid w:val="00A6074D"/>
    <w:rsid w:val="00A643E7"/>
    <w:rsid w:val="00A6500F"/>
    <w:rsid w:val="00A670DC"/>
    <w:rsid w:val="00A67DBC"/>
    <w:rsid w:val="00A72442"/>
    <w:rsid w:val="00A753EB"/>
    <w:rsid w:val="00A75BA7"/>
    <w:rsid w:val="00A776BD"/>
    <w:rsid w:val="00A803B9"/>
    <w:rsid w:val="00A810C8"/>
    <w:rsid w:val="00A82017"/>
    <w:rsid w:val="00A821AC"/>
    <w:rsid w:val="00A90679"/>
    <w:rsid w:val="00A90714"/>
    <w:rsid w:val="00A90E3D"/>
    <w:rsid w:val="00A9171F"/>
    <w:rsid w:val="00A92710"/>
    <w:rsid w:val="00A9301B"/>
    <w:rsid w:val="00A93100"/>
    <w:rsid w:val="00A93D7A"/>
    <w:rsid w:val="00A94C9C"/>
    <w:rsid w:val="00A974A7"/>
    <w:rsid w:val="00A976FD"/>
    <w:rsid w:val="00AA3551"/>
    <w:rsid w:val="00AA58D3"/>
    <w:rsid w:val="00AA5901"/>
    <w:rsid w:val="00AA5F58"/>
    <w:rsid w:val="00AA7462"/>
    <w:rsid w:val="00AB19CD"/>
    <w:rsid w:val="00AB3535"/>
    <w:rsid w:val="00AB6821"/>
    <w:rsid w:val="00AC1407"/>
    <w:rsid w:val="00AC1CC7"/>
    <w:rsid w:val="00AC2B8E"/>
    <w:rsid w:val="00AC3369"/>
    <w:rsid w:val="00AC52DC"/>
    <w:rsid w:val="00AC610B"/>
    <w:rsid w:val="00AC7664"/>
    <w:rsid w:val="00AD0574"/>
    <w:rsid w:val="00AD09FF"/>
    <w:rsid w:val="00AD1455"/>
    <w:rsid w:val="00AD3285"/>
    <w:rsid w:val="00AD3995"/>
    <w:rsid w:val="00AD4556"/>
    <w:rsid w:val="00AD5A68"/>
    <w:rsid w:val="00AE0699"/>
    <w:rsid w:val="00AE1386"/>
    <w:rsid w:val="00AE1A51"/>
    <w:rsid w:val="00AE2A33"/>
    <w:rsid w:val="00AE39AE"/>
    <w:rsid w:val="00AE3F3A"/>
    <w:rsid w:val="00AE470D"/>
    <w:rsid w:val="00AE53E1"/>
    <w:rsid w:val="00AE6AEB"/>
    <w:rsid w:val="00AF0E50"/>
    <w:rsid w:val="00AF233B"/>
    <w:rsid w:val="00AF26C9"/>
    <w:rsid w:val="00AF28EB"/>
    <w:rsid w:val="00AF2C09"/>
    <w:rsid w:val="00AF53BD"/>
    <w:rsid w:val="00AF6463"/>
    <w:rsid w:val="00B02140"/>
    <w:rsid w:val="00B02704"/>
    <w:rsid w:val="00B0460A"/>
    <w:rsid w:val="00B05282"/>
    <w:rsid w:val="00B06328"/>
    <w:rsid w:val="00B06B5B"/>
    <w:rsid w:val="00B07220"/>
    <w:rsid w:val="00B07711"/>
    <w:rsid w:val="00B123E2"/>
    <w:rsid w:val="00B14B0C"/>
    <w:rsid w:val="00B15261"/>
    <w:rsid w:val="00B15F24"/>
    <w:rsid w:val="00B164BA"/>
    <w:rsid w:val="00B17BC8"/>
    <w:rsid w:val="00B17E2A"/>
    <w:rsid w:val="00B20191"/>
    <w:rsid w:val="00B208F8"/>
    <w:rsid w:val="00B22101"/>
    <w:rsid w:val="00B30CAD"/>
    <w:rsid w:val="00B31837"/>
    <w:rsid w:val="00B3378E"/>
    <w:rsid w:val="00B34937"/>
    <w:rsid w:val="00B36304"/>
    <w:rsid w:val="00B37381"/>
    <w:rsid w:val="00B426E3"/>
    <w:rsid w:val="00B44B71"/>
    <w:rsid w:val="00B5022F"/>
    <w:rsid w:val="00B5132D"/>
    <w:rsid w:val="00B5162C"/>
    <w:rsid w:val="00B531FE"/>
    <w:rsid w:val="00B53E04"/>
    <w:rsid w:val="00B55D05"/>
    <w:rsid w:val="00B566F4"/>
    <w:rsid w:val="00B6118D"/>
    <w:rsid w:val="00B61507"/>
    <w:rsid w:val="00B616BB"/>
    <w:rsid w:val="00B6339F"/>
    <w:rsid w:val="00B64695"/>
    <w:rsid w:val="00B646EA"/>
    <w:rsid w:val="00B64BF5"/>
    <w:rsid w:val="00B65787"/>
    <w:rsid w:val="00B66EC7"/>
    <w:rsid w:val="00B7051A"/>
    <w:rsid w:val="00B70778"/>
    <w:rsid w:val="00B70E47"/>
    <w:rsid w:val="00B71022"/>
    <w:rsid w:val="00B71368"/>
    <w:rsid w:val="00B73558"/>
    <w:rsid w:val="00B74C21"/>
    <w:rsid w:val="00B75C20"/>
    <w:rsid w:val="00B75CD6"/>
    <w:rsid w:val="00B76D95"/>
    <w:rsid w:val="00B774BD"/>
    <w:rsid w:val="00B80602"/>
    <w:rsid w:val="00B824A6"/>
    <w:rsid w:val="00B83CB9"/>
    <w:rsid w:val="00B9247E"/>
    <w:rsid w:val="00B92CDF"/>
    <w:rsid w:val="00B93272"/>
    <w:rsid w:val="00B94309"/>
    <w:rsid w:val="00B94926"/>
    <w:rsid w:val="00B95624"/>
    <w:rsid w:val="00B962BF"/>
    <w:rsid w:val="00B96D4F"/>
    <w:rsid w:val="00B97BA2"/>
    <w:rsid w:val="00B97CB6"/>
    <w:rsid w:val="00BA2AF4"/>
    <w:rsid w:val="00BA4062"/>
    <w:rsid w:val="00BA544A"/>
    <w:rsid w:val="00BA696C"/>
    <w:rsid w:val="00BA710E"/>
    <w:rsid w:val="00BA747F"/>
    <w:rsid w:val="00BB4334"/>
    <w:rsid w:val="00BB52C1"/>
    <w:rsid w:val="00BB6053"/>
    <w:rsid w:val="00BC06E4"/>
    <w:rsid w:val="00BC1EB4"/>
    <w:rsid w:val="00BC1FAC"/>
    <w:rsid w:val="00BC472E"/>
    <w:rsid w:val="00BC6D45"/>
    <w:rsid w:val="00BC7054"/>
    <w:rsid w:val="00BC72CF"/>
    <w:rsid w:val="00BD0C12"/>
    <w:rsid w:val="00BD210E"/>
    <w:rsid w:val="00BD3FF1"/>
    <w:rsid w:val="00BD59CF"/>
    <w:rsid w:val="00BE029A"/>
    <w:rsid w:val="00BE2CE2"/>
    <w:rsid w:val="00BE2F4C"/>
    <w:rsid w:val="00BE5EEC"/>
    <w:rsid w:val="00BE6A3D"/>
    <w:rsid w:val="00BF0F1E"/>
    <w:rsid w:val="00BF1BE1"/>
    <w:rsid w:val="00BF201A"/>
    <w:rsid w:val="00BF271A"/>
    <w:rsid w:val="00BF3B6F"/>
    <w:rsid w:val="00BF54C9"/>
    <w:rsid w:val="00BF5EA1"/>
    <w:rsid w:val="00BF6001"/>
    <w:rsid w:val="00C0117F"/>
    <w:rsid w:val="00C01D2C"/>
    <w:rsid w:val="00C03F49"/>
    <w:rsid w:val="00C04387"/>
    <w:rsid w:val="00C06393"/>
    <w:rsid w:val="00C066D6"/>
    <w:rsid w:val="00C07090"/>
    <w:rsid w:val="00C070A5"/>
    <w:rsid w:val="00C07AD6"/>
    <w:rsid w:val="00C115A4"/>
    <w:rsid w:val="00C12A46"/>
    <w:rsid w:val="00C14174"/>
    <w:rsid w:val="00C163C9"/>
    <w:rsid w:val="00C200A6"/>
    <w:rsid w:val="00C21831"/>
    <w:rsid w:val="00C2591F"/>
    <w:rsid w:val="00C26F8E"/>
    <w:rsid w:val="00C27C15"/>
    <w:rsid w:val="00C27D00"/>
    <w:rsid w:val="00C30A7D"/>
    <w:rsid w:val="00C3232F"/>
    <w:rsid w:val="00C34637"/>
    <w:rsid w:val="00C34DDF"/>
    <w:rsid w:val="00C35EC8"/>
    <w:rsid w:val="00C41202"/>
    <w:rsid w:val="00C418AE"/>
    <w:rsid w:val="00C45203"/>
    <w:rsid w:val="00C45CDD"/>
    <w:rsid w:val="00C50D15"/>
    <w:rsid w:val="00C512EA"/>
    <w:rsid w:val="00C557C2"/>
    <w:rsid w:val="00C5714F"/>
    <w:rsid w:val="00C5743F"/>
    <w:rsid w:val="00C574F8"/>
    <w:rsid w:val="00C60D07"/>
    <w:rsid w:val="00C6127A"/>
    <w:rsid w:val="00C627F3"/>
    <w:rsid w:val="00C6335A"/>
    <w:rsid w:val="00C67080"/>
    <w:rsid w:val="00C67B88"/>
    <w:rsid w:val="00C717E5"/>
    <w:rsid w:val="00C74CBE"/>
    <w:rsid w:val="00C831BB"/>
    <w:rsid w:val="00C90B4D"/>
    <w:rsid w:val="00C92EDF"/>
    <w:rsid w:val="00C93100"/>
    <w:rsid w:val="00C97D0A"/>
    <w:rsid w:val="00CA1711"/>
    <w:rsid w:val="00CA2320"/>
    <w:rsid w:val="00CA318F"/>
    <w:rsid w:val="00CA442E"/>
    <w:rsid w:val="00CA44DB"/>
    <w:rsid w:val="00CB26F3"/>
    <w:rsid w:val="00CB4C04"/>
    <w:rsid w:val="00CB54E7"/>
    <w:rsid w:val="00CB6426"/>
    <w:rsid w:val="00CB66D8"/>
    <w:rsid w:val="00CB7535"/>
    <w:rsid w:val="00CB770D"/>
    <w:rsid w:val="00CC1474"/>
    <w:rsid w:val="00CC1B8D"/>
    <w:rsid w:val="00CC1D94"/>
    <w:rsid w:val="00CC28E5"/>
    <w:rsid w:val="00CC2A6E"/>
    <w:rsid w:val="00CC2EAE"/>
    <w:rsid w:val="00CC2F20"/>
    <w:rsid w:val="00CC4221"/>
    <w:rsid w:val="00CC44E7"/>
    <w:rsid w:val="00CC48B3"/>
    <w:rsid w:val="00CC53A9"/>
    <w:rsid w:val="00CC5CC1"/>
    <w:rsid w:val="00CC752B"/>
    <w:rsid w:val="00CD15A1"/>
    <w:rsid w:val="00CD1878"/>
    <w:rsid w:val="00CD20DB"/>
    <w:rsid w:val="00CD2FDE"/>
    <w:rsid w:val="00CD59AA"/>
    <w:rsid w:val="00CE186A"/>
    <w:rsid w:val="00CE1F3B"/>
    <w:rsid w:val="00CE2164"/>
    <w:rsid w:val="00CF0A9D"/>
    <w:rsid w:val="00CF254F"/>
    <w:rsid w:val="00CF3760"/>
    <w:rsid w:val="00CF509F"/>
    <w:rsid w:val="00CF5469"/>
    <w:rsid w:val="00CF5E9C"/>
    <w:rsid w:val="00CF6E7D"/>
    <w:rsid w:val="00D04108"/>
    <w:rsid w:val="00D04212"/>
    <w:rsid w:val="00D04997"/>
    <w:rsid w:val="00D05E0A"/>
    <w:rsid w:val="00D11366"/>
    <w:rsid w:val="00D12A45"/>
    <w:rsid w:val="00D1344C"/>
    <w:rsid w:val="00D140F3"/>
    <w:rsid w:val="00D143A1"/>
    <w:rsid w:val="00D16D0C"/>
    <w:rsid w:val="00D21A36"/>
    <w:rsid w:val="00D2291E"/>
    <w:rsid w:val="00D25B5C"/>
    <w:rsid w:val="00D25CDC"/>
    <w:rsid w:val="00D267FB"/>
    <w:rsid w:val="00D26C93"/>
    <w:rsid w:val="00D30843"/>
    <w:rsid w:val="00D311BE"/>
    <w:rsid w:val="00D31C0A"/>
    <w:rsid w:val="00D31D48"/>
    <w:rsid w:val="00D33BD7"/>
    <w:rsid w:val="00D34D23"/>
    <w:rsid w:val="00D35D36"/>
    <w:rsid w:val="00D3769B"/>
    <w:rsid w:val="00D4195E"/>
    <w:rsid w:val="00D4296E"/>
    <w:rsid w:val="00D45058"/>
    <w:rsid w:val="00D46C0B"/>
    <w:rsid w:val="00D510FF"/>
    <w:rsid w:val="00D5204B"/>
    <w:rsid w:val="00D53AB4"/>
    <w:rsid w:val="00D55457"/>
    <w:rsid w:val="00D55FE2"/>
    <w:rsid w:val="00D66D74"/>
    <w:rsid w:val="00D725B8"/>
    <w:rsid w:val="00D744C7"/>
    <w:rsid w:val="00D74E29"/>
    <w:rsid w:val="00D760C7"/>
    <w:rsid w:val="00D77A2D"/>
    <w:rsid w:val="00D77EDD"/>
    <w:rsid w:val="00D87C39"/>
    <w:rsid w:val="00D91D8C"/>
    <w:rsid w:val="00D9271A"/>
    <w:rsid w:val="00D942C5"/>
    <w:rsid w:val="00D94DEC"/>
    <w:rsid w:val="00D95F86"/>
    <w:rsid w:val="00D9790B"/>
    <w:rsid w:val="00DA3256"/>
    <w:rsid w:val="00DB0D7D"/>
    <w:rsid w:val="00DB2A0E"/>
    <w:rsid w:val="00DB3160"/>
    <w:rsid w:val="00DB399B"/>
    <w:rsid w:val="00DB3A8B"/>
    <w:rsid w:val="00DB48AF"/>
    <w:rsid w:val="00DB725D"/>
    <w:rsid w:val="00DB7AC3"/>
    <w:rsid w:val="00DC1DC1"/>
    <w:rsid w:val="00DC24BC"/>
    <w:rsid w:val="00DC318B"/>
    <w:rsid w:val="00DC3428"/>
    <w:rsid w:val="00DC69CC"/>
    <w:rsid w:val="00DD29FB"/>
    <w:rsid w:val="00DD2FDA"/>
    <w:rsid w:val="00DD4C9D"/>
    <w:rsid w:val="00DD4D44"/>
    <w:rsid w:val="00DD51CE"/>
    <w:rsid w:val="00DD5D6B"/>
    <w:rsid w:val="00DE0377"/>
    <w:rsid w:val="00DE2177"/>
    <w:rsid w:val="00DE388D"/>
    <w:rsid w:val="00DE3F13"/>
    <w:rsid w:val="00DE4208"/>
    <w:rsid w:val="00DE4805"/>
    <w:rsid w:val="00DF0592"/>
    <w:rsid w:val="00DF20E7"/>
    <w:rsid w:val="00DF5C78"/>
    <w:rsid w:val="00DF6350"/>
    <w:rsid w:val="00DF6D43"/>
    <w:rsid w:val="00E00378"/>
    <w:rsid w:val="00E0078E"/>
    <w:rsid w:val="00E00FB4"/>
    <w:rsid w:val="00E01521"/>
    <w:rsid w:val="00E0326A"/>
    <w:rsid w:val="00E04C3C"/>
    <w:rsid w:val="00E05707"/>
    <w:rsid w:val="00E07B4E"/>
    <w:rsid w:val="00E11449"/>
    <w:rsid w:val="00E11823"/>
    <w:rsid w:val="00E136BA"/>
    <w:rsid w:val="00E14F7A"/>
    <w:rsid w:val="00E158CD"/>
    <w:rsid w:val="00E21C66"/>
    <w:rsid w:val="00E22049"/>
    <w:rsid w:val="00E25694"/>
    <w:rsid w:val="00E26EAB"/>
    <w:rsid w:val="00E30E01"/>
    <w:rsid w:val="00E3105D"/>
    <w:rsid w:val="00E31287"/>
    <w:rsid w:val="00E31720"/>
    <w:rsid w:val="00E319E4"/>
    <w:rsid w:val="00E31DC6"/>
    <w:rsid w:val="00E33453"/>
    <w:rsid w:val="00E33C9C"/>
    <w:rsid w:val="00E36622"/>
    <w:rsid w:val="00E369E8"/>
    <w:rsid w:val="00E37060"/>
    <w:rsid w:val="00E42453"/>
    <w:rsid w:val="00E43342"/>
    <w:rsid w:val="00E43499"/>
    <w:rsid w:val="00E435BE"/>
    <w:rsid w:val="00E4463B"/>
    <w:rsid w:val="00E446C4"/>
    <w:rsid w:val="00E46F85"/>
    <w:rsid w:val="00E50704"/>
    <w:rsid w:val="00E50C3C"/>
    <w:rsid w:val="00E515DA"/>
    <w:rsid w:val="00E517A7"/>
    <w:rsid w:val="00E53660"/>
    <w:rsid w:val="00E536A2"/>
    <w:rsid w:val="00E54488"/>
    <w:rsid w:val="00E5702C"/>
    <w:rsid w:val="00E6075F"/>
    <w:rsid w:val="00E614C1"/>
    <w:rsid w:val="00E61519"/>
    <w:rsid w:val="00E61770"/>
    <w:rsid w:val="00E619B1"/>
    <w:rsid w:val="00E638EE"/>
    <w:rsid w:val="00E64017"/>
    <w:rsid w:val="00E702E9"/>
    <w:rsid w:val="00E70369"/>
    <w:rsid w:val="00E72B6B"/>
    <w:rsid w:val="00E73C0A"/>
    <w:rsid w:val="00E73E3C"/>
    <w:rsid w:val="00E7457D"/>
    <w:rsid w:val="00E755A7"/>
    <w:rsid w:val="00E77337"/>
    <w:rsid w:val="00E80927"/>
    <w:rsid w:val="00E83F4E"/>
    <w:rsid w:val="00E8485A"/>
    <w:rsid w:val="00E86175"/>
    <w:rsid w:val="00E91C70"/>
    <w:rsid w:val="00E92171"/>
    <w:rsid w:val="00E9351F"/>
    <w:rsid w:val="00E94536"/>
    <w:rsid w:val="00E95123"/>
    <w:rsid w:val="00E95481"/>
    <w:rsid w:val="00E970F7"/>
    <w:rsid w:val="00EA19F1"/>
    <w:rsid w:val="00EA5B6E"/>
    <w:rsid w:val="00EB0EE1"/>
    <w:rsid w:val="00EB18A3"/>
    <w:rsid w:val="00EB355F"/>
    <w:rsid w:val="00EB3950"/>
    <w:rsid w:val="00EB44EB"/>
    <w:rsid w:val="00EC13F9"/>
    <w:rsid w:val="00EC2396"/>
    <w:rsid w:val="00EC24AB"/>
    <w:rsid w:val="00EC24BA"/>
    <w:rsid w:val="00EC709C"/>
    <w:rsid w:val="00EC72F8"/>
    <w:rsid w:val="00ED15C9"/>
    <w:rsid w:val="00ED1E22"/>
    <w:rsid w:val="00ED3030"/>
    <w:rsid w:val="00ED4633"/>
    <w:rsid w:val="00ED7831"/>
    <w:rsid w:val="00ED7EDB"/>
    <w:rsid w:val="00EE0839"/>
    <w:rsid w:val="00EE11FE"/>
    <w:rsid w:val="00EE214B"/>
    <w:rsid w:val="00EE2654"/>
    <w:rsid w:val="00EE5D37"/>
    <w:rsid w:val="00EE69D8"/>
    <w:rsid w:val="00EE6E04"/>
    <w:rsid w:val="00EF1D27"/>
    <w:rsid w:val="00EF2D42"/>
    <w:rsid w:val="00EF49F8"/>
    <w:rsid w:val="00EF7B6F"/>
    <w:rsid w:val="00EF7DE1"/>
    <w:rsid w:val="00EF7E99"/>
    <w:rsid w:val="00F00B4B"/>
    <w:rsid w:val="00F01105"/>
    <w:rsid w:val="00F015AA"/>
    <w:rsid w:val="00F017F9"/>
    <w:rsid w:val="00F032D3"/>
    <w:rsid w:val="00F05029"/>
    <w:rsid w:val="00F0683C"/>
    <w:rsid w:val="00F06FAC"/>
    <w:rsid w:val="00F07427"/>
    <w:rsid w:val="00F10A0F"/>
    <w:rsid w:val="00F12D5E"/>
    <w:rsid w:val="00F12EE9"/>
    <w:rsid w:val="00F13059"/>
    <w:rsid w:val="00F134FF"/>
    <w:rsid w:val="00F14E8B"/>
    <w:rsid w:val="00F15128"/>
    <w:rsid w:val="00F17775"/>
    <w:rsid w:val="00F20D83"/>
    <w:rsid w:val="00F22965"/>
    <w:rsid w:val="00F2300E"/>
    <w:rsid w:val="00F247DF"/>
    <w:rsid w:val="00F2584F"/>
    <w:rsid w:val="00F273D5"/>
    <w:rsid w:val="00F35FDE"/>
    <w:rsid w:val="00F36F85"/>
    <w:rsid w:val="00F37C04"/>
    <w:rsid w:val="00F44492"/>
    <w:rsid w:val="00F4514E"/>
    <w:rsid w:val="00F45812"/>
    <w:rsid w:val="00F47857"/>
    <w:rsid w:val="00F47E81"/>
    <w:rsid w:val="00F53010"/>
    <w:rsid w:val="00F56308"/>
    <w:rsid w:val="00F57113"/>
    <w:rsid w:val="00F57F90"/>
    <w:rsid w:val="00F61B4B"/>
    <w:rsid w:val="00F61D34"/>
    <w:rsid w:val="00F61E63"/>
    <w:rsid w:val="00F622BB"/>
    <w:rsid w:val="00F62F08"/>
    <w:rsid w:val="00F63343"/>
    <w:rsid w:val="00F64716"/>
    <w:rsid w:val="00F66696"/>
    <w:rsid w:val="00F66A5B"/>
    <w:rsid w:val="00F66DA7"/>
    <w:rsid w:val="00F72951"/>
    <w:rsid w:val="00F73E00"/>
    <w:rsid w:val="00F742C9"/>
    <w:rsid w:val="00F75885"/>
    <w:rsid w:val="00F75E3E"/>
    <w:rsid w:val="00F77AF0"/>
    <w:rsid w:val="00F83DD9"/>
    <w:rsid w:val="00F84477"/>
    <w:rsid w:val="00F90543"/>
    <w:rsid w:val="00F92388"/>
    <w:rsid w:val="00F951D1"/>
    <w:rsid w:val="00F95DF1"/>
    <w:rsid w:val="00F95E3D"/>
    <w:rsid w:val="00F97BE3"/>
    <w:rsid w:val="00FA166A"/>
    <w:rsid w:val="00FA1DA9"/>
    <w:rsid w:val="00FA28A1"/>
    <w:rsid w:val="00FA4CFE"/>
    <w:rsid w:val="00FA5154"/>
    <w:rsid w:val="00FA51E1"/>
    <w:rsid w:val="00FA62F4"/>
    <w:rsid w:val="00FA66A3"/>
    <w:rsid w:val="00FA6EF3"/>
    <w:rsid w:val="00FB131E"/>
    <w:rsid w:val="00FB2298"/>
    <w:rsid w:val="00FB6F92"/>
    <w:rsid w:val="00FC0C65"/>
    <w:rsid w:val="00FC332E"/>
    <w:rsid w:val="00FC4F2F"/>
    <w:rsid w:val="00FC5FF4"/>
    <w:rsid w:val="00FC743F"/>
    <w:rsid w:val="00FC7DA4"/>
    <w:rsid w:val="00FC7F3D"/>
    <w:rsid w:val="00FD29F1"/>
    <w:rsid w:val="00FD4222"/>
    <w:rsid w:val="00FD4D3F"/>
    <w:rsid w:val="00FD5E3A"/>
    <w:rsid w:val="00FD605A"/>
    <w:rsid w:val="00FD6202"/>
    <w:rsid w:val="00FD6984"/>
    <w:rsid w:val="00FD6C74"/>
    <w:rsid w:val="00FD7AB0"/>
    <w:rsid w:val="00FE2DDD"/>
    <w:rsid w:val="00FE32ED"/>
    <w:rsid w:val="00FE3319"/>
    <w:rsid w:val="00FE3CAC"/>
    <w:rsid w:val="00FE41A7"/>
    <w:rsid w:val="00FE6B21"/>
    <w:rsid w:val="00FE790A"/>
    <w:rsid w:val="00FF1117"/>
    <w:rsid w:val="00FF2C41"/>
    <w:rsid w:val="00FF2E1D"/>
    <w:rsid w:val="00FF491B"/>
    <w:rsid w:val="00FF4CD5"/>
    <w:rsid w:val="00FF581C"/>
    <w:rsid w:val="00FF61BB"/>
    <w:rsid w:val="00FF7251"/>
    <w:rsid w:val="00FF7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9B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72980"/>
    <w:rPr>
      <w:sz w:val="16"/>
      <w:szCs w:val="16"/>
    </w:rPr>
  </w:style>
  <w:style w:type="paragraph" w:styleId="CommentText">
    <w:name w:val="annotation text"/>
    <w:basedOn w:val="Normal"/>
    <w:link w:val="CommentTextChar"/>
    <w:uiPriority w:val="99"/>
    <w:unhideWhenUsed/>
    <w:rsid w:val="00772980"/>
    <w:rPr>
      <w:rFonts w:ascii="Times New Roman" w:eastAsia="Times New Roman" w:hAnsi="Times New Roman" w:cs="Times New Roman"/>
      <w:noProof/>
      <w:sz w:val="20"/>
      <w:szCs w:val="20"/>
      <w:lang w:val="en-US" w:eastAsia="it-IT"/>
    </w:rPr>
  </w:style>
  <w:style w:type="character" w:customStyle="1" w:styleId="CommentTextChar">
    <w:name w:val="Comment Text Char"/>
    <w:basedOn w:val="DefaultParagraphFont"/>
    <w:link w:val="CommentText"/>
    <w:uiPriority w:val="99"/>
    <w:rsid w:val="00772980"/>
    <w:rPr>
      <w:rFonts w:ascii="Times New Roman" w:eastAsia="Times New Roman" w:hAnsi="Times New Roman" w:cs="Times New Roman"/>
      <w:noProof/>
      <w:sz w:val="20"/>
      <w:szCs w:val="20"/>
      <w:lang w:val="en-US" w:eastAsia="it-IT"/>
    </w:rPr>
  </w:style>
  <w:style w:type="paragraph" w:styleId="BalloonText">
    <w:name w:val="Balloon Text"/>
    <w:basedOn w:val="Normal"/>
    <w:link w:val="BalloonTextChar"/>
    <w:uiPriority w:val="99"/>
    <w:semiHidden/>
    <w:unhideWhenUsed/>
    <w:rsid w:val="00772980"/>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72980"/>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9F5672"/>
    <w:rPr>
      <w:rFonts w:asciiTheme="minorHAnsi" w:eastAsiaTheme="minorHAnsi" w:hAnsiTheme="minorHAnsi" w:cstheme="minorBidi"/>
      <w:b/>
      <w:bCs/>
      <w:noProof w:val="0"/>
      <w:lang w:val="en-GB" w:eastAsia="en-US"/>
    </w:rPr>
  </w:style>
  <w:style w:type="character" w:customStyle="1" w:styleId="CommentSubjectChar">
    <w:name w:val="Comment Subject Char"/>
    <w:basedOn w:val="CommentTextChar"/>
    <w:link w:val="CommentSubject"/>
    <w:uiPriority w:val="99"/>
    <w:semiHidden/>
    <w:rsid w:val="009F5672"/>
    <w:rPr>
      <w:rFonts w:ascii="Times New Roman" w:eastAsia="Times New Roman" w:hAnsi="Times New Roman" w:cs="Times New Roman"/>
      <w:b/>
      <w:bCs/>
      <w:noProof/>
      <w:sz w:val="20"/>
      <w:szCs w:val="20"/>
      <w:lang w:val="en-US" w:eastAsia="it-IT"/>
    </w:rPr>
  </w:style>
  <w:style w:type="character" w:styleId="Hyperlink">
    <w:name w:val="Hyperlink"/>
    <w:rsid w:val="00BC1EB4"/>
    <w:rPr>
      <w:color w:val="0000FF"/>
      <w:u w:val="single"/>
    </w:rPr>
  </w:style>
  <w:style w:type="paragraph" w:customStyle="1" w:styleId="EndNoteBibliographyTitle">
    <w:name w:val="EndNote Bibliography Title"/>
    <w:basedOn w:val="Normal"/>
    <w:link w:val="EndNoteBibliographyTitleCarattere"/>
    <w:rsid w:val="00D25B5C"/>
    <w:pPr>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D25B5C"/>
    <w:rPr>
      <w:rFonts w:ascii="Calibri" w:hAnsi="Calibri" w:cs="Calibri"/>
      <w:noProof/>
      <w:lang w:val="en-US"/>
    </w:rPr>
  </w:style>
  <w:style w:type="paragraph" w:customStyle="1" w:styleId="EndNoteBibliography">
    <w:name w:val="EndNote Bibliography"/>
    <w:basedOn w:val="Normal"/>
    <w:link w:val="EndNoteBibliographyCarattere"/>
    <w:rsid w:val="00D25B5C"/>
    <w:rPr>
      <w:rFonts w:ascii="Calibri" w:hAnsi="Calibri" w:cs="Calibri"/>
      <w:noProof/>
      <w:lang w:val="en-US"/>
    </w:rPr>
  </w:style>
  <w:style w:type="character" w:customStyle="1" w:styleId="EndNoteBibliographyCarattere">
    <w:name w:val="EndNote Bibliography Carattere"/>
    <w:basedOn w:val="DefaultParagraphFont"/>
    <w:link w:val="EndNoteBibliography"/>
    <w:rsid w:val="00D25B5C"/>
    <w:rPr>
      <w:rFonts w:ascii="Calibri" w:hAnsi="Calibri" w:cs="Calibri"/>
      <w:noProof/>
      <w:lang w:val="en-US"/>
    </w:rPr>
  </w:style>
  <w:style w:type="paragraph" w:styleId="DocumentMap">
    <w:name w:val="Document Map"/>
    <w:basedOn w:val="Normal"/>
    <w:link w:val="DocumentMapChar"/>
    <w:uiPriority w:val="99"/>
    <w:semiHidden/>
    <w:unhideWhenUsed/>
    <w:rsid w:val="00011D76"/>
    <w:rPr>
      <w:rFonts w:ascii="Times New Roman" w:hAnsi="Times New Roman" w:cs="Times New Roman"/>
    </w:rPr>
  </w:style>
  <w:style w:type="character" w:customStyle="1" w:styleId="DocumentMapChar">
    <w:name w:val="Document Map Char"/>
    <w:basedOn w:val="DefaultParagraphFont"/>
    <w:link w:val="DocumentMap"/>
    <w:uiPriority w:val="99"/>
    <w:semiHidden/>
    <w:rsid w:val="00011D76"/>
    <w:rPr>
      <w:rFonts w:ascii="Times New Roman" w:hAnsi="Times New Roman" w:cs="Times New Roman"/>
    </w:rPr>
  </w:style>
  <w:style w:type="paragraph" w:styleId="Revision">
    <w:name w:val="Revision"/>
    <w:hidden/>
    <w:uiPriority w:val="99"/>
    <w:semiHidden/>
    <w:rsid w:val="00011D76"/>
  </w:style>
  <w:style w:type="character" w:styleId="LineNumber">
    <w:name w:val="line number"/>
    <w:basedOn w:val="DefaultParagraphFont"/>
    <w:uiPriority w:val="99"/>
    <w:semiHidden/>
    <w:unhideWhenUsed/>
    <w:rsid w:val="00D55FE2"/>
  </w:style>
  <w:style w:type="paragraph" w:styleId="Header">
    <w:name w:val="header"/>
    <w:basedOn w:val="Normal"/>
    <w:link w:val="HeaderChar"/>
    <w:uiPriority w:val="99"/>
    <w:unhideWhenUsed/>
    <w:rsid w:val="00D55FE2"/>
    <w:pPr>
      <w:tabs>
        <w:tab w:val="center" w:pos="4819"/>
        <w:tab w:val="right" w:pos="9638"/>
      </w:tabs>
    </w:pPr>
  </w:style>
  <w:style w:type="character" w:customStyle="1" w:styleId="HeaderChar">
    <w:name w:val="Header Char"/>
    <w:basedOn w:val="DefaultParagraphFont"/>
    <w:link w:val="Header"/>
    <w:uiPriority w:val="99"/>
    <w:rsid w:val="00D55FE2"/>
  </w:style>
  <w:style w:type="paragraph" w:styleId="Footer">
    <w:name w:val="footer"/>
    <w:basedOn w:val="Normal"/>
    <w:link w:val="FooterChar"/>
    <w:uiPriority w:val="99"/>
    <w:unhideWhenUsed/>
    <w:rsid w:val="00D55FE2"/>
    <w:pPr>
      <w:tabs>
        <w:tab w:val="center" w:pos="4819"/>
        <w:tab w:val="right" w:pos="9638"/>
      </w:tabs>
    </w:pPr>
  </w:style>
  <w:style w:type="character" w:customStyle="1" w:styleId="FooterChar">
    <w:name w:val="Footer Char"/>
    <w:basedOn w:val="DefaultParagraphFont"/>
    <w:link w:val="Footer"/>
    <w:uiPriority w:val="99"/>
    <w:rsid w:val="00D55F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72980"/>
    <w:rPr>
      <w:sz w:val="16"/>
      <w:szCs w:val="16"/>
    </w:rPr>
  </w:style>
  <w:style w:type="paragraph" w:styleId="CommentText">
    <w:name w:val="annotation text"/>
    <w:basedOn w:val="Normal"/>
    <w:link w:val="CommentTextChar"/>
    <w:uiPriority w:val="99"/>
    <w:unhideWhenUsed/>
    <w:rsid w:val="00772980"/>
    <w:rPr>
      <w:rFonts w:ascii="Times New Roman" w:eastAsia="Times New Roman" w:hAnsi="Times New Roman" w:cs="Times New Roman"/>
      <w:noProof/>
      <w:sz w:val="20"/>
      <w:szCs w:val="20"/>
      <w:lang w:val="en-US" w:eastAsia="it-IT"/>
    </w:rPr>
  </w:style>
  <w:style w:type="character" w:customStyle="1" w:styleId="CommentTextChar">
    <w:name w:val="Comment Text Char"/>
    <w:basedOn w:val="DefaultParagraphFont"/>
    <w:link w:val="CommentText"/>
    <w:uiPriority w:val="99"/>
    <w:rsid w:val="00772980"/>
    <w:rPr>
      <w:rFonts w:ascii="Times New Roman" w:eastAsia="Times New Roman" w:hAnsi="Times New Roman" w:cs="Times New Roman"/>
      <w:noProof/>
      <w:sz w:val="20"/>
      <w:szCs w:val="20"/>
      <w:lang w:val="en-US" w:eastAsia="it-IT"/>
    </w:rPr>
  </w:style>
  <w:style w:type="paragraph" w:styleId="BalloonText">
    <w:name w:val="Balloon Text"/>
    <w:basedOn w:val="Normal"/>
    <w:link w:val="BalloonTextChar"/>
    <w:uiPriority w:val="99"/>
    <w:semiHidden/>
    <w:unhideWhenUsed/>
    <w:rsid w:val="00772980"/>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72980"/>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9F5672"/>
    <w:rPr>
      <w:rFonts w:asciiTheme="minorHAnsi" w:eastAsiaTheme="minorHAnsi" w:hAnsiTheme="minorHAnsi" w:cstheme="minorBidi"/>
      <w:b/>
      <w:bCs/>
      <w:noProof w:val="0"/>
      <w:lang w:val="en-GB" w:eastAsia="en-US"/>
    </w:rPr>
  </w:style>
  <w:style w:type="character" w:customStyle="1" w:styleId="CommentSubjectChar">
    <w:name w:val="Comment Subject Char"/>
    <w:basedOn w:val="CommentTextChar"/>
    <w:link w:val="CommentSubject"/>
    <w:uiPriority w:val="99"/>
    <w:semiHidden/>
    <w:rsid w:val="009F5672"/>
    <w:rPr>
      <w:rFonts w:ascii="Times New Roman" w:eastAsia="Times New Roman" w:hAnsi="Times New Roman" w:cs="Times New Roman"/>
      <w:b/>
      <w:bCs/>
      <w:noProof/>
      <w:sz w:val="20"/>
      <w:szCs w:val="20"/>
      <w:lang w:val="en-US" w:eastAsia="it-IT"/>
    </w:rPr>
  </w:style>
  <w:style w:type="character" w:styleId="Hyperlink">
    <w:name w:val="Hyperlink"/>
    <w:rsid w:val="00BC1EB4"/>
    <w:rPr>
      <w:color w:val="0000FF"/>
      <w:u w:val="single"/>
    </w:rPr>
  </w:style>
  <w:style w:type="paragraph" w:customStyle="1" w:styleId="EndNoteBibliographyTitle">
    <w:name w:val="EndNote Bibliography Title"/>
    <w:basedOn w:val="Normal"/>
    <w:link w:val="EndNoteBibliographyTitleCarattere"/>
    <w:rsid w:val="00D25B5C"/>
    <w:pPr>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D25B5C"/>
    <w:rPr>
      <w:rFonts w:ascii="Calibri" w:hAnsi="Calibri" w:cs="Calibri"/>
      <w:noProof/>
      <w:lang w:val="en-US"/>
    </w:rPr>
  </w:style>
  <w:style w:type="paragraph" w:customStyle="1" w:styleId="EndNoteBibliography">
    <w:name w:val="EndNote Bibliography"/>
    <w:basedOn w:val="Normal"/>
    <w:link w:val="EndNoteBibliographyCarattere"/>
    <w:rsid w:val="00D25B5C"/>
    <w:rPr>
      <w:rFonts w:ascii="Calibri" w:hAnsi="Calibri" w:cs="Calibri"/>
      <w:noProof/>
      <w:lang w:val="en-US"/>
    </w:rPr>
  </w:style>
  <w:style w:type="character" w:customStyle="1" w:styleId="EndNoteBibliographyCarattere">
    <w:name w:val="EndNote Bibliography Carattere"/>
    <w:basedOn w:val="DefaultParagraphFont"/>
    <w:link w:val="EndNoteBibliography"/>
    <w:rsid w:val="00D25B5C"/>
    <w:rPr>
      <w:rFonts w:ascii="Calibri" w:hAnsi="Calibri" w:cs="Calibri"/>
      <w:noProof/>
      <w:lang w:val="en-US"/>
    </w:rPr>
  </w:style>
  <w:style w:type="paragraph" w:styleId="DocumentMap">
    <w:name w:val="Document Map"/>
    <w:basedOn w:val="Normal"/>
    <w:link w:val="DocumentMapChar"/>
    <w:uiPriority w:val="99"/>
    <w:semiHidden/>
    <w:unhideWhenUsed/>
    <w:rsid w:val="00011D76"/>
    <w:rPr>
      <w:rFonts w:ascii="Times New Roman" w:hAnsi="Times New Roman" w:cs="Times New Roman"/>
    </w:rPr>
  </w:style>
  <w:style w:type="character" w:customStyle="1" w:styleId="DocumentMapChar">
    <w:name w:val="Document Map Char"/>
    <w:basedOn w:val="DefaultParagraphFont"/>
    <w:link w:val="DocumentMap"/>
    <w:uiPriority w:val="99"/>
    <w:semiHidden/>
    <w:rsid w:val="00011D76"/>
    <w:rPr>
      <w:rFonts w:ascii="Times New Roman" w:hAnsi="Times New Roman" w:cs="Times New Roman"/>
    </w:rPr>
  </w:style>
  <w:style w:type="paragraph" w:styleId="Revision">
    <w:name w:val="Revision"/>
    <w:hidden/>
    <w:uiPriority w:val="99"/>
    <w:semiHidden/>
    <w:rsid w:val="00011D76"/>
  </w:style>
  <w:style w:type="character" w:styleId="LineNumber">
    <w:name w:val="line number"/>
    <w:basedOn w:val="DefaultParagraphFont"/>
    <w:uiPriority w:val="99"/>
    <w:semiHidden/>
    <w:unhideWhenUsed/>
    <w:rsid w:val="00D55FE2"/>
  </w:style>
  <w:style w:type="paragraph" w:styleId="Header">
    <w:name w:val="header"/>
    <w:basedOn w:val="Normal"/>
    <w:link w:val="HeaderChar"/>
    <w:uiPriority w:val="99"/>
    <w:unhideWhenUsed/>
    <w:rsid w:val="00D55FE2"/>
    <w:pPr>
      <w:tabs>
        <w:tab w:val="center" w:pos="4819"/>
        <w:tab w:val="right" w:pos="9638"/>
      </w:tabs>
    </w:pPr>
  </w:style>
  <w:style w:type="character" w:customStyle="1" w:styleId="HeaderChar">
    <w:name w:val="Header Char"/>
    <w:basedOn w:val="DefaultParagraphFont"/>
    <w:link w:val="Header"/>
    <w:uiPriority w:val="99"/>
    <w:rsid w:val="00D55FE2"/>
  </w:style>
  <w:style w:type="paragraph" w:styleId="Footer">
    <w:name w:val="footer"/>
    <w:basedOn w:val="Normal"/>
    <w:link w:val="FooterChar"/>
    <w:uiPriority w:val="99"/>
    <w:unhideWhenUsed/>
    <w:rsid w:val="00D55FE2"/>
    <w:pPr>
      <w:tabs>
        <w:tab w:val="center" w:pos="4819"/>
        <w:tab w:val="right" w:pos="9638"/>
      </w:tabs>
    </w:pPr>
  </w:style>
  <w:style w:type="character" w:customStyle="1" w:styleId="FooterChar">
    <w:name w:val="Footer Char"/>
    <w:basedOn w:val="DefaultParagraphFont"/>
    <w:link w:val="Footer"/>
    <w:uiPriority w:val="99"/>
    <w:rsid w:val="00D55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12341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patrizio.giacomini@ifo.gov.i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266</Words>
  <Characters>7382</Characters>
  <Application>Microsoft Office Word</Application>
  <DocSecurity>0</DocSecurity>
  <Lines>127</Lines>
  <Paragraphs>4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IRE</Company>
  <LinksUpToDate>false</LinksUpToDate>
  <CharactersWithSpaces>8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zio Giacomini</dc:creator>
  <cp:keywords/>
  <dc:description/>
  <cp:lastModifiedBy>MLAPINIG</cp:lastModifiedBy>
  <cp:revision>4</cp:revision>
  <dcterms:created xsi:type="dcterms:W3CDTF">2021-04-29T08:17:00Z</dcterms:created>
  <dcterms:modified xsi:type="dcterms:W3CDTF">2021-10-06T18:23:00Z</dcterms:modified>
</cp:coreProperties>
</file>